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18A7DE" w14:textId="40D907BB" w:rsidR="003774B4" w:rsidRDefault="003774B4" w:rsidP="004673DC">
      <w:pPr>
        <w:rPr>
          <w:rFonts w:ascii="Arial" w:hAnsi="Arial" w:cs="Arial"/>
          <w:b/>
          <w:bCs/>
          <w:sz w:val="32"/>
          <w:szCs w:val="32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sz w:val="32"/>
          <w:szCs w:val="32"/>
          <w:lang w:val="en-GB"/>
        </w:rPr>
        <w:t>Supplementary materials</w:t>
      </w:r>
    </w:p>
    <w:p w14:paraId="2AAC2EA6" w14:textId="664BB2D6" w:rsidR="007A0E8D" w:rsidRDefault="007A0E8D" w:rsidP="004673DC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>Supplementary Table 1</w:t>
      </w:r>
    </w:p>
    <w:p w14:paraId="24814E80" w14:textId="2173F623" w:rsidR="008739BD" w:rsidRPr="00887EAE" w:rsidRDefault="006639FA" w:rsidP="008739BD">
      <w:pPr>
        <w:rPr>
          <w:rFonts w:ascii="Arial" w:hAnsi="Arial" w:cs="Arial"/>
          <w:sz w:val="22"/>
          <w:szCs w:val="22"/>
          <w:lang w:val="en-GB"/>
        </w:rPr>
      </w:pPr>
      <w:r w:rsidRPr="00887EAE">
        <w:rPr>
          <w:rFonts w:ascii="Arial" w:hAnsi="Arial" w:cs="Arial"/>
          <w:b/>
          <w:bCs/>
          <w:sz w:val="22"/>
          <w:szCs w:val="22"/>
          <w:lang w:val="en-GB"/>
        </w:rPr>
        <w:t>Supplementary</w:t>
      </w:r>
      <w:r w:rsidR="008739BD" w:rsidRPr="00887EAE">
        <w:rPr>
          <w:rFonts w:ascii="Arial" w:hAnsi="Arial" w:cs="Arial"/>
          <w:b/>
          <w:bCs/>
          <w:sz w:val="22"/>
          <w:szCs w:val="22"/>
          <w:lang w:val="en-GB"/>
        </w:rPr>
        <w:t xml:space="preserve"> Table 1: </w:t>
      </w:r>
      <w:r w:rsidR="008739BD">
        <w:rPr>
          <w:rFonts w:ascii="Arial" w:hAnsi="Arial" w:cs="Arial"/>
          <w:b/>
          <w:bCs/>
          <w:sz w:val="22"/>
          <w:szCs w:val="22"/>
          <w:lang w:val="en-GB"/>
        </w:rPr>
        <w:t>Comparison of baseline characteristics between included and excluded patients</w:t>
      </w:r>
      <w:r w:rsidR="00B75123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8739BD">
        <w:rPr>
          <w:rFonts w:ascii="Arial" w:hAnsi="Arial" w:cs="Arial"/>
          <w:b/>
          <w:bCs/>
          <w:sz w:val="22"/>
          <w:szCs w:val="22"/>
          <w:lang w:val="en-GB"/>
        </w:rPr>
        <w:t>Included patients were all in sinus rhythm during their baseline echocardio</w:t>
      </w:r>
      <w:r w:rsidR="00514822">
        <w:rPr>
          <w:rFonts w:ascii="Arial" w:hAnsi="Arial" w:cs="Arial"/>
          <w:b/>
          <w:bCs/>
          <w:sz w:val="22"/>
          <w:szCs w:val="22"/>
          <w:lang w:val="en-GB"/>
        </w:rPr>
        <w:t xml:space="preserve">gram performed at a maximum of 1 year prior to index admission. </w:t>
      </w:r>
      <w:r w:rsidR="00206865">
        <w:rPr>
          <w:rFonts w:ascii="Arial" w:hAnsi="Arial" w:cs="Arial"/>
          <w:b/>
          <w:bCs/>
          <w:sz w:val="22"/>
          <w:szCs w:val="22"/>
          <w:lang w:val="en-GB"/>
        </w:rPr>
        <w:t xml:space="preserve">Thirty-three patients were excluded due to atrial fibrillation </w:t>
      </w:r>
      <w:r w:rsidR="0099224B">
        <w:rPr>
          <w:rFonts w:ascii="Arial" w:hAnsi="Arial" w:cs="Arial"/>
          <w:b/>
          <w:bCs/>
          <w:sz w:val="22"/>
          <w:szCs w:val="22"/>
          <w:lang w:val="en-GB"/>
        </w:rPr>
        <w:t>during the time of the echocardiogram</w:t>
      </w:r>
      <w:r w:rsidR="00166286">
        <w:rPr>
          <w:rFonts w:ascii="Arial" w:hAnsi="Arial" w:cs="Arial"/>
          <w:b/>
          <w:bCs/>
          <w:sz w:val="22"/>
          <w:szCs w:val="22"/>
          <w:lang w:val="en-GB"/>
        </w:rPr>
        <w:t>,</w:t>
      </w:r>
      <w:r w:rsidR="0099224B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="00A068D5">
        <w:rPr>
          <w:rFonts w:ascii="Arial" w:hAnsi="Arial" w:cs="Arial"/>
          <w:b/>
          <w:bCs/>
          <w:sz w:val="22"/>
          <w:szCs w:val="22"/>
          <w:lang w:val="en-GB"/>
        </w:rPr>
        <w:t>and</w:t>
      </w:r>
      <w:r w:rsidR="00B928BB">
        <w:rPr>
          <w:rFonts w:ascii="Arial" w:hAnsi="Arial" w:cs="Arial"/>
          <w:b/>
          <w:bCs/>
          <w:sz w:val="22"/>
          <w:szCs w:val="22"/>
          <w:lang w:val="en-GB"/>
        </w:rPr>
        <w:t xml:space="preserve"> a total of </w:t>
      </w:r>
      <w:r w:rsidR="00B12502">
        <w:rPr>
          <w:rFonts w:ascii="Arial" w:hAnsi="Arial" w:cs="Arial"/>
          <w:b/>
          <w:bCs/>
          <w:sz w:val="22"/>
          <w:szCs w:val="22"/>
          <w:lang w:val="en-GB"/>
        </w:rPr>
        <w:t xml:space="preserve">24 patients had missing left atrial strain values due to </w:t>
      </w:r>
      <w:r w:rsidR="00102220">
        <w:rPr>
          <w:rFonts w:ascii="Arial" w:hAnsi="Arial" w:cs="Arial"/>
          <w:b/>
          <w:bCs/>
          <w:sz w:val="22"/>
          <w:szCs w:val="22"/>
          <w:lang w:val="en-GB"/>
        </w:rPr>
        <w:t xml:space="preserve">inadequate echocardiographic quality or </w:t>
      </w:r>
      <w:r w:rsidR="0099224B">
        <w:rPr>
          <w:rFonts w:ascii="Arial" w:hAnsi="Arial" w:cs="Arial"/>
          <w:b/>
          <w:bCs/>
          <w:sz w:val="22"/>
          <w:szCs w:val="22"/>
          <w:lang w:val="en-GB"/>
        </w:rPr>
        <w:t>incompatibility</w:t>
      </w:r>
      <w:r w:rsidR="003451F1">
        <w:rPr>
          <w:rFonts w:ascii="Arial" w:hAnsi="Arial" w:cs="Arial"/>
          <w:b/>
          <w:bCs/>
          <w:sz w:val="22"/>
          <w:szCs w:val="22"/>
          <w:lang w:val="en-GB"/>
        </w:rPr>
        <w:t xml:space="preserve"> with </w:t>
      </w:r>
      <w:r w:rsidR="0099224B">
        <w:rPr>
          <w:rFonts w:ascii="Arial" w:hAnsi="Arial" w:cs="Arial"/>
          <w:b/>
          <w:bCs/>
          <w:sz w:val="22"/>
          <w:szCs w:val="22"/>
          <w:lang w:val="en-GB"/>
        </w:rPr>
        <w:t xml:space="preserve">the </w:t>
      </w:r>
      <w:r w:rsidR="003451F1">
        <w:rPr>
          <w:rFonts w:ascii="Arial" w:hAnsi="Arial" w:cs="Arial"/>
          <w:b/>
          <w:bCs/>
          <w:sz w:val="22"/>
          <w:szCs w:val="22"/>
          <w:lang w:val="en-GB"/>
        </w:rPr>
        <w:t xml:space="preserve">software used to acquire strain measurements. </w:t>
      </w:r>
      <w:r w:rsidR="000629B4">
        <w:rPr>
          <w:rFonts w:ascii="Arial" w:hAnsi="Arial" w:cs="Arial"/>
          <w:b/>
          <w:bCs/>
          <w:sz w:val="22"/>
          <w:szCs w:val="22"/>
          <w:lang w:val="en-GB"/>
        </w:rPr>
        <w:t xml:space="preserve">The results from </w:t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t xml:space="preserve">the total cohort </w:t>
      </w:r>
      <w:r w:rsidR="0041050F">
        <w:rPr>
          <w:rFonts w:ascii="Arial" w:hAnsi="Arial" w:cs="Arial"/>
          <w:b/>
          <w:bCs/>
          <w:sz w:val="22"/>
          <w:szCs w:val="22"/>
          <w:lang w:val="en-GB"/>
        </w:rPr>
        <w:t>(included and excluded</w:t>
      </w:r>
      <w:r w:rsidR="003C78D6">
        <w:rPr>
          <w:rFonts w:ascii="Arial" w:hAnsi="Arial" w:cs="Arial"/>
          <w:b/>
          <w:bCs/>
          <w:sz w:val="22"/>
          <w:szCs w:val="22"/>
          <w:lang w:val="en-GB"/>
        </w:rPr>
        <w:t xml:space="preserve"> patients</w:t>
      </w:r>
      <w:r w:rsidR="0041050F">
        <w:rPr>
          <w:rFonts w:ascii="Arial" w:hAnsi="Arial" w:cs="Arial"/>
          <w:b/>
          <w:bCs/>
          <w:sz w:val="22"/>
          <w:szCs w:val="22"/>
          <w:lang w:val="en-GB"/>
        </w:rPr>
        <w:t xml:space="preserve">) have been published </w:t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t xml:space="preserve">elsewhere previously </w:t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fldChar w:fldCharType="begin"/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instrText xml:space="preserve"> ADDIN EN.CITE &lt;EndNote&gt;&lt;Cite&gt;&lt;Author&gt;Siotis&lt;/Author&gt;&lt;Year&gt;2025&lt;/Year&gt;&lt;RecNum&gt;321&lt;/RecNum&gt;&lt;DisplayText&gt;(12)&lt;/DisplayText&gt;&lt;record&gt;&lt;rec-number&gt;321&lt;/rec-number&gt;&lt;foreign-keys&gt;&lt;key app="EN" db-id="w5x95spxgs0a9vetffivste2tfffp29av205" timestamp="1751185966"&gt;321&lt;/key&gt;&lt;/foreign-keys&gt;&lt;ref-type name="Journal Article"&gt;17&lt;/ref-type&gt;&lt;contributors&gt;&lt;authors&gt;&lt;author&gt;Siotis, Alexander&lt;/author&gt;&lt;author&gt;Johansson Samuel&lt;/author&gt;&lt;author&gt;Graff Claus&lt;/author&gt;&lt;author&gt;Madsen Hardig Bjarne&lt;/author&gt;&lt;author&gt;and Platonov, Pyotr G.&lt;/author&gt;&lt;/authors&gt;&lt;/contributors&gt;&lt;titles&gt;&lt;title&gt;Long-term adherence to flecainide as a rhythm control therapy in recurrent atrial fibrillation – a retrospective cohort study&lt;/title&gt;&lt;secondary-title&gt;Scandinavian Cardiovascular Journal&lt;/secondary-title&gt;&lt;/titles&gt;&lt;periodical&gt;&lt;full-title&gt;Scandinavian Cardiovascular Journal&lt;/full-title&gt;&lt;/periodical&gt;&lt;pages&gt;2525110&lt;/pages&gt;&lt;volume&gt;59&lt;/volume&gt;&lt;number&gt;1&lt;/number&gt;&lt;dates&gt;&lt;year&gt;2025&lt;/year&gt;&lt;pub-dates&gt;&lt;date&gt;2025/12/31&lt;/date&gt;&lt;/pub-dates&gt;&lt;/dates&gt;&lt;publisher&gt;Taylor &amp;amp; Francis&lt;/publisher&gt;&lt;isbn&gt;1401-7431&lt;/isbn&gt;&lt;urls&gt;&lt;related-urls&gt;&lt;url&gt;https://doi.org/10.1080/14017431.2025.2525110&lt;/url&gt;&lt;/related-urls&gt;&lt;/urls&gt;&lt;electronic-resource-num&gt;10.1080/14017431.2025.2525110&lt;/electronic-resource-num&gt;&lt;/record&gt;&lt;/Cite&gt;&lt;/EndNote&gt;</w:instrText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fldChar w:fldCharType="separate"/>
      </w:r>
      <w:r w:rsidR="00BA4928">
        <w:rPr>
          <w:rFonts w:ascii="Arial" w:hAnsi="Arial" w:cs="Arial"/>
          <w:b/>
          <w:bCs/>
          <w:noProof/>
          <w:sz w:val="22"/>
          <w:szCs w:val="22"/>
          <w:lang w:val="en-GB"/>
        </w:rPr>
        <w:t>(12)</w:t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fldChar w:fldCharType="end"/>
      </w:r>
      <w:r w:rsidR="00BA4928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</w:p>
    <w:p w14:paraId="553761F9" w14:textId="77777777" w:rsidR="008739BD" w:rsidRDefault="008739BD" w:rsidP="004673DC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tbl>
      <w:tblPr>
        <w:tblpPr w:leftFromText="180" w:rightFromText="180" w:vertAnchor="page" w:horzAnchor="margin" w:tblpY="2812"/>
        <w:tblW w:w="84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9"/>
        <w:gridCol w:w="1934"/>
        <w:gridCol w:w="1934"/>
        <w:gridCol w:w="998"/>
      </w:tblGrid>
      <w:tr w:rsidR="00771EE2" w:rsidRPr="00213D90" w14:paraId="3D6F536A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13884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7D35" w14:textId="6F32121D" w:rsidR="00771EE2" w:rsidRPr="00213D90" w:rsidRDefault="00BE3B0E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Included patients (n=7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0B2F" w14:textId="561A039A" w:rsidR="00771EE2" w:rsidRPr="00213D90" w:rsidRDefault="00BE3B0E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xcluded patients (n=</w:t>
            </w:r>
            <w:r w:rsidR="003B15F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0)</w:t>
            </w:r>
          </w:p>
        </w:tc>
        <w:tc>
          <w:tcPr>
            <w:tcW w:w="998" w:type="dxa"/>
          </w:tcPr>
          <w:p w14:paraId="16E3D501" w14:textId="77777777" w:rsidR="00771EE2" w:rsidRPr="00213D90" w:rsidRDefault="00771EE2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-value</w:t>
            </w:r>
          </w:p>
        </w:tc>
      </w:tr>
      <w:tr w:rsidR="00771EE2" w:rsidRPr="00213D90" w14:paraId="2713FA2F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F15B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g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1C62" w14:textId="20D840AE" w:rsidR="00771EE2" w:rsidRPr="00213D90" w:rsidRDefault="00CB6B54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9.4</w:t>
            </w:r>
            <w:r w:rsidR="005728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±11.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6AA20" w14:textId="77C79DC5" w:rsidR="00771EE2" w:rsidRPr="00213D90" w:rsidRDefault="00996A1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1.3±12.1</w:t>
            </w:r>
          </w:p>
        </w:tc>
        <w:tc>
          <w:tcPr>
            <w:tcW w:w="998" w:type="dxa"/>
          </w:tcPr>
          <w:p w14:paraId="32F97541" w14:textId="01F928E9" w:rsidR="00771EE2" w:rsidRPr="00213D90" w:rsidRDefault="00F575EF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42</w:t>
            </w:r>
          </w:p>
        </w:tc>
      </w:tr>
      <w:tr w:rsidR="00771EE2" w:rsidRPr="00821C0F" w14:paraId="382C6D2C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1A00F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ale sex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9C3F3" w14:textId="3663A8CB" w:rsidR="00771EE2" w:rsidRPr="00213D90" w:rsidRDefault="00B14AC1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6 (6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1053" w14:textId="58A8012F" w:rsidR="00771EE2" w:rsidRPr="00213D90" w:rsidRDefault="008A0CA2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8</w:t>
            </w:r>
            <w:r w:rsidR="009F75C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63)</w:t>
            </w:r>
          </w:p>
        </w:tc>
        <w:tc>
          <w:tcPr>
            <w:tcW w:w="998" w:type="dxa"/>
          </w:tcPr>
          <w:p w14:paraId="1E623232" w14:textId="46DBFFB8" w:rsidR="00771EE2" w:rsidRPr="00821C0F" w:rsidRDefault="003D0A07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777</w:t>
            </w:r>
          </w:p>
        </w:tc>
      </w:tr>
      <w:tr w:rsidR="00771EE2" w:rsidRPr="00213D90" w14:paraId="7FC8DF67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515FE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BMI, kg/m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07540" w14:textId="3C133BE4" w:rsidR="00771EE2" w:rsidRPr="009D1E0C" w:rsidRDefault="001842D8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B971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6.</w:t>
            </w:r>
            <w:r w:rsidRPr="00143D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</w:t>
            </w:r>
            <w:r w:rsidRPr="00B971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23.8-30.</w:t>
            </w:r>
            <w:r w:rsidRPr="00143D3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</w:t>
            </w:r>
            <w:r w:rsidRPr="00B971E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EF7F0" w14:textId="0E6B4774" w:rsidR="00771EE2" w:rsidRPr="009D1E0C" w:rsidRDefault="00535900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7.8 (24.4-32.5)</w:t>
            </w:r>
          </w:p>
        </w:tc>
        <w:tc>
          <w:tcPr>
            <w:tcW w:w="998" w:type="dxa"/>
          </w:tcPr>
          <w:p w14:paraId="0CAA63F1" w14:textId="32179872" w:rsidR="00771EE2" w:rsidRPr="00213D90" w:rsidRDefault="008E2867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6</w:t>
            </w:r>
            <w:r w:rsidR="00CE62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</w:t>
            </w:r>
          </w:p>
        </w:tc>
      </w:tr>
      <w:tr w:rsidR="00771EE2" w:rsidRPr="00213D90" w14:paraId="57231FDB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F5DDD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ever smoked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B1ABD" w14:textId="501C58D0" w:rsidR="00771EE2" w:rsidRPr="00213D90" w:rsidRDefault="00A16FC7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9 (6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DBC52" w14:textId="52B8D378" w:rsidR="00771EE2" w:rsidRPr="00213D90" w:rsidRDefault="00D82DDE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6 (46)</w:t>
            </w:r>
          </w:p>
        </w:tc>
        <w:tc>
          <w:tcPr>
            <w:tcW w:w="998" w:type="dxa"/>
          </w:tcPr>
          <w:p w14:paraId="1C1E72B4" w14:textId="1870611E" w:rsidR="00771EE2" w:rsidRPr="00213D90" w:rsidRDefault="003C3174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12</w:t>
            </w:r>
          </w:p>
        </w:tc>
      </w:tr>
      <w:tr w:rsidR="00771EE2" w:rsidRPr="00213D90" w14:paraId="2F3106AA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04CC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AF phenotyp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9B658" w14:textId="77777777" w:rsidR="00771EE2" w:rsidRPr="00213D90" w:rsidRDefault="00771EE2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2018" w14:textId="77777777" w:rsidR="00771EE2" w:rsidRPr="00213D90" w:rsidRDefault="00771EE2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8" w:type="dxa"/>
          </w:tcPr>
          <w:p w14:paraId="14BCEF32" w14:textId="77777777" w:rsidR="00771EE2" w:rsidRPr="00213D90" w:rsidRDefault="00771EE2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771EE2" w:rsidRPr="00213D90" w14:paraId="2FC6006F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975C3" w14:textId="77777777" w:rsidR="00771EE2" w:rsidRPr="00213D90" w:rsidRDefault="00771EE2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ersistent AF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AE847" w14:textId="3FB64370" w:rsidR="00771EE2" w:rsidRPr="00213D90" w:rsidRDefault="00AD767B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 (8.</w:t>
            </w:r>
            <w:r w:rsidR="00E5172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DCB8D" w14:textId="1581B78C" w:rsidR="00771EE2" w:rsidRPr="00213D90" w:rsidRDefault="00E5172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1 (51.7)</w:t>
            </w:r>
          </w:p>
        </w:tc>
        <w:tc>
          <w:tcPr>
            <w:tcW w:w="998" w:type="dxa"/>
          </w:tcPr>
          <w:p w14:paraId="7B66BF4E" w14:textId="071CB54F" w:rsidR="00771EE2" w:rsidRPr="00213D90" w:rsidRDefault="00E5172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lt;0.001</w:t>
            </w:r>
            <w:r w:rsidR="00580AB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</w:tr>
      <w:tr w:rsidR="00574C69" w:rsidRPr="00213D90" w14:paraId="4E8421A2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B67C8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Years since AF diagnosi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98997" w14:textId="185D3A4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775C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85</w:t>
            </w:r>
            <w:r w:rsidRPr="00775C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4</w:t>
            </w:r>
            <w:r w:rsidRPr="00775C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.23</w:t>
            </w:r>
            <w:r w:rsidRPr="00775C9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4145" w14:textId="6502BB94" w:rsidR="00574C69" w:rsidRPr="00213D90" w:rsidRDefault="00B040A8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32 (</w:t>
            </w:r>
            <w:r w:rsidR="007677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.09-</w:t>
            </w:r>
            <w:r w:rsidR="0048206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.77)</w:t>
            </w:r>
          </w:p>
        </w:tc>
        <w:tc>
          <w:tcPr>
            <w:tcW w:w="998" w:type="dxa"/>
          </w:tcPr>
          <w:p w14:paraId="4204D5A0" w14:textId="398C210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09</w:t>
            </w:r>
          </w:p>
        </w:tc>
      </w:tr>
      <w:tr w:rsidR="00574C69" w:rsidRPr="00213D90" w14:paraId="420A71FD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89128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umber of prior CVs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0C40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AA081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8" w:type="dxa"/>
          </w:tcPr>
          <w:p w14:paraId="49CC69FA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574C69" w:rsidRPr="00213D90" w14:paraId="5C460E2E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CC68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-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D35F8" w14:textId="1104A64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8 (2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C2397" w14:textId="24A0FDA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 (35)</w:t>
            </w:r>
          </w:p>
        </w:tc>
        <w:tc>
          <w:tcPr>
            <w:tcW w:w="998" w:type="dxa"/>
          </w:tcPr>
          <w:p w14:paraId="35BE300C" w14:textId="445860BB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280</w:t>
            </w:r>
          </w:p>
        </w:tc>
      </w:tr>
      <w:tr w:rsidR="00574C69" w:rsidRPr="00213D90" w14:paraId="49CDBC97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E20A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gt;3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6FCE7" w14:textId="25A9514E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8 (4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EEEE" w14:textId="545B6675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 (35)</w:t>
            </w:r>
          </w:p>
        </w:tc>
        <w:tc>
          <w:tcPr>
            <w:tcW w:w="998" w:type="dxa"/>
          </w:tcPr>
          <w:p w14:paraId="097ADF1B" w14:textId="295AF193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21</w:t>
            </w:r>
          </w:p>
        </w:tc>
      </w:tr>
      <w:tr w:rsidR="00574C69" w:rsidRPr="00213D90" w14:paraId="23D695EA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8C604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ulmonary vein isolation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3FB1" w14:textId="4DFEF1C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 (7.1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3B1F" w14:textId="757B36C3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 (8.3)</w:t>
            </w:r>
          </w:p>
        </w:tc>
        <w:tc>
          <w:tcPr>
            <w:tcW w:w="998" w:type="dxa"/>
          </w:tcPr>
          <w:p w14:paraId="520EFB96" w14:textId="44AC6592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800</w:t>
            </w:r>
          </w:p>
        </w:tc>
      </w:tr>
      <w:tr w:rsidR="00574C69" w:rsidRPr="00213D90" w14:paraId="2D0A620E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057A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Hypertension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4E6A0" w14:textId="1CA3CEFF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3 (33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3D7A" w14:textId="51DD8AA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3 (39)</w:t>
            </w:r>
          </w:p>
        </w:tc>
        <w:tc>
          <w:tcPr>
            <w:tcW w:w="998" w:type="dxa"/>
          </w:tcPr>
          <w:p w14:paraId="7D833161" w14:textId="1743114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507</w:t>
            </w:r>
          </w:p>
        </w:tc>
      </w:tr>
      <w:tr w:rsidR="00574C69" w:rsidRPr="00213D90" w14:paraId="41942378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8AD5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Diabetes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D9705" w14:textId="633DD03F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 (1.5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7758E" w14:textId="51373A2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 (6.7)</w:t>
            </w:r>
          </w:p>
        </w:tc>
        <w:tc>
          <w:tcPr>
            <w:tcW w:w="998" w:type="dxa"/>
          </w:tcPr>
          <w:p w14:paraId="7FD5A126" w14:textId="64ED928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85</w:t>
            </w:r>
          </w:p>
        </w:tc>
      </w:tr>
      <w:tr w:rsidR="00574C69" w:rsidRPr="00213D90" w14:paraId="4161FD02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A8AC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CHA2DS2 </w:t>
            </w:r>
            <w:proofErr w:type="spellStart"/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VASc</w:t>
            </w:r>
            <w:proofErr w:type="spellEnd"/>
            <w:r w:rsidRPr="00213D9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&gt;1 point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57A66" w14:textId="3AA89F3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3 (49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56229" w14:textId="626FE1C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8 (48)</w:t>
            </w:r>
          </w:p>
        </w:tc>
        <w:tc>
          <w:tcPr>
            <w:tcW w:w="998" w:type="dxa"/>
          </w:tcPr>
          <w:p w14:paraId="7FF3A731" w14:textId="2254AFD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904</w:t>
            </w:r>
          </w:p>
        </w:tc>
      </w:tr>
      <w:tr w:rsidR="00574C69" w:rsidRPr="00213D90" w14:paraId="68A46E6F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6A09C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Prior antiarrhythmic drug 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6CC40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7363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8" w:type="dxa"/>
          </w:tcPr>
          <w:p w14:paraId="6AF58962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574C69" w:rsidRPr="00213D90" w14:paraId="7AFEF2EF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D7FA7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ne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4A62C" w14:textId="324A32B0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4 (34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AAFE" w14:textId="1E19D933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7 (28)</w:t>
            </w:r>
          </w:p>
        </w:tc>
        <w:tc>
          <w:tcPr>
            <w:tcW w:w="998" w:type="dxa"/>
          </w:tcPr>
          <w:p w14:paraId="38B7B747" w14:textId="432CB89D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467</w:t>
            </w:r>
          </w:p>
        </w:tc>
      </w:tr>
      <w:tr w:rsidR="00574C69" w:rsidRPr="00213D90" w14:paraId="60837BEF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A707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chocardiograph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11122" w14:textId="08F39FD6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B3358" w14:textId="561A446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998" w:type="dxa"/>
          </w:tcPr>
          <w:p w14:paraId="699DA9AF" w14:textId="7777777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574C69" w:rsidRPr="00213D90" w14:paraId="0A6131DC" w14:textId="77777777" w:rsidTr="00B92628">
        <w:trPr>
          <w:trHeight w:val="324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661A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VI, ml/m</w:t>
            </w: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>2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1F33" w14:textId="7BE013F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.1±10.8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3CD95" w14:textId="34C7E850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9.9±12.2</w:t>
            </w:r>
          </w:p>
        </w:tc>
        <w:tc>
          <w:tcPr>
            <w:tcW w:w="998" w:type="dxa"/>
          </w:tcPr>
          <w:p w14:paraId="50528FBD" w14:textId="3E22117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10*</w:t>
            </w:r>
          </w:p>
        </w:tc>
      </w:tr>
      <w:tr w:rsidR="00574C69" w:rsidRPr="00213D90" w14:paraId="41430196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837D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normal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9AC8" w14:textId="2D22AFC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9/67 (58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9A39A" w14:textId="0933628F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6/43 (37)</w:t>
            </w:r>
          </w:p>
        </w:tc>
        <w:tc>
          <w:tcPr>
            <w:tcW w:w="998" w:type="dxa"/>
          </w:tcPr>
          <w:p w14:paraId="7F462694" w14:textId="79A28DAF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32*</w:t>
            </w:r>
          </w:p>
        </w:tc>
      </w:tr>
      <w:tr w:rsidR="00574C69" w:rsidRPr="00213D90" w14:paraId="1FCFF4DD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C137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mildly enlarged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63A70" w14:textId="625CE9E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5/67 (2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8540" w14:textId="4999D10B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3/43 (30)</w:t>
            </w:r>
          </w:p>
        </w:tc>
        <w:tc>
          <w:tcPr>
            <w:tcW w:w="998" w:type="dxa"/>
          </w:tcPr>
          <w:p w14:paraId="7730A251" w14:textId="1DF66365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57</w:t>
            </w:r>
          </w:p>
        </w:tc>
      </w:tr>
      <w:tr w:rsidR="00574C69" w:rsidRPr="00213D90" w14:paraId="262B50B6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8A72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moderately enlarged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23CD" w14:textId="52C3CBF3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6/67 (9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4585F" w14:textId="2D219BFD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/43 (16)</w:t>
            </w:r>
          </w:p>
        </w:tc>
        <w:tc>
          <w:tcPr>
            <w:tcW w:w="998" w:type="dxa"/>
          </w:tcPr>
          <w:p w14:paraId="4A1F19BD" w14:textId="11F6DB10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246</w:t>
            </w:r>
          </w:p>
        </w:tc>
      </w:tr>
      <w:tr w:rsidR="00574C69" w:rsidRPr="00213D90" w14:paraId="2C3E8CD8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422EB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severely enlarged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1C42" w14:textId="62EC80C6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/67 (1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101A" w14:textId="1A90E4A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7/43 (16)</w:t>
            </w:r>
          </w:p>
        </w:tc>
        <w:tc>
          <w:tcPr>
            <w:tcW w:w="998" w:type="dxa"/>
          </w:tcPr>
          <w:p w14:paraId="6598A6A9" w14:textId="5778C2FE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371</w:t>
            </w:r>
          </w:p>
        </w:tc>
      </w:tr>
      <w:tr w:rsidR="00574C69" w:rsidRPr="00213D90" w14:paraId="144BF526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E0013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reservoir stra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236B" w14:textId="7BD2C423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8.6±10.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1C266" w14:textId="34CEC4A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7.1±10.7</w:t>
            </w:r>
          </w:p>
        </w:tc>
        <w:tc>
          <w:tcPr>
            <w:tcW w:w="998" w:type="dxa"/>
          </w:tcPr>
          <w:p w14:paraId="2A5B86B7" w14:textId="300E417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lt;0.001*</w:t>
            </w:r>
          </w:p>
        </w:tc>
      </w:tr>
      <w:tr w:rsidR="00574C69" w:rsidRPr="00213D90" w14:paraId="5C880FCA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85E0A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Sr</w:t>
            </w:r>
            <w:proofErr w:type="spellEnd"/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&lt;23% 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6836E" w14:textId="2A530B9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3/50 (26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04C6" w14:textId="69E2D0CF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7/34 (79)</w:t>
            </w:r>
          </w:p>
        </w:tc>
        <w:tc>
          <w:tcPr>
            <w:tcW w:w="998" w:type="dxa"/>
          </w:tcPr>
          <w:p w14:paraId="6D3D1CD5" w14:textId="544ECB0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lt;0.001*</w:t>
            </w:r>
          </w:p>
        </w:tc>
      </w:tr>
      <w:tr w:rsidR="00574C69" w:rsidRPr="00213D90" w14:paraId="1345F8DD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28E53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conduit stra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6EE76" w14:textId="0FC84BC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8.7±8.3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713E8" w14:textId="37E0BBCC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5.2±7.02</w:t>
            </w:r>
          </w:p>
        </w:tc>
        <w:tc>
          <w:tcPr>
            <w:tcW w:w="998" w:type="dxa"/>
          </w:tcPr>
          <w:p w14:paraId="4E93B2FA" w14:textId="37FBB4F9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50</w:t>
            </w:r>
          </w:p>
        </w:tc>
      </w:tr>
      <w:tr w:rsidR="00574C69" w:rsidRPr="00213D90" w14:paraId="48791F3F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8FA2B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</w:t>
            </w: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d</w:t>
            </w:r>
            <w:proofErr w:type="spellEnd"/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&lt;14.5%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2A41D" w14:textId="136412A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0/50 (40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A0AF" w14:textId="3291BC9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9/34 (56)</w:t>
            </w:r>
          </w:p>
        </w:tc>
        <w:tc>
          <w:tcPr>
            <w:tcW w:w="998" w:type="dxa"/>
          </w:tcPr>
          <w:p w14:paraId="05C7439A" w14:textId="16B9AE86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152</w:t>
            </w:r>
          </w:p>
        </w:tc>
      </w:tr>
      <w:tr w:rsidR="00574C69" w:rsidRPr="00213D90" w14:paraId="505F0291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857B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 contractile strai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A5F1" w14:textId="474100B6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9.91±5.99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D9ED" w14:textId="4EF0DFB1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.29±6.67</w:t>
            </w:r>
          </w:p>
        </w:tc>
        <w:tc>
          <w:tcPr>
            <w:tcW w:w="998" w:type="dxa"/>
          </w:tcPr>
          <w:p w14:paraId="1DA14EF6" w14:textId="705619A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lt;0.001</w:t>
            </w:r>
            <w:r w:rsidR="005203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</w:tr>
      <w:tr w:rsidR="00574C69" w:rsidRPr="00213D90" w14:paraId="12DCCC7E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24E4A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proofErr w:type="spellStart"/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A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S</w:t>
            </w: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t</w:t>
            </w:r>
            <w:proofErr w:type="spellEnd"/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&lt;8.8%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468D8" w14:textId="0446107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1/50 (42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6F393" w14:textId="4AE608D4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9/</w:t>
            </w:r>
            <w:r w:rsidR="00AB1C9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3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(85)</w:t>
            </w:r>
          </w:p>
        </w:tc>
        <w:tc>
          <w:tcPr>
            <w:tcW w:w="998" w:type="dxa"/>
          </w:tcPr>
          <w:p w14:paraId="595AFE5B" w14:textId="322289F3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&lt;0.001</w:t>
            </w:r>
            <w:r w:rsidR="005203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</w:tr>
      <w:tr w:rsidR="00574C69" w:rsidRPr="00213D90" w14:paraId="759B0479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B2AC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V end diastolic volume, m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D40C" w14:textId="3B83CAA2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15±27.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A5B5" w14:textId="15C5EBFE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01±24.3</w:t>
            </w:r>
          </w:p>
        </w:tc>
        <w:tc>
          <w:tcPr>
            <w:tcW w:w="998" w:type="dxa"/>
          </w:tcPr>
          <w:p w14:paraId="0452BFF6" w14:textId="7212F795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05</w:t>
            </w:r>
            <w:r w:rsidR="005203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</w:tr>
      <w:tr w:rsidR="00574C69" w:rsidRPr="00213D90" w14:paraId="194AFAA2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79A6E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LVEF (biplane), %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4BD6" w14:textId="265327DF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5.1±9.30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C0DF5" w14:textId="5B599562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3.0±8.21</w:t>
            </w:r>
          </w:p>
        </w:tc>
        <w:tc>
          <w:tcPr>
            <w:tcW w:w="998" w:type="dxa"/>
          </w:tcPr>
          <w:p w14:paraId="66605934" w14:textId="77EE5B20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211</w:t>
            </w:r>
          </w:p>
        </w:tc>
      </w:tr>
      <w:tr w:rsidR="00574C69" w:rsidRPr="00213D90" w14:paraId="723C4D88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2DE9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ild mitral regurgitation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44DC" w14:textId="49C135E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7/70 (24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972E2" w14:textId="4D449065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4/46 (30)</w:t>
            </w:r>
          </w:p>
        </w:tc>
        <w:tc>
          <w:tcPr>
            <w:tcW w:w="998" w:type="dxa"/>
          </w:tcPr>
          <w:p w14:paraId="1088FC1B" w14:textId="73F958BA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,.464</w:t>
            </w:r>
          </w:p>
        </w:tc>
      </w:tr>
      <w:tr w:rsidR="00574C69" w:rsidRPr="00213D90" w14:paraId="063D3703" w14:textId="77777777" w:rsidTr="00B92628">
        <w:trPr>
          <w:trHeight w:val="288"/>
        </w:trPr>
        <w:tc>
          <w:tcPr>
            <w:tcW w:w="35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73D51" w14:textId="77777777" w:rsidR="00574C69" w:rsidRPr="00213D90" w:rsidRDefault="00574C69" w:rsidP="00054C6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213D9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derate mitral regurgitation, n (%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221D" w14:textId="29434A78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1/70 (1.4)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1615D" w14:textId="54329776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5/46 (10)</w:t>
            </w:r>
          </w:p>
        </w:tc>
        <w:tc>
          <w:tcPr>
            <w:tcW w:w="998" w:type="dxa"/>
          </w:tcPr>
          <w:p w14:paraId="17111AC8" w14:textId="672B2B47" w:rsidR="00574C69" w:rsidRPr="00213D90" w:rsidRDefault="00574C69" w:rsidP="00054C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0.035</w:t>
            </w:r>
            <w:r w:rsidR="005203C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*</w:t>
            </w:r>
          </w:p>
        </w:tc>
      </w:tr>
    </w:tbl>
    <w:p w14:paraId="5BC38D5E" w14:textId="77777777" w:rsidR="00BE3B0E" w:rsidRDefault="00BE3B0E" w:rsidP="004673DC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p w14:paraId="271918B1" w14:textId="77777777" w:rsidR="003C78D6" w:rsidRDefault="003C78D6" w:rsidP="004673DC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p w14:paraId="75628206" w14:textId="7BC97016" w:rsidR="000F01AC" w:rsidRDefault="0043184F" w:rsidP="004673DC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>Supplementary Table 2</w:t>
      </w:r>
    </w:p>
    <w:p w14:paraId="6AF612ED" w14:textId="73D25AE8" w:rsidR="0043184F" w:rsidRPr="00213D90" w:rsidRDefault="0043184F" w:rsidP="0043184F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A67C39">
        <w:rPr>
          <w:rFonts w:ascii="Arial" w:hAnsi="Arial" w:cs="Arial"/>
          <w:b/>
          <w:bCs/>
          <w:sz w:val="22"/>
          <w:szCs w:val="22"/>
          <w:lang w:val="en-GB"/>
        </w:rPr>
        <w:t>T</w:t>
      </w:r>
      <w:r w:rsidRPr="00213D90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: Test accuracy </w:t>
      </w:r>
      <w:r>
        <w:rPr>
          <w:rFonts w:ascii="Arial" w:hAnsi="Arial" w:cs="Arial"/>
          <w:sz w:val="22"/>
          <w:szCs w:val="22"/>
          <w:lang w:val="en-GB"/>
        </w:rPr>
        <w:t>and hazard ratios (HR) for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left atrial strain</w:t>
      </w:r>
      <w:r>
        <w:rPr>
          <w:rFonts w:ascii="Arial" w:hAnsi="Arial" w:cs="Arial"/>
          <w:sz w:val="22"/>
          <w:szCs w:val="22"/>
          <w:lang w:val="en-GB"/>
        </w:rPr>
        <w:t xml:space="preserve">, </w:t>
      </w:r>
      <w:r w:rsidRPr="00213D90">
        <w:rPr>
          <w:rFonts w:ascii="Arial" w:hAnsi="Arial" w:cs="Arial"/>
          <w:sz w:val="22"/>
          <w:szCs w:val="22"/>
          <w:lang w:val="en-GB"/>
        </w:rPr>
        <w:t>left atrial volume index (LAVI)</w:t>
      </w:r>
      <w:r>
        <w:rPr>
          <w:rFonts w:ascii="Arial" w:hAnsi="Arial" w:cs="Arial"/>
          <w:sz w:val="22"/>
          <w:szCs w:val="22"/>
          <w:lang w:val="en-GB"/>
        </w:rPr>
        <w:t>, age and female sex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</w:t>
      </w:r>
      <w:r w:rsidR="00F7222B">
        <w:rPr>
          <w:rFonts w:ascii="Arial" w:hAnsi="Arial" w:cs="Arial"/>
          <w:sz w:val="22"/>
          <w:szCs w:val="22"/>
          <w:lang w:val="en-GB"/>
        </w:rPr>
        <w:t>for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the </w:t>
      </w:r>
      <w:r w:rsidR="00B95761">
        <w:rPr>
          <w:rFonts w:ascii="Arial" w:hAnsi="Arial" w:cs="Arial"/>
          <w:sz w:val="22"/>
          <w:szCs w:val="22"/>
          <w:lang w:val="en-GB"/>
        </w:rPr>
        <w:t>secondary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endpoint. </w:t>
      </w:r>
    </w:p>
    <w:tbl>
      <w:tblPr>
        <w:tblStyle w:val="TableGrid"/>
        <w:tblW w:w="7797" w:type="dxa"/>
        <w:tblInd w:w="-5" w:type="dxa"/>
        <w:tblLook w:val="04A0" w:firstRow="1" w:lastRow="0" w:firstColumn="1" w:lastColumn="0" w:noHBand="0" w:noVBand="1"/>
      </w:tblPr>
      <w:tblGrid>
        <w:gridCol w:w="1515"/>
        <w:gridCol w:w="1017"/>
        <w:gridCol w:w="1017"/>
        <w:gridCol w:w="914"/>
        <w:gridCol w:w="826"/>
        <w:gridCol w:w="1657"/>
        <w:gridCol w:w="851"/>
      </w:tblGrid>
      <w:tr w:rsidR="00164BFB" w:rsidRPr="00213D90" w14:paraId="105ED03D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7D40F665" w14:textId="77777777" w:rsidR="00164BFB" w:rsidRPr="00213D90" w:rsidRDefault="00164BFB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noWrap/>
            <w:hideMark/>
          </w:tcPr>
          <w:p w14:paraId="40397AE6" w14:textId="77777777" w:rsidR="00164BFB" w:rsidRPr="005D21FD" w:rsidRDefault="00164BFB" w:rsidP="006760E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D21F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ensitivity</w:t>
            </w:r>
          </w:p>
        </w:tc>
        <w:tc>
          <w:tcPr>
            <w:tcW w:w="1017" w:type="dxa"/>
            <w:noWrap/>
            <w:hideMark/>
          </w:tcPr>
          <w:p w14:paraId="782CAD48" w14:textId="77777777" w:rsidR="00164BFB" w:rsidRPr="005D21FD" w:rsidRDefault="00164BFB" w:rsidP="006760E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D21F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pecificity</w:t>
            </w:r>
          </w:p>
        </w:tc>
        <w:tc>
          <w:tcPr>
            <w:tcW w:w="914" w:type="dxa"/>
            <w:noWrap/>
            <w:hideMark/>
          </w:tcPr>
          <w:p w14:paraId="65009A4A" w14:textId="77777777" w:rsidR="00164BFB" w:rsidRPr="005D21FD" w:rsidRDefault="00164BFB" w:rsidP="006760E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D21F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PV</w:t>
            </w:r>
          </w:p>
        </w:tc>
        <w:tc>
          <w:tcPr>
            <w:tcW w:w="826" w:type="dxa"/>
            <w:noWrap/>
            <w:hideMark/>
          </w:tcPr>
          <w:p w14:paraId="632C01E4" w14:textId="77777777" w:rsidR="00164BFB" w:rsidRPr="005D21FD" w:rsidRDefault="00164BFB" w:rsidP="006760E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D21F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PV</w:t>
            </w:r>
          </w:p>
        </w:tc>
        <w:tc>
          <w:tcPr>
            <w:tcW w:w="1657" w:type="dxa"/>
            <w:noWrap/>
            <w:hideMark/>
          </w:tcPr>
          <w:p w14:paraId="111F37A6" w14:textId="77777777" w:rsidR="00164BFB" w:rsidRPr="00213D90" w:rsidRDefault="00164BFB" w:rsidP="006760E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HR (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univariabl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5A68590" w14:textId="77777777" w:rsidR="00164BFB" w:rsidRPr="00213D90" w:rsidRDefault="00164BFB" w:rsidP="006760EC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E906B3" w:rsidRPr="00213D90" w14:paraId="24E6CA06" w14:textId="77777777" w:rsidTr="00D81B93">
        <w:trPr>
          <w:trHeight w:val="290"/>
        </w:trPr>
        <w:tc>
          <w:tcPr>
            <w:tcW w:w="1515" w:type="dxa"/>
            <w:noWrap/>
          </w:tcPr>
          <w:p w14:paraId="029D3F89" w14:textId="77E380B3" w:rsidR="00E906B3" w:rsidRPr="00213D90" w:rsidRDefault="00E906B3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LASr</w:t>
            </w:r>
            <w:proofErr w:type="spellEnd"/>
          </w:p>
        </w:tc>
        <w:tc>
          <w:tcPr>
            <w:tcW w:w="1017" w:type="dxa"/>
            <w:noWrap/>
          </w:tcPr>
          <w:p w14:paraId="659B2D4E" w14:textId="46EE7C13" w:rsidR="00E906B3" w:rsidRDefault="00F25640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17" w:type="dxa"/>
            <w:noWrap/>
          </w:tcPr>
          <w:p w14:paraId="0D25EE92" w14:textId="4140ACA7" w:rsidR="00E906B3" w:rsidRDefault="00F25640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14" w:type="dxa"/>
            <w:noWrap/>
          </w:tcPr>
          <w:p w14:paraId="033E0A5E" w14:textId="6DD40CFB" w:rsidR="00E906B3" w:rsidRDefault="00F25640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</w:t>
            </w:r>
            <w:r w:rsidR="003B3EBB">
              <w:rPr>
                <w:rFonts w:ascii="Arial" w:hAnsi="Arial" w:cs="Arial"/>
                <w:sz w:val="16"/>
                <w:szCs w:val="16"/>
                <w:lang w:val="en-GB"/>
              </w:rPr>
              <w:t>/A</w:t>
            </w:r>
          </w:p>
        </w:tc>
        <w:tc>
          <w:tcPr>
            <w:tcW w:w="826" w:type="dxa"/>
            <w:noWrap/>
          </w:tcPr>
          <w:p w14:paraId="7E207BE1" w14:textId="3F18DC80" w:rsidR="00E906B3" w:rsidRDefault="003B3EBB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57" w:type="dxa"/>
            <w:noWrap/>
          </w:tcPr>
          <w:p w14:paraId="3F3D6EBC" w14:textId="0E97CE73" w:rsidR="00E906B3" w:rsidRDefault="003B3EBB" w:rsidP="006760E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904 (0.837-0.976)</w:t>
            </w:r>
          </w:p>
        </w:tc>
        <w:tc>
          <w:tcPr>
            <w:tcW w:w="851" w:type="dxa"/>
            <w:noWrap/>
          </w:tcPr>
          <w:p w14:paraId="32CE06C7" w14:textId="07636E59" w:rsidR="00E906B3" w:rsidRDefault="003B3EBB" w:rsidP="006760EC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10</w:t>
            </w:r>
            <w:r w:rsidR="0099117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1B3E25" w:rsidRPr="00213D90" w14:paraId="6772E9C3" w14:textId="77777777" w:rsidTr="003B3EBB">
        <w:trPr>
          <w:trHeight w:val="290"/>
        </w:trPr>
        <w:tc>
          <w:tcPr>
            <w:tcW w:w="1515" w:type="dxa"/>
            <w:noWrap/>
          </w:tcPr>
          <w:p w14:paraId="4E54D693" w14:textId="4C9C2D86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LAScd</w:t>
            </w:r>
            <w:proofErr w:type="spellEnd"/>
          </w:p>
        </w:tc>
        <w:tc>
          <w:tcPr>
            <w:tcW w:w="1017" w:type="dxa"/>
            <w:noWrap/>
          </w:tcPr>
          <w:p w14:paraId="27B8B3B3" w14:textId="577D6BF0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17" w:type="dxa"/>
            <w:noWrap/>
          </w:tcPr>
          <w:p w14:paraId="73D29BE3" w14:textId="01A2BC18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14" w:type="dxa"/>
            <w:noWrap/>
          </w:tcPr>
          <w:p w14:paraId="71B346B4" w14:textId="5B169964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826" w:type="dxa"/>
            <w:noWrap/>
          </w:tcPr>
          <w:p w14:paraId="05AC4F52" w14:textId="0D0785C5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57" w:type="dxa"/>
            <w:noWrap/>
          </w:tcPr>
          <w:p w14:paraId="3E6BADDE" w14:textId="0B65C622" w:rsidR="001B3E25" w:rsidRDefault="009903F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91 (</w:t>
            </w:r>
            <w:r w:rsidR="00586C11">
              <w:rPr>
                <w:rFonts w:ascii="Arial" w:hAnsi="Arial" w:cs="Arial"/>
                <w:sz w:val="16"/>
                <w:szCs w:val="16"/>
                <w:lang w:val="en-GB"/>
              </w:rPr>
              <w:t>0.808-0.983)</w:t>
            </w:r>
          </w:p>
        </w:tc>
        <w:tc>
          <w:tcPr>
            <w:tcW w:w="851" w:type="dxa"/>
            <w:noWrap/>
          </w:tcPr>
          <w:p w14:paraId="43F9F683" w14:textId="1332E6E3" w:rsidR="001B3E25" w:rsidRDefault="00586C11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21</w:t>
            </w:r>
            <w:r w:rsidR="0099117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1B3E25" w:rsidRPr="00213D90" w14:paraId="431395B4" w14:textId="77777777" w:rsidTr="003B3EBB">
        <w:trPr>
          <w:trHeight w:val="290"/>
        </w:trPr>
        <w:tc>
          <w:tcPr>
            <w:tcW w:w="1515" w:type="dxa"/>
            <w:noWrap/>
          </w:tcPr>
          <w:p w14:paraId="01F36DF1" w14:textId="252C88A0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LASct</w:t>
            </w:r>
            <w:proofErr w:type="spellEnd"/>
          </w:p>
        </w:tc>
        <w:tc>
          <w:tcPr>
            <w:tcW w:w="1017" w:type="dxa"/>
            <w:noWrap/>
          </w:tcPr>
          <w:p w14:paraId="72CD5CFC" w14:textId="1742BC28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17" w:type="dxa"/>
            <w:noWrap/>
          </w:tcPr>
          <w:p w14:paraId="4B7536B8" w14:textId="763917A1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14" w:type="dxa"/>
            <w:noWrap/>
          </w:tcPr>
          <w:p w14:paraId="6AC11578" w14:textId="074C782C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826" w:type="dxa"/>
            <w:noWrap/>
          </w:tcPr>
          <w:p w14:paraId="0C619AA0" w14:textId="1BAAED0E" w:rsidR="001B3E25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57" w:type="dxa"/>
            <w:noWrap/>
          </w:tcPr>
          <w:p w14:paraId="1775B389" w14:textId="2C7BA259" w:rsidR="001B3E25" w:rsidRDefault="00704303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</w:t>
            </w:r>
            <w:r w:rsidR="00FB2D73">
              <w:rPr>
                <w:rFonts w:ascii="Arial" w:hAnsi="Arial" w:cs="Arial"/>
                <w:sz w:val="16"/>
                <w:szCs w:val="16"/>
                <w:lang w:val="en-GB"/>
              </w:rPr>
              <w:t>933 (0.828-1.05)</w:t>
            </w:r>
          </w:p>
        </w:tc>
        <w:tc>
          <w:tcPr>
            <w:tcW w:w="851" w:type="dxa"/>
            <w:noWrap/>
          </w:tcPr>
          <w:p w14:paraId="19754638" w14:textId="05FE782A" w:rsidR="001B3E25" w:rsidRDefault="00FB2D73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49</w:t>
            </w:r>
          </w:p>
        </w:tc>
      </w:tr>
      <w:tr w:rsidR="001B3E25" w:rsidRPr="00213D90" w14:paraId="1579A8B2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20676F6E" w14:textId="77777777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Sr</w:t>
            </w:r>
            <w:proofErr w:type="spellEnd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 &lt;23%</w:t>
            </w:r>
          </w:p>
        </w:tc>
        <w:tc>
          <w:tcPr>
            <w:tcW w:w="1017" w:type="dxa"/>
            <w:noWrap/>
            <w:hideMark/>
          </w:tcPr>
          <w:p w14:paraId="3B2A9C70" w14:textId="1F8DBD6F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5%</w:t>
            </w:r>
          </w:p>
        </w:tc>
        <w:tc>
          <w:tcPr>
            <w:tcW w:w="1017" w:type="dxa"/>
            <w:noWrap/>
            <w:hideMark/>
          </w:tcPr>
          <w:p w14:paraId="6CC0477B" w14:textId="5707B8FC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5%</w:t>
            </w:r>
          </w:p>
        </w:tc>
        <w:tc>
          <w:tcPr>
            <w:tcW w:w="914" w:type="dxa"/>
            <w:noWrap/>
            <w:hideMark/>
          </w:tcPr>
          <w:p w14:paraId="27832EE0" w14:textId="3DB573FB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%</w:t>
            </w:r>
          </w:p>
        </w:tc>
        <w:tc>
          <w:tcPr>
            <w:tcW w:w="826" w:type="dxa"/>
            <w:noWrap/>
            <w:hideMark/>
          </w:tcPr>
          <w:p w14:paraId="6EA9FE25" w14:textId="40113C49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4%</w:t>
            </w:r>
          </w:p>
        </w:tc>
        <w:tc>
          <w:tcPr>
            <w:tcW w:w="1657" w:type="dxa"/>
            <w:noWrap/>
            <w:hideMark/>
          </w:tcPr>
          <w:p w14:paraId="163DA761" w14:textId="23612A02" w:rsidR="001B3E25" w:rsidRPr="00674746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.3 (2.48-61.2)</w:t>
            </w:r>
          </w:p>
        </w:tc>
        <w:tc>
          <w:tcPr>
            <w:tcW w:w="851" w:type="dxa"/>
            <w:noWrap/>
            <w:hideMark/>
          </w:tcPr>
          <w:p w14:paraId="564AFA85" w14:textId="197C4019" w:rsidR="001B3E25" w:rsidRPr="004E3AE0" w:rsidRDefault="001B3E25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02</w:t>
            </w:r>
            <w:r w:rsidR="0099117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1B3E25" w:rsidRPr="00213D90" w14:paraId="2B640E98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7749691C" w14:textId="77777777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Scd</w:t>
            </w:r>
            <w:proofErr w:type="spellEnd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 &lt;14.5%</w:t>
            </w:r>
          </w:p>
        </w:tc>
        <w:tc>
          <w:tcPr>
            <w:tcW w:w="1017" w:type="dxa"/>
            <w:noWrap/>
            <w:hideMark/>
          </w:tcPr>
          <w:p w14:paraId="56525D11" w14:textId="3E823766" w:rsidR="001B3E25" w:rsidRPr="005D21FD" w:rsidRDefault="00A85D7D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8%</w:t>
            </w:r>
          </w:p>
        </w:tc>
        <w:tc>
          <w:tcPr>
            <w:tcW w:w="1017" w:type="dxa"/>
            <w:noWrap/>
            <w:hideMark/>
          </w:tcPr>
          <w:p w14:paraId="30C945CB" w14:textId="10EF9AFD" w:rsidR="001B3E25" w:rsidRPr="005D21FD" w:rsidRDefault="00A85D7D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3%</w:t>
            </w:r>
          </w:p>
        </w:tc>
        <w:tc>
          <w:tcPr>
            <w:tcW w:w="914" w:type="dxa"/>
            <w:noWrap/>
            <w:hideMark/>
          </w:tcPr>
          <w:p w14:paraId="348756D0" w14:textId="7FA1FB3A" w:rsidR="001B3E25" w:rsidRPr="005D21FD" w:rsidRDefault="00A85D7D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9%</w:t>
            </w:r>
          </w:p>
        </w:tc>
        <w:tc>
          <w:tcPr>
            <w:tcW w:w="826" w:type="dxa"/>
            <w:noWrap/>
            <w:hideMark/>
          </w:tcPr>
          <w:p w14:paraId="471A29C7" w14:textId="45F8B2DB" w:rsidR="001B3E25" w:rsidRPr="005D21FD" w:rsidRDefault="001C106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7%</w:t>
            </w:r>
          </w:p>
        </w:tc>
        <w:tc>
          <w:tcPr>
            <w:tcW w:w="1657" w:type="dxa"/>
            <w:noWrap/>
            <w:hideMark/>
          </w:tcPr>
          <w:p w14:paraId="07FE0D24" w14:textId="18D9612E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.0 (1.84-122)</w:t>
            </w:r>
          </w:p>
        </w:tc>
        <w:tc>
          <w:tcPr>
            <w:tcW w:w="851" w:type="dxa"/>
            <w:noWrap/>
            <w:hideMark/>
          </w:tcPr>
          <w:p w14:paraId="384ADF44" w14:textId="028EEF66" w:rsidR="001B3E25" w:rsidRPr="00213D90" w:rsidRDefault="001B3E25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11</w:t>
            </w:r>
            <w:r w:rsidR="0099117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1B3E25" w:rsidRPr="00213D90" w14:paraId="5A88123E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38909D5C" w14:textId="77777777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Sct</w:t>
            </w:r>
            <w:proofErr w:type="spellEnd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 &lt;8.8%</w:t>
            </w:r>
          </w:p>
        </w:tc>
        <w:tc>
          <w:tcPr>
            <w:tcW w:w="1017" w:type="dxa"/>
            <w:noWrap/>
            <w:hideMark/>
          </w:tcPr>
          <w:p w14:paraId="1EF1987B" w14:textId="6660290A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%</w:t>
            </w:r>
          </w:p>
        </w:tc>
        <w:tc>
          <w:tcPr>
            <w:tcW w:w="1017" w:type="dxa"/>
            <w:noWrap/>
            <w:hideMark/>
          </w:tcPr>
          <w:p w14:paraId="35737A28" w14:textId="5811BFF9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8%</w:t>
            </w:r>
          </w:p>
        </w:tc>
        <w:tc>
          <w:tcPr>
            <w:tcW w:w="914" w:type="dxa"/>
            <w:noWrap/>
            <w:hideMark/>
          </w:tcPr>
          <w:p w14:paraId="2A221159" w14:textId="201FE1A7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1%</w:t>
            </w:r>
          </w:p>
        </w:tc>
        <w:tc>
          <w:tcPr>
            <w:tcW w:w="826" w:type="dxa"/>
            <w:noWrap/>
            <w:hideMark/>
          </w:tcPr>
          <w:p w14:paraId="78003B60" w14:textId="350ADD9E" w:rsidR="001B3E25" w:rsidRPr="005D21FD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5%</w:t>
            </w:r>
          </w:p>
        </w:tc>
        <w:tc>
          <w:tcPr>
            <w:tcW w:w="1657" w:type="dxa"/>
            <w:noWrap/>
            <w:hideMark/>
          </w:tcPr>
          <w:p w14:paraId="6CAEA3CE" w14:textId="1A3B7E4B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398 (0.095-1.67)</w:t>
            </w:r>
          </w:p>
        </w:tc>
        <w:tc>
          <w:tcPr>
            <w:tcW w:w="851" w:type="dxa"/>
            <w:noWrap/>
            <w:hideMark/>
          </w:tcPr>
          <w:p w14:paraId="02CF01E3" w14:textId="42F50920" w:rsidR="001B3E25" w:rsidRPr="00213D90" w:rsidRDefault="001B3E25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207</w:t>
            </w:r>
          </w:p>
        </w:tc>
      </w:tr>
      <w:tr w:rsidR="001B3E25" w:rsidRPr="00213D90" w14:paraId="6BFE44A1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3130B7E2" w14:textId="77777777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VI</w:t>
            </w:r>
          </w:p>
        </w:tc>
        <w:tc>
          <w:tcPr>
            <w:tcW w:w="1017" w:type="dxa"/>
            <w:noWrap/>
            <w:hideMark/>
          </w:tcPr>
          <w:p w14:paraId="350B1E09" w14:textId="403DCDA3" w:rsidR="001B3E25" w:rsidRPr="00143D37" w:rsidRDefault="001B3E25" w:rsidP="001B3E25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17" w:type="dxa"/>
            <w:noWrap/>
            <w:hideMark/>
          </w:tcPr>
          <w:p w14:paraId="068C1D4F" w14:textId="1E06BE1C" w:rsidR="001B3E25" w:rsidRPr="00143D37" w:rsidRDefault="001B3E25" w:rsidP="001B3E25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14" w:type="dxa"/>
            <w:noWrap/>
            <w:hideMark/>
          </w:tcPr>
          <w:p w14:paraId="484D119A" w14:textId="03B7EE20" w:rsidR="001B3E25" w:rsidRPr="00143D37" w:rsidRDefault="001B3E25" w:rsidP="001B3E25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826" w:type="dxa"/>
            <w:noWrap/>
            <w:hideMark/>
          </w:tcPr>
          <w:p w14:paraId="4FA919BC" w14:textId="4236ECB5" w:rsidR="001B3E25" w:rsidRPr="00143D37" w:rsidRDefault="001B3E25" w:rsidP="001B3E25">
            <w:pPr>
              <w:rPr>
                <w:rFonts w:ascii="Arial" w:hAnsi="Arial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57" w:type="dxa"/>
            <w:noWrap/>
            <w:hideMark/>
          </w:tcPr>
          <w:p w14:paraId="1B7E2F39" w14:textId="189476A3" w:rsidR="001B3E25" w:rsidRPr="00213D90" w:rsidRDefault="001B3E2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06 (0.999-1.11)</w:t>
            </w:r>
          </w:p>
        </w:tc>
        <w:tc>
          <w:tcPr>
            <w:tcW w:w="851" w:type="dxa"/>
            <w:noWrap/>
            <w:hideMark/>
          </w:tcPr>
          <w:p w14:paraId="52E666B0" w14:textId="72C53847" w:rsidR="001B3E25" w:rsidRPr="00213D90" w:rsidRDefault="001B3E25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55</w:t>
            </w:r>
          </w:p>
        </w:tc>
      </w:tr>
      <w:tr w:rsidR="001B3E25" w:rsidRPr="00213D90" w14:paraId="3BA8BC9E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149BB466" w14:textId="2E0A6F64" w:rsidR="001B3E25" w:rsidRPr="00213D90" w:rsidRDefault="001B3E25" w:rsidP="001B3E25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rmal</w:t>
            </w:r>
            <w:r w:rsidR="00A805B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LAVI</w:t>
            </w:r>
          </w:p>
        </w:tc>
        <w:tc>
          <w:tcPr>
            <w:tcW w:w="1017" w:type="dxa"/>
            <w:noWrap/>
            <w:hideMark/>
          </w:tcPr>
          <w:p w14:paraId="346473B7" w14:textId="4A82A292" w:rsidR="001B3E25" w:rsidRPr="00EC32E6" w:rsidRDefault="00DA60DD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6%</w:t>
            </w:r>
          </w:p>
        </w:tc>
        <w:tc>
          <w:tcPr>
            <w:tcW w:w="1017" w:type="dxa"/>
            <w:noWrap/>
            <w:hideMark/>
          </w:tcPr>
          <w:p w14:paraId="0CB7F1F9" w14:textId="12C54D6A" w:rsidR="001B3E25" w:rsidRPr="00EC32E6" w:rsidRDefault="00DA60DD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1%</w:t>
            </w:r>
          </w:p>
        </w:tc>
        <w:tc>
          <w:tcPr>
            <w:tcW w:w="914" w:type="dxa"/>
            <w:noWrap/>
            <w:hideMark/>
          </w:tcPr>
          <w:p w14:paraId="07CAA3AB" w14:textId="59079764" w:rsidR="001B3E25" w:rsidRPr="00EC32E6" w:rsidRDefault="00355DEE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%</w:t>
            </w:r>
          </w:p>
        </w:tc>
        <w:tc>
          <w:tcPr>
            <w:tcW w:w="826" w:type="dxa"/>
            <w:noWrap/>
            <w:hideMark/>
          </w:tcPr>
          <w:p w14:paraId="03F5922B" w14:textId="30B3461F" w:rsidR="001B3E25" w:rsidRPr="00EC32E6" w:rsidRDefault="00355DEE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5%</w:t>
            </w:r>
          </w:p>
        </w:tc>
        <w:tc>
          <w:tcPr>
            <w:tcW w:w="1657" w:type="dxa"/>
            <w:noWrap/>
            <w:hideMark/>
          </w:tcPr>
          <w:p w14:paraId="1FE01AF6" w14:textId="6F549547" w:rsidR="001B3E25" w:rsidRPr="00213D90" w:rsidRDefault="004C16F7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842 (0.226-3.14)</w:t>
            </w:r>
          </w:p>
        </w:tc>
        <w:tc>
          <w:tcPr>
            <w:tcW w:w="851" w:type="dxa"/>
            <w:noWrap/>
            <w:hideMark/>
          </w:tcPr>
          <w:p w14:paraId="73771D37" w14:textId="28D7ADFA" w:rsidR="001B3E25" w:rsidRPr="00213D90" w:rsidRDefault="004C16F7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97</w:t>
            </w:r>
          </w:p>
        </w:tc>
      </w:tr>
      <w:tr w:rsidR="001B3E25" w:rsidRPr="00213D90" w14:paraId="1061C670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5358DA21" w14:textId="4D7AF36A" w:rsidR="001B3E25" w:rsidRPr="00213D90" w:rsidRDefault="001B3E25" w:rsidP="001B3E25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≥</w:t>
            </w:r>
            <w:r w:rsidRPr="00213D9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ldly increased</w:t>
            </w:r>
            <w:r w:rsidR="00A805B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LAVI</w:t>
            </w:r>
            <w:r w:rsidRPr="00213D9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17" w:type="dxa"/>
            <w:noWrap/>
            <w:hideMark/>
          </w:tcPr>
          <w:p w14:paraId="12B510F0" w14:textId="6BBC6FDB" w:rsidR="001B3E25" w:rsidRPr="009F0B76" w:rsidRDefault="00814D7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4%</w:t>
            </w:r>
          </w:p>
        </w:tc>
        <w:tc>
          <w:tcPr>
            <w:tcW w:w="1017" w:type="dxa"/>
            <w:noWrap/>
            <w:hideMark/>
          </w:tcPr>
          <w:p w14:paraId="47577EB6" w14:textId="1AFCA6C7" w:rsidR="001B3E25" w:rsidRPr="009F0B76" w:rsidRDefault="00814D7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9%</w:t>
            </w:r>
          </w:p>
        </w:tc>
        <w:tc>
          <w:tcPr>
            <w:tcW w:w="914" w:type="dxa"/>
            <w:noWrap/>
            <w:hideMark/>
          </w:tcPr>
          <w:p w14:paraId="02A4D673" w14:textId="010A6569" w:rsidR="001B3E25" w:rsidRPr="009F0B76" w:rsidRDefault="00814D7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5%</w:t>
            </w:r>
          </w:p>
        </w:tc>
        <w:tc>
          <w:tcPr>
            <w:tcW w:w="826" w:type="dxa"/>
            <w:noWrap/>
            <w:hideMark/>
          </w:tcPr>
          <w:p w14:paraId="08C3B473" w14:textId="64D93484" w:rsidR="001B3E25" w:rsidRPr="009F0B76" w:rsidRDefault="006E2D88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7%</w:t>
            </w:r>
          </w:p>
        </w:tc>
        <w:tc>
          <w:tcPr>
            <w:tcW w:w="1657" w:type="dxa"/>
            <w:noWrap/>
            <w:hideMark/>
          </w:tcPr>
          <w:p w14:paraId="11475E69" w14:textId="18A447F6" w:rsidR="001B3E25" w:rsidRPr="00213D90" w:rsidRDefault="00CB3E5C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9 (0.319-4.43)</w:t>
            </w:r>
          </w:p>
        </w:tc>
        <w:tc>
          <w:tcPr>
            <w:tcW w:w="851" w:type="dxa"/>
            <w:noWrap/>
            <w:hideMark/>
          </w:tcPr>
          <w:p w14:paraId="79FD959E" w14:textId="1FCF97C2" w:rsidR="001B3E25" w:rsidRPr="00213D90" w:rsidRDefault="00443C83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797</w:t>
            </w:r>
          </w:p>
        </w:tc>
      </w:tr>
      <w:tr w:rsidR="001B3E25" w:rsidRPr="00213D90" w14:paraId="4AD04184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120669DE" w14:textId="76F25E9B" w:rsidR="001B3E25" w:rsidRPr="00213D90" w:rsidRDefault="001B3E25" w:rsidP="001B3E25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≥</w:t>
            </w:r>
            <w:r w:rsidRPr="00213D9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Moderately increased </w:t>
            </w:r>
            <w:r w:rsidR="00A805B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LAVI</w:t>
            </w:r>
          </w:p>
        </w:tc>
        <w:tc>
          <w:tcPr>
            <w:tcW w:w="1017" w:type="dxa"/>
            <w:noWrap/>
            <w:hideMark/>
          </w:tcPr>
          <w:p w14:paraId="1B181F73" w14:textId="22593E9F" w:rsidR="001B3E25" w:rsidRPr="000C32DF" w:rsidRDefault="00CD5B18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4%</w:t>
            </w:r>
          </w:p>
        </w:tc>
        <w:tc>
          <w:tcPr>
            <w:tcW w:w="1017" w:type="dxa"/>
            <w:noWrap/>
            <w:hideMark/>
          </w:tcPr>
          <w:p w14:paraId="077B424B" w14:textId="5E541604" w:rsidR="001B3E25" w:rsidRPr="000C32DF" w:rsidRDefault="005E770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4%</w:t>
            </w:r>
          </w:p>
        </w:tc>
        <w:tc>
          <w:tcPr>
            <w:tcW w:w="914" w:type="dxa"/>
            <w:noWrap/>
            <w:hideMark/>
          </w:tcPr>
          <w:p w14:paraId="1EAADD9D" w14:textId="03BCD68C" w:rsidR="001B3E25" w:rsidRPr="000C32DF" w:rsidRDefault="005E770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%</w:t>
            </w:r>
          </w:p>
        </w:tc>
        <w:tc>
          <w:tcPr>
            <w:tcW w:w="826" w:type="dxa"/>
            <w:noWrap/>
            <w:hideMark/>
          </w:tcPr>
          <w:p w14:paraId="1C048383" w14:textId="4A81459E" w:rsidR="001B3E25" w:rsidRPr="000C32DF" w:rsidRDefault="005E7702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0%</w:t>
            </w:r>
          </w:p>
        </w:tc>
        <w:tc>
          <w:tcPr>
            <w:tcW w:w="1657" w:type="dxa"/>
            <w:noWrap/>
            <w:hideMark/>
          </w:tcPr>
          <w:p w14:paraId="583485BA" w14:textId="3720F1BE" w:rsidR="001B3E25" w:rsidRPr="00213D90" w:rsidRDefault="00443C83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69 (0.987</w:t>
            </w:r>
            <w:r w:rsidR="003A0DF6">
              <w:rPr>
                <w:rFonts w:ascii="Arial" w:hAnsi="Arial" w:cs="Arial"/>
                <w:sz w:val="16"/>
                <w:szCs w:val="16"/>
                <w:lang w:val="en-GB"/>
              </w:rPr>
              <w:t>-13.8)</w:t>
            </w:r>
          </w:p>
        </w:tc>
        <w:tc>
          <w:tcPr>
            <w:tcW w:w="851" w:type="dxa"/>
            <w:noWrap/>
            <w:hideMark/>
          </w:tcPr>
          <w:p w14:paraId="71FB253B" w14:textId="4FCF4EFD" w:rsidR="001B3E25" w:rsidRPr="00213D90" w:rsidRDefault="003A0DF6" w:rsidP="00DD3F01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52</w:t>
            </w:r>
          </w:p>
        </w:tc>
      </w:tr>
      <w:tr w:rsidR="001B3E25" w:rsidRPr="00213D90" w14:paraId="532F86E2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326E532C" w14:textId="42AD7A40" w:rsidR="001B3E25" w:rsidRPr="00213D90" w:rsidRDefault="001B3E25" w:rsidP="001B3E25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Severely increased </w:t>
            </w:r>
            <w:r w:rsidR="00A805B0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LAVI</w:t>
            </w:r>
          </w:p>
        </w:tc>
        <w:tc>
          <w:tcPr>
            <w:tcW w:w="1017" w:type="dxa"/>
            <w:noWrap/>
            <w:hideMark/>
          </w:tcPr>
          <w:p w14:paraId="4D79A03E" w14:textId="56029A52" w:rsidR="001B3E25" w:rsidRPr="00DD5478" w:rsidRDefault="00087976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2%</w:t>
            </w:r>
          </w:p>
        </w:tc>
        <w:tc>
          <w:tcPr>
            <w:tcW w:w="1017" w:type="dxa"/>
            <w:noWrap/>
            <w:hideMark/>
          </w:tcPr>
          <w:p w14:paraId="4E053B85" w14:textId="285766EE" w:rsidR="001B3E25" w:rsidRPr="00DD5478" w:rsidRDefault="00AF1C8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91%</w:t>
            </w:r>
          </w:p>
        </w:tc>
        <w:tc>
          <w:tcPr>
            <w:tcW w:w="914" w:type="dxa"/>
            <w:noWrap/>
            <w:hideMark/>
          </w:tcPr>
          <w:p w14:paraId="39C944B8" w14:textId="22E8E177" w:rsidR="001B3E25" w:rsidRPr="00DD5478" w:rsidRDefault="00AF1C8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29%</w:t>
            </w:r>
          </w:p>
        </w:tc>
        <w:tc>
          <w:tcPr>
            <w:tcW w:w="826" w:type="dxa"/>
            <w:noWrap/>
            <w:hideMark/>
          </w:tcPr>
          <w:p w14:paraId="795E13CB" w14:textId="5BDC9022" w:rsidR="001B3E25" w:rsidRPr="00DD5478" w:rsidRDefault="00AF1C85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8%</w:t>
            </w:r>
          </w:p>
        </w:tc>
        <w:tc>
          <w:tcPr>
            <w:tcW w:w="1657" w:type="dxa"/>
            <w:noWrap/>
            <w:hideMark/>
          </w:tcPr>
          <w:p w14:paraId="551F443B" w14:textId="3E9E2BDE" w:rsidR="001B3E25" w:rsidRPr="00366A0F" w:rsidRDefault="00682217" w:rsidP="001B3E2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.03 (0.628-14.7)</w:t>
            </w:r>
          </w:p>
        </w:tc>
        <w:tc>
          <w:tcPr>
            <w:tcW w:w="851" w:type="dxa"/>
            <w:noWrap/>
            <w:hideMark/>
          </w:tcPr>
          <w:p w14:paraId="2B8973E3" w14:textId="60958FCE" w:rsidR="001B3E25" w:rsidRPr="00366A0F" w:rsidRDefault="00682217" w:rsidP="001B3E2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167</w:t>
            </w:r>
          </w:p>
        </w:tc>
      </w:tr>
      <w:tr w:rsidR="001C1065" w:rsidRPr="00213D90" w14:paraId="2ACC12D2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61566783" w14:textId="77777777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Age, years</w:t>
            </w:r>
          </w:p>
        </w:tc>
        <w:tc>
          <w:tcPr>
            <w:tcW w:w="1017" w:type="dxa"/>
            <w:noWrap/>
            <w:hideMark/>
          </w:tcPr>
          <w:p w14:paraId="4ACDFD82" w14:textId="37E8634E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17" w:type="dxa"/>
            <w:noWrap/>
            <w:hideMark/>
          </w:tcPr>
          <w:p w14:paraId="5B8333CD" w14:textId="69368046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14" w:type="dxa"/>
            <w:noWrap/>
            <w:hideMark/>
          </w:tcPr>
          <w:p w14:paraId="53671590" w14:textId="6AE3EE92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826" w:type="dxa"/>
            <w:noWrap/>
            <w:hideMark/>
          </w:tcPr>
          <w:p w14:paraId="34B32A34" w14:textId="45443B85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57" w:type="dxa"/>
            <w:noWrap/>
            <w:hideMark/>
          </w:tcPr>
          <w:p w14:paraId="7AFF9005" w14:textId="7E254E07" w:rsidR="001C1065" w:rsidRPr="00213D90" w:rsidRDefault="006E098B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12 (1.03-1.21)</w:t>
            </w:r>
          </w:p>
        </w:tc>
        <w:tc>
          <w:tcPr>
            <w:tcW w:w="851" w:type="dxa"/>
            <w:noWrap/>
            <w:hideMark/>
          </w:tcPr>
          <w:p w14:paraId="39451890" w14:textId="7A69253B" w:rsidR="001C1065" w:rsidRPr="00213D90" w:rsidRDefault="006E098B" w:rsidP="001C106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11</w:t>
            </w:r>
            <w:r w:rsidR="0099117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1C1065" w:rsidRPr="00213D90" w14:paraId="11F1CB38" w14:textId="77777777" w:rsidTr="00D81B93">
        <w:trPr>
          <w:trHeight w:val="290"/>
        </w:trPr>
        <w:tc>
          <w:tcPr>
            <w:tcW w:w="1515" w:type="dxa"/>
            <w:noWrap/>
            <w:hideMark/>
          </w:tcPr>
          <w:p w14:paraId="71FAD934" w14:textId="77777777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Female sex</w:t>
            </w:r>
          </w:p>
        </w:tc>
        <w:tc>
          <w:tcPr>
            <w:tcW w:w="1017" w:type="dxa"/>
            <w:noWrap/>
            <w:hideMark/>
          </w:tcPr>
          <w:p w14:paraId="3F6B94B4" w14:textId="1F89AD8F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017" w:type="dxa"/>
            <w:noWrap/>
            <w:hideMark/>
          </w:tcPr>
          <w:p w14:paraId="1D349E20" w14:textId="7FD3FDB8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914" w:type="dxa"/>
            <w:noWrap/>
            <w:hideMark/>
          </w:tcPr>
          <w:p w14:paraId="06A2F836" w14:textId="02B97395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826" w:type="dxa"/>
            <w:noWrap/>
            <w:hideMark/>
          </w:tcPr>
          <w:p w14:paraId="3518E724" w14:textId="1F93D8CC" w:rsidR="001C1065" w:rsidRPr="00213D90" w:rsidRDefault="001C1065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/A</w:t>
            </w:r>
          </w:p>
        </w:tc>
        <w:tc>
          <w:tcPr>
            <w:tcW w:w="1657" w:type="dxa"/>
            <w:noWrap/>
            <w:hideMark/>
          </w:tcPr>
          <w:p w14:paraId="0FC9E8D1" w14:textId="63997413" w:rsidR="001C1065" w:rsidRPr="00213D90" w:rsidRDefault="00DD029D" w:rsidP="001C106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.86 (1.22-19.5)</w:t>
            </w:r>
          </w:p>
        </w:tc>
        <w:tc>
          <w:tcPr>
            <w:tcW w:w="851" w:type="dxa"/>
            <w:noWrap/>
            <w:hideMark/>
          </w:tcPr>
          <w:p w14:paraId="4FF55605" w14:textId="59FC4BAC" w:rsidR="001C1065" w:rsidRPr="00213D90" w:rsidRDefault="00DD029D" w:rsidP="001C106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.025</w:t>
            </w:r>
            <w:r w:rsidR="0099117A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</w:tr>
      <w:tr w:rsidR="004524DA" w:rsidRPr="00213D90" w14:paraId="28184AD8" w14:textId="77777777" w:rsidTr="00EF6E2F">
        <w:trPr>
          <w:trHeight w:val="290"/>
        </w:trPr>
        <w:tc>
          <w:tcPr>
            <w:tcW w:w="7797" w:type="dxa"/>
            <w:gridSpan w:val="7"/>
            <w:noWrap/>
          </w:tcPr>
          <w:p w14:paraId="24BAA9FE" w14:textId="1C888CDB" w:rsidR="004524DA" w:rsidRDefault="004524DA" w:rsidP="001C1065">
            <w:pPr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HR=Hazard ratio with 95% confidence intervals and p-values calculated from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univariabl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Cox regression, </w:t>
            </w:r>
            <w:proofErr w:type="spellStart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Sr</w:t>
            </w:r>
            <w:proofErr w:type="spellEnd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=Left atrial reservoir strain, </w:t>
            </w:r>
            <w:proofErr w:type="spellStart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Scd</w:t>
            </w:r>
            <w:proofErr w:type="spellEnd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=left atrial conduit strain, </w:t>
            </w:r>
            <w:proofErr w:type="spellStart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LASct</w:t>
            </w:r>
            <w:proofErr w:type="spellEnd"/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=left atrial contractile strain, LAVI=left atrial volume index (&gt;34 ml/m</w:t>
            </w:r>
            <w:r w:rsidRPr="00213D9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>, 42-48 ml/m</w:t>
            </w:r>
            <w:r w:rsidRPr="00213D9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 moderately and &gt;48 ml/m</w:t>
            </w:r>
            <w:r w:rsidRPr="00213D90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 severely increased)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405D2F">
              <w:rPr>
                <w:rFonts w:ascii="Arial" w:hAnsi="Arial" w:cs="Arial"/>
                <w:sz w:val="16"/>
                <w:szCs w:val="16"/>
                <w:lang w:val="en-GB"/>
              </w:rPr>
              <w:t xml:space="preserve"> N/A=Not applicable, </w:t>
            </w:r>
            <w:r w:rsidRPr="00213D9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NPV=Negative predictive value, PPV=Positive predictive value.</w:t>
            </w:r>
          </w:p>
        </w:tc>
      </w:tr>
    </w:tbl>
    <w:p w14:paraId="6E1A020E" w14:textId="77777777" w:rsidR="0043184F" w:rsidRDefault="0043184F" w:rsidP="004673DC">
      <w:pPr>
        <w:rPr>
          <w:rFonts w:ascii="Arial" w:hAnsi="Arial" w:cs="Arial"/>
          <w:lang w:val="en-GB"/>
        </w:rPr>
      </w:pPr>
    </w:p>
    <w:p w14:paraId="2950BC59" w14:textId="615B3D51" w:rsidR="006E0102" w:rsidRDefault="006E0102" w:rsidP="004673DC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>Supplementary</w:t>
      </w:r>
      <w:r w:rsidR="001F5CE8">
        <w:rPr>
          <w:rFonts w:ascii="Arial" w:hAnsi="Arial" w:cs="Arial"/>
          <w:b/>
          <w:bCs/>
          <w:sz w:val="32"/>
          <w:szCs w:val="32"/>
          <w:lang w:val="en-GB"/>
        </w:rPr>
        <w:t xml:space="preserve"> Table </w:t>
      </w:r>
      <w:r w:rsidR="0043184F">
        <w:rPr>
          <w:rFonts w:ascii="Arial" w:hAnsi="Arial" w:cs="Arial"/>
          <w:b/>
          <w:bCs/>
          <w:sz w:val="32"/>
          <w:szCs w:val="32"/>
          <w:lang w:val="en-GB"/>
        </w:rPr>
        <w:t>3</w:t>
      </w:r>
    </w:p>
    <w:p w14:paraId="44795600" w14:textId="568B9390" w:rsidR="00CC0404" w:rsidRPr="00892E61" w:rsidRDefault="001F5CE8" w:rsidP="001F5CE8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upplementary Table </w:t>
      </w:r>
      <w:r w:rsidR="00771EE2">
        <w:rPr>
          <w:rFonts w:ascii="Arial" w:hAnsi="Arial" w:cs="Arial"/>
          <w:sz w:val="22"/>
          <w:szCs w:val="22"/>
          <w:lang w:val="en-GB"/>
        </w:rPr>
        <w:t>3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="008832C0">
        <w:rPr>
          <w:rFonts w:ascii="Arial" w:hAnsi="Arial" w:cs="Arial"/>
          <w:sz w:val="22"/>
          <w:szCs w:val="22"/>
          <w:lang w:val="en-GB"/>
        </w:rPr>
        <w:t>Sensitivity analys</w:t>
      </w:r>
      <w:r w:rsidR="00131589">
        <w:rPr>
          <w:rFonts w:ascii="Arial" w:hAnsi="Arial" w:cs="Arial"/>
          <w:sz w:val="22"/>
          <w:szCs w:val="22"/>
          <w:lang w:val="en-GB"/>
        </w:rPr>
        <w:t>es</w:t>
      </w:r>
      <w:r w:rsidR="003E58C1">
        <w:rPr>
          <w:rFonts w:ascii="Arial" w:hAnsi="Arial" w:cs="Arial"/>
          <w:sz w:val="22"/>
          <w:szCs w:val="22"/>
          <w:lang w:val="en-GB"/>
        </w:rPr>
        <w:t>,</w:t>
      </w:r>
      <w:r w:rsidR="00FC5E43">
        <w:rPr>
          <w:rFonts w:ascii="Arial" w:hAnsi="Arial" w:cs="Arial"/>
          <w:sz w:val="22"/>
          <w:szCs w:val="22"/>
          <w:lang w:val="en-GB"/>
        </w:rPr>
        <w:t xml:space="preserve"> using Cox regression</w:t>
      </w:r>
      <w:r w:rsidR="006B1F81">
        <w:rPr>
          <w:rFonts w:ascii="Arial" w:hAnsi="Arial" w:cs="Arial"/>
          <w:sz w:val="22"/>
          <w:szCs w:val="22"/>
          <w:lang w:val="en-GB"/>
        </w:rPr>
        <w:t xml:space="preserve"> to </w:t>
      </w:r>
      <w:r w:rsidR="003E58C1">
        <w:rPr>
          <w:rFonts w:ascii="Arial" w:hAnsi="Arial" w:cs="Arial"/>
          <w:sz w:val="22"/>
          <w:szCs w:val="22"/>
          <w:lang w:val="en-GB"/>
        </w:rPr>
        <w:t>calculate the hazard ratios</w:t>
      </w:r>
      <w:r w:rsidR="005F025A">
        <w:rPr>
          <w:rFonts w:ascii="Arial" w:hAnsi="Arial" w:cs="Arial"/>
          <w:sz w:val="22"/>
          <w:szCs w:val="22"/>
          <w:lang w:val="en-GB"/>
        </w:rPr>
        <w:t xml:space="preserve"> </w:t>
      </w:r>
      <w:r w:rsidR="00053AE5">
        <w:rPr>
          <w:rFonts w:ascii="Arial" w:hAnsi="Arial" w:cs="Arial"/>
          <w:sz w:val="22"/>
          <w:szCs w:val="22"/>
          <w:lang w:val="en-GB"/>
        </w:rPr>
        <w:t>of</w:t>
      </w:r>
      <w:r w:rsidR="008832C0">
        <w:rPr>
          <w:rFonts w:ascii="Arial" w:hAnsi="Arial" w:cs="Arial"/>
          <w:sz w:val="22"/>
          <w:szCs w:val="22"/>
          <w:lang w:val="en-GB"/>
        </w:rPr>
        <w:t xml:space="preserve"> left atrial reservoir strain (</w:t>
      </w:r>
      <w:proofErr w:type="spellStart"/>
      <w:r w:rsidR="008832C0">
        <w:rPr>
          <w:rFonts w:ascii="Arial" w:hAnsi="Arial" w:cs="Arial"/>
          <w:sz w:val="22"/>
          <w:szCs w:val="22"/>
          <w:lang w:val="en-GB"/>
        </w:rPr>
        <w:t>LASr</w:t>
      </w:r>
      <w:proofErr w:type="spellEnd"/>
      <w:r w:rsidR="008832C0">
        <w:rPr>
          <w:rFonts w:ascii="Arial" w:hAnsi="Arial" w:cs="Arial"/>
          <w:sz w:val="22"/>
          <w:szCs w:val="22"/>
          <w:lang w:val="en-GB"/>
        </w:rPr>
        <w:t>) and left atrial conduit strain (</w:t>
      </w:r>
      <w:proofErr w:type="spellStart"/>
      <w:r w:rsidR="008832C0">
        <w:rPr>
          <w:rFonts w:ascii="Arial" w:hAnsi="Arial" w:cs="Arial"/>
          <w:sz w:val="22"/>
          <w:szCs w:val="22"/>
          <w:lang w:val="en-GB"/>
        </w:rPr>
        <w:t>LAScd</w:t>
      </w:r>
      <w:proofErr w:type="spellEnd"/>
      <w:r w:rsidR="008832C0">
        <w:rPr>
          <w:rFonts w:ascii="Arial" w:hAnsi="Arial" w:cs="Arial"/>
          <w:sz w:val="22"/>
          <w:szCs w:val="22"/>
          <w:lang w:val="en-GB"/>
        </w:rPr>
        <w:t>)</w:t>
      </w:r>
      <w:r w:rsidR="00D845C6">
        <w:rPr>
          <w:rFonts w:ascii="Arial" w:hAnsi="Arial" w:cs="Arial"/>
          <w:sz w:val="22"/>
          <w:szCs w:val="22"/>
          <w:lang w:val="en-GB"/>
        </w:rPr>
        <w:t xml:space="preserve"> for</w:t>
      </w:r>
      <w:r w:rsidR="003404C1">
        <w:rPr>
          <w:rFonts w:ascii="Arial" w:hAnsi="Arial" w:cs="Arial"/>
          <w:sz w:val="22"/>
          <w:szCs w:val="22"/>
          <w:lang w:val="en-GB"/>
        </w:rPr>
        <w:t xml:space="preserve"> </w:t>
      </w:r>
      <w:r w:rsidR="000C6F0D">
        <w:rPr>
          <w:rFonts w:ascii="Arial" w:hAnsi="Arial" w:cs="Arial"/>
          <w:sz w:val="22"/>
          <w:szCs w:val="22"/>
          <w:lang w:val="en-GB"/>
        </w:rPr>
        <w:t>the primary outcome (</w:t>
      </w:r>
      <w:proofErr w:type="spellStart"/>
      <w:r w:rsidR="000C6F0D">
        <w:rPr>
          <w:rFonts w:ascii="Arial" w:hAnsi="Arial" w:cs="Arial"/>
          <w:sz w:val="22"/>
          <w:szCs w:val="22"/>
          <w:lang w:val="en-GB"/>
        </w:rPr>
        <w:t>flecainide</w:t>
      </w:r>
      <w:proofErr w:type="spellEnd"/>
      <w:r w:rsidR="000C6F0D">
        <w:rPr>
          <w:rFonts w:ascii="Arial" w:hAnsi="Arial" w:cs="Arial"/>
          <w:sz w:val="22"/>
          <w:szCs w:val="22"/>
          <w:lang w:val="en-GB"/>
        </w:rPr>
        <w:t xml:space="preserve"> discontinuation due to rhythm control failure). </w:t>
      </w:r>
      <w:proofErr w:type="spellStart"/>
      <w:r w:rsidR="008D2D57" w:rsidRPr="00213D90">
        <w:rPr>
          <w:rFonts w:ascii="Arial" w:hAnsi="Arial" w:cs="Arial"/>
          <w:sz w:val="22"/>
          <w:szCs w:val="22"/>
          <w:lang w:val="en-GB"/>
        </w:rPr>
        <w:t>LASr</w:t>
      </w:r>
      <w:proofErr w:type="spellEnd"/>
      <w:r w:rsidR="008D2D57" w:rsidRPr="00213D90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="008D2D57" w:rsidRPr="00213D90">
        <w:rPr>
          <w:rFonts w:ascii="Arial" w:hAnsi="Arial" w:cs="Arial"/>
          <w:sz w:val="22"/>
          <w:szCs w:val="22"/>
          <w:lang w:val="en-GB"/>
        </w:rPr>
        <w:t>LAScd</w:t>
      </w:r>
      <w:proofErr w:type="spellEnd"/>
      <w:r w:rsidR="008D2D57" w:rsidRPr="00213D90">
        <w:rPr>
          <w:rFonts w:ascii="Arial" w:hAnsi="Arial" w:cs="Arial"/>
          <w:sz w:val="22"/>
          <w:szCs w:val="22"/>
          <w:lang w:val="en-GB"/>
        </w:rPr>
        <w:t xml:space="preserve"> </w:t>
      </w:r>
      <w:r w:rsidR="003B4E27">
        <w:rPr>
          <w:rFonts w:ascii="Arial" w:hAnsi="Arial" w:cs="Arial"/>
          <w:sz w:val="22"/>
          <w:szCs w:val="22"/>
          <w:lang w:val="en-GB"/>
        </w:rPr>
        <w:t xml:space="preserve">expressed as </w:t>
      </w:r>
      <w:r w:rsidR="00EB6649">
        <w:rPr>
          <w:rFonts w:ascii="Arial" w:hAnsi="Arial" w:cs="Arial"/>
          <w:sz w:val="22"/>
          <w:szCs w:val="22"/>
          <w:lang w:val="en-GB"/>
        </w:rPr>
        <w:t xml:space="preserve">positive, </w:t>
      </w:r>
      <w:r w:rsidR="003B4E27">
        <w:rPr>
          <w:rFonts w:ascii="Arial" w:hAnsi="Arial" w:cs="Arial"/>
          <w:sz w:val="22"/>
          <w:szCs w:val="22"/>
          <w:lang w:val="en-GB"/>
        </w:rPr>
        <w:t>continuous variables</w:t>
      </w:r>
      <w:r w:rsidR="003B4E27" w:rsidRPr="00213D90">
        <w:rPr>
          <w:rFonts w:ascii="Arial" w:hAnsi="Arial" w:cs="Arial"/>
          <w:sz w:val="22"/>
          <w:szCs w:val="22"/>
          <w:lang w:val="en-GB"/>
        </w:rPr>
        <w:t xml:space="preserve"> </w:t>
      </w:r>
      <w:r w:rsidR="008D2D57" w:rsidRPr="00213D90">
        <w:rPr>
          <w:rFonts w:ascii="Arial" w:hAnsi="Arial" w:cs="Arial"/>
          <w:sz w:val="22"/>
          <w:szCs w:val="22"/>
          <w:lang w:val="en-GB"/>
        </w:rPr>
        <w:t xml:space="preserve">were independent of </w:t>
      </w:r>
      <w:r w:rsidR="001B50CA">
        <w:rPr>
          <w:rFonts w:ascii="Arial" w:hAnsi="Arial" w:cs="Arial"/>
          <w:sz w:val="22"/>
          <w:szCs w:val="22"/>
          <w:lang w:val="en-GB"/>
        </w:rPr>
        <w:t>left atrial volume index (</w:t>
      </w:r>
      <w:r w:rsidR="001B50CA" w:rsidRPr="00213D90">
        <w:rPr>
          <w:rFonts w:ascii="Arial" w:hAnsi="Arial" w:cs="Arial"/>
          <w:sz w:val="22"/>
          <w:szCs w:val="22"/>
          <w:lang w:val="en-GB"/>
        </w:rPr>
        <w:t>LAVI</w:t>
      </w:r>
      <w:r w:rsidR="001B50CA">
        <w:rPr>
          <w:rFonts w:ascii="Arial" w:hAnsi="Arial" w:cs="Arial"/>
          <w:sz w:val="22"/>
          <w:szCs w:val="22"/>
          <w:lang w:val="en-GB"/>
        </w:rPr>
        <w:t>)</w:t>
      </w:r>
      <w:r w:rsidR="001B50CA" w:rsidRPr="00213D90">
        <w:rPr>
          <w:rFonts w:ascii="Arial" w:hAnsi="Arial" w:cs="Arial"/>
          <w:sz w:val="22"/>
          <w:szCs w:val="22"/>
          <w:lang w:val="en-GB"/>
        </w:rPr>
        <w:t xml:space="preserve">, age and sex </w:t>
      </w:r>
      <w:r w:rsidR="008D2D57" w:rsidRPr="00213D90">
        <w:rPr>
          <w:rFonts w:ascii="Arial" w:hAnsi="Arial" w:cs="Arial"/>
          <w:sz w:val="22"/>
          <w:szCs w:val="22"/>
          <w:lang w:val="en-GB"/>
        </w:rPr>
        <w:t xml:space="preserve">in relation to </w:t>
      </w:r>
      <w:r w:rsidR="0080350E">
        <w:rPr>
          <w:rFonts w:ascii="Arial" w:hAnsi="Arial" w:cs="Arial"/>
          <w:sz w:val="22"/>
          <w:szCs w:val="22"/>
          <w:lang w:val="en-GB"/>
        </w:rPr>
        <w:t>rhythm control failure (primary outcome).</w:t>
      </w:r>
      <w:r w:rsidR="007252E8">
        <w:rPr>
          <w:rFonts w:ascii="Arial" w:hAnsi="Arial" w:cs="Arial"/>
          <w:sz w:val="22"/>
          <w:szCs w:val="22"/>
          <w:lang w:val="en-GB"/>
        </w:rPr>
        <w:t xml:space="preserve"> </w:t>
      </w:r>
      <w:r w:rsidR="00CA4F02">
        <w:rPr>
          <w:rFonts w:ascii="Arial" w:hAnsi="Arial" w:cs="Arial"/>
          <w:sz w:val="22"/>
          <w:szCs w:val="22"/>
          <w:lang w:val="en-GB"/>
        </w:rPr>
        <w:t xml:space="preserve">The </w:t>
      </w:r>
      <w:r w:rsidR="001D3375">
        <w:rPr>
          <w:rFonts w:ascii="Arial" w:hAnsi="Arial" w:cs="Arial"/>
          <w:sz w:val="22"/>
          <w:szCs w:val="22"/>
          <w:lang w:val="en-GB"/>
        </w:rPr>
        <w:t>h</w:t>
      </w:r>
      <w:r w:rsidR="001539D5">
        <w:rPr>
          <w:rFonts w:ascii="Arial" w:hAnsi="Arial" w:cs="Arial"/>
          <w:sz w:val="22"/>
          <w:szCs w:val="22"/>
          <w:lang w:val="en-GB"/>
        </w:rPr>
        <w:t>azard ratios</w:t>
      </w:r>
      <w:r w:rsidR="003B4E27">
        <w:rPr>
          <w:rFonts w:ascii="Arial" w:hAnsi="Arial" w:cs="Arial"/>
          <w:sz w:val="22"/>
          <w:szCs w:val="22"/>
          <w:lang w:val="en-GB"/>
        </w:rPr>
        <w:t xml:space="preserve"> for </w:t>
      </w:r>
      <w:proofErr w:type="spellStart"/>
      <w:r w:rsidR="003B4E27">
        <w:rPr>
          <w:rFonts w:ascii="Arial" w:hAnsi="Arial" w:cs="Arial"/>
          <w:sz w:val="22"/>
          <w:szCs w:val="22"/>
          <w:lang w:val="en-GB"/>
        </w:rPr>
        <w:t>LASr</w:t>
      </w:r>
      <w:proofErr w:type="spellEnd"/>
      <w:r w:rsidR="003B4E27">
        <w:rPr>
          <w:rFonts w:ascii="Arial" w:hAnsi="Arial" w:cs="Arial"/>
          <w:sz w:val="22"/>
          <w:szCs w:val="22"/>
          <w:lang w:val="en-GB"/>
        </w:rPr>
        <w:t xml:space="preserve"> and </w:t>
      </w:r>
      <w:proofErr w:type="spellStart"/>
      <w:r w:rsidR="003B4E27">
        <w:rPr>
          <w:rFonts w:ascii="Arial" w:hAnsi="Arial" w:cs="Arial"/>
          <w:sz w:val="22"/>
          <w:szCs w:val="22"/>
          <w:lang w:val="en-GB"/>
        </w:rPr>
        <w:t>LAScd</w:t>
      </w:r>
      <w:proofErr w:type="spellEnd"/>
      <w:r w:rsidR="00355FCD">
        <w:rPr>
          <w:rFonts w:ascii="Arial" w:hAnsi="Arial" w:cs="Arial"/>
          <w:sz w:val="22"/>
          <w:szCs w:val="22"/>
          <w:lang w:val="en-GB"/>
        </w:rPr>
        <w:t xml:space="preserve"> with their 95% confidence intervals and p-values</w:t>
      </w:r>
      <w:r w:rsidR="001539D5">
        <w:rPr>
          <w:rFonts w:ascii="Arial" w:hAnsi="Arial" w:cs="Arial"/>
          <w:sz w:val="22"/>
          <w:szCs w:val="22"/>
          <w:lang w:val="en-GB"/>
        </w:rPr>
        <w:t xml:space="preserve"> </w:t>
      </w:r>
      <w:r w:rsidR="00355FCD">
        <w:rPr>
          <w:rFonts w:ascii="Arial" w:hAnsi="Arial" w:cs="Arial"/>
          <w:sz w:val="22"/>
          <w:szCs w:val="22"/>
          <w:lang w:val="en-GB"/>
        </w:rPr>
        <w:t>are displayed</w:t>
      </w:r>
      <w:r w:rsidR="008D110D">
        <w:rPr>
          <w:rFonts w:ascii="Arial" w:hAnsi="Arial" w:cs="Arial"/>
          <w:sz w:val="22"/>
          <w:szCs w:val="22"/>
          <w:lang w:val="en-GB"/>
        </w:rPr>
        <w:t xml:space="preserve"> in the table.</w:t>
      </w:r>
      <w:r w:rsidR="008D6A04">
        <w:rPr>
          <w:rFonts w:ascii="Arial" w:hAnsi="Arial" w:cs="Arial"/>
          <w:sz w:val="22"/>
          <w:szCs w:val="22"/>
          <w:lang w:val="en-GB"/>
        </w:rPr>
        <w:t xml:space="preserve"> </w:t>
      </w:r>
      <w:r w:rsidR="00892E61">
        <w:rPr>
          <w:rFonts w:ascii="Arial" w:hAnsi="Arial" w:cs="Arial"/>
          <w:sz w:val="22"/>
          <w:szCs w:val="22"/>
          <w:lang w:val="en-GB"/>
        </w:rPr>
        <w:t>At most, weak collinearity was detected</w:t>
      </w:r>
      <w:r w:rsidR="007270AD">
        <w:rPr>
          <w:rFonts w:ascii="Arial" w:hAnsi="Arial" w:cs="Arial"/>
          <w:sz w:val="22"/>
          <w:szCs w:val="22"/>
          <w:lang w:val="en-GB"/>
        </w:rPr>
        <w:t xml:space="preserve"> after analysis with</w:t>
      </w:r>
      <w:r w:rsidR="00CB27FD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="00E01D82">
        <w:rPr>
          <w:rFonts w:ascii="Arial" w:hAnsi="Arial" w:cs="Arial"/>
          <w:sz w:val="22"/>
          <w:szCs w:val="22"/>
          <w:lang w:val="en-GB"/>
        </w:rPr>
        <w:t>P</w:t>
      </w:r>
      <w:r w:rsidR="00CB27FD">
        <w:rPr>
          <w:rFonts w:ascii="Arial" w:hAnsi="Arial" w:cs="Arial"/>
          <w:sz w:val="22"/>
          <w:szCs w:val="22"/>
          <w:lang w:val="en-GB"/>
        </w:rPr>
        <w:t>earson</w:t>
      </w:r>
      <w:r w:rsidR="00E01D82">
        <w:rPr>
          <w:rFonts w:ascii="Arial" w:hAnsi="Arial" w:cs="Arial"/>
          <w:sz w:val="22"/>
          <w:szCs w:val="22"/>
          <w:lang w:val="en-GB"/>
        </w:rPr>
        <w:t>s</w:t>
      </w:r>
      <w:proofErr w:type="spellEnd"/>
      <w:r w:rsidR="00CB27FD">
        <w:rPr>
          <w:rFonts w:ascii="Arial" w:hAnsi="Arial" w:cs="Arial"/>
          <w:sz w:val="22"/>
          <w:szCs w:val="22"/>
          <w:lang w:val="en-GB"/>
        </w:rPr>
        <w:t xml:space="preserve"> r</w:t>
      </w:r>
      <w:r w:rsidR="00CB27FD">
        <w:rPr>
          <w:rFonts w:ascii="Arial" w:hAnsi="Arial" w:cs="Arial"/>
          <w:sz w:val="22"/>
          <w:szCs w:val="22"/>
          <w:vertAlign w:val="superscript"/>
          <w:lang w:val="en-GB"/>
        </w:rPr>
        <w:t>2</w:t>
      </w:r>
      <w:r w:rsidR="007270AD">
        <w:rPr>
          <w:rFonts w:ascii="Arial" w:hAnsi="Arial" w:cs="Arial"/>
          <w:sz w:val="22"/>
          <w:szCs w:val="22"/>
          <w:lang w:val="en-GB"/>
        </w:rPr>
        <w:t xml:space="preserve"> for </w:t>
      </w:r>
      <w:r w:rsidR="0000127A">
        <w:rPr>
          <w:rFonts w:ascii="Arial" w:hAnsi="Arial" w:cs="Arial"/>
          <w:sz w:val="22"/>
          <w:szCs w:val="22"/>
          <w:lang w:val="en-GB"/>
        </w:rPr>
        <w:t xml:space="preserve">the variables </w:t>
      </w:r>
      <w:r w:rsidR="002F69E9">
        <w:rPr>
          <w:rFonts w:ascii="Arial" w:hAnsi="Arial" w:cs="Arial"/>
          <w:sz w:val="22"/>
          <w:szCs w:val="22"/>
          <w:lang w:val="en-GB"/>
        </w:rPr>
        <w:t>presented in the table</w:t>
      </w:r>
      <w:r w:rsidR="0000127A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leGrid"/>
        <w:tblW w:w="1049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97"/>
        <w:gridCol w:w="2031"/>
        <w:gridCol w:w="850"/>
        <w:gridCol w:w="1985"/>
        <w:gridCol w:w="745"/>
        <w:gridCol w:w="2231"/>
        <w:gridCol w:w="851"/>
      </w:tblGrid>
      <w:tr w:rsidR="00461026" w:rsidRPr="00FC5E43" w14:paraId="331B836E" w14:textId="77777777" w:rsidTr="00461026">
        <w:tc>
          <w:tcPr>
            <w:tcW w:w="1797" w:type="dxa"/>
          </w:tcPr>
          <w:p w14:paraId="54286DF3" w14:textId="77777777" w:rsidR="00DC63ED" w:rsidRPr="00BD68B6" w:rsidRDefault="00DC63ED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31" w:type="dxa"/>
          </w:tcPr>
          <w:p w14:paraId="2E0ED33A" w14:textId="1F722529" w:rsidR="00DC63ED" w:rsidRPr="00BD68B6" w:rsidRDefault="00DC63ED" w:rsidP="00BD6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D68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850" w:type="dxa"/>
          </w:tcPr>
          <w:p w14:paraId="09CA2AA5" w14:textId="57DB26E7" w:rsidR="00DC63ED" w:rsidRPr="00BD68B6" w:rsidRDefault="00DC63ED" w:rsidP="00BD6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D68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85" w:type="dxa"/>
          </w:tcPr>
          <w:p w14:paraId="2BD2B5DD" w14:textId="015D207D" w:rsidR="00DC63ED" w:rsidRPr="00BD68B6" w:rsidRDefault="00DC63ED" w:rsidP="00BD6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D68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x</w:t>
            </w:r>
            <w:r w:rsidR="00B44B0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female)</w:t>
            </w:r>
          </w:p>
        </w:tc>
        <w:tc>
          <w:tcPr>
            <w:tcW w:w="745" w:type="dxa"/>
          </w:tcPr>
          <w:p w14:paraId="4D97A26C" w14:textId="4F090992" w:rsidR="00DC63ED" w:rsidRPr="00BD68B6" w:rsidRDefault="00DC63ED" w:rsidP="00BD6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D68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231" w:type="dxa"/>
          </w:tcPr>
          <w:p w14:paraId="4D3ED97B" w14:textId="12155FF8" w:rsidR="00DC63ED" w:rsidRPr="00BD68B6" w:rsidRDefault="00DC63ED" w:rsidP="00BD6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D68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AVI</w:t>
            </w:r>
          </w:p>
        </w:tc>
        <w:tc>
          <w:tcPr>
            <w:tcW w:w="851" w:type="dxa"/>
          </w:tcPr>
          <w:p w14:paraId="7F2A3220" w14:textId="45362275" w:rsidR="00DC63ED" w:rsidRPr="00BD68B6" w:rsidRDefault="00DC63ED" w:rsidP="00BD68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BD68B6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461026" w14:paraId="17287F3F" w14:textId="77777777" w:rsidTr="00461026">
        <w:tc>
          <w:tcPr>
            <w:tcW w:w="1797" w:type="dxa"/>
          </w:tcPr>
          <w:p w14:paraId="57FA209E" w14:textId="01F9BBE7" w:rsidR="00162C24" w:rsidRPr="00AD7C0C" w:rsidRDefault="00162C24" w:rsidP="001F5CE8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AD7C0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x regression</w:t>
            </w:r>
          </w:p>
        </w:tc>
        <w:tc>
          <w:tcPr>
            <w:tcW w:w="2031" w:type="dxa"/>
          </w:tcPr>
          <w:p w14:paraId="31C23F5E" w14:textId="77777777" w:rsidR="00162C24" w:rsidRPr="0041767B" w:rsidRDefault="00162C24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405B731" w14:textId="77777777" w:rsidR="00162C24" w:rsidRPr="0041767B" w:rsidRDefault="00162C24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A51958F" w14:textId="77777777" w:rsidR="00162C24" w:rsidRPr="0041767B" w:rsidRDefault="00162C24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</w:tcPr>
          <w:p w14:paraId="56E38915" w14:textId="77777777" w:rsidR="00162C24" w:rsidRPr="0041767B" w:rsidRDefault="00162C24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31" w:type="dxa"/>
          </w:tcPr>
          <w:p w14:paraId="720EC750" w14:textId="77777777" w:rsidR="00162C24" w:rsidRPr="0041767B" w:rsidRDefault="00162C24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C013C5A" w14:textId="77777777" w:rsidR="00162C24" w:rsidRPr="0041767B" w:rsidRDefault="00162C24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61026" w14:paraId="3E34498E" w14:textId="77777777" w:rsidTr="00461026">
        <w:tc>
          <w:tcPr>
            <w:tcW w:w="1797" w:type="dxa"/>
          </w:tcPr>
          <w:p w14:paraId="604F6917" w14:textId="1EC7264C" w:rsidR="00DC63ED" w:rsidRPr="00AD7C0C" w:rsidRDefault="00DC63ED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D7C0C">
              <w:rPr>
                <w:rFonts w:ascii="Arial" w:hAnsi="Arial" w:cs="Arial"/>
                <w:sz w:val="20"/>
                <w:szCs w:val="20"/>
                <w:lang w:val="en-GB"/>
              </w:rPr>
              <w:t>LASr</w:t>
            </w:r>
            <w:proofErr w:type="spellEnd"/>
          </w:p>
        </w:tc>
        <w:tc>
          <w:tcPr>
            <w:tcW w:w="2031" w:type="dxa"/>
          </w:tcPr>
          <w:p w14:paraId="617F86D9" w14:textId="5B1D49AB" w:rsidR="00DC63ED" w:rsidRPr="00BD68B6" w:rsidRDefault="00B34D5E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927 (0.863-0.995)</w:t>
            </w:r>
          </w:p>
        </w:tc>
        <w:tc>
          <w:tcPr>
            <w:tcW w:w="850" w:type="dxa"/>
          </w:tcPr>
          <w:p w14:paraId="74651775" w14:textId="0856AEED" w:rsidR="00DC63ED" w:rsidRPr="00BD68B6" w:rsidRDefault="00B34D5E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985" w:type="dxa"/>
          </w:tcPr>
          <w:p w14:paraId="6541E188" w14:textId="2A492595" w:rsidR="00DC63ED" w:rsidRPr="00BD68B6" w:rsidRDefault="006F7C5C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  <w:r w:rsidR="00D748FF" w:rsidRPr="0041767B">
              <w:rPr>
                <w:rFonts w:ascii="Arial" w:hAnsi="Arial" w:cs="Arial"/>
                <w:sz w:val="20"/>
                <w:szCs w:val="20"/>
                <w:lang w:val="en-GB"/>
              </w:rPr>
              <w:t>1 (0.862-0.984)</w:t>
            </w:r>
          </w:p>
        </w:tc>
        <w:tc>
          <w:tcPr>
            <w:tcW w:w="745" w:type="dxa"/>
          </w:tcPr>
          <w:p w14:paraId="2B760C54" w14:textId="4C16DF83" w:rsidR="00DC63ED" w:rsidRPr="00BD68B6" w:rsidRDefault="00D748FF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231" w:type="dxa"/>
          </w:tcPr>
          <w:p w14:paraId="6AC3B7E6" w14:textId="3E7CF95B" w:rsidR="00DC63ED" w:rsidRPr="00BD68B6" w:rsidRDefault="003F55A1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914 (0.847-0.985)</w:t>
            </w:r>
          </w:p>
        </w:tc>
        <w:tc>
          <w:tcPr>
            <w:tcW w:w="851" w:type="dxa"/>
          </w:tcPr>
          <w:p w14:paraId="7172D409" w14:textId="17EEB365" w:rsidR="00DC63ED" w:rsidRPr="00BD68B6" w:rsidRDefault="003F55A1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019</w:t>
            </w:r>
          </w:p>
        </w:tc>
      </w:tr>
      <w:tr w:rsidR="00461026" w14:paraId="30C92F96" w14:textId="77777777" w:rsidTr="00461026">
        <w:tc>
          <w:tcPr>
            <w:tcW w:w="1797" w:type="dxa"/>
          </w:tcPr>
          <w:p w14:paraId="1246CA06" w14:textId="0CA2C8ED" w:rsidR="00DC63ED" w:rsidRPr="00AD7C0C" w:rsidRDefault="00DC63ED" w:rsidP="001F5CE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D7C0C">
              <w:rPr>
                <w:rFonts w:ascii="Arial" w:hAnsi="Arial" w:cs="Arial"/>
                <w:sz w:val="20"/>
                <w:szCs w:val="20"/>
                <w:lang w:val="en-GB"/>
              </w:rPr>
              <w:t>LAScd</w:t>
            </w:r>
            <w:proofErr w:type="spellEnd"/>
          </w:p>
        </w:tc>
        <w:tc>
          <w:tcPr>
            <w:tcW w:w="2031" w:type="dxa"/>
          </w:tcPr>
          <w:p w14:paraId="40C11641" w14:textId="02880996" w:rsidR="00DC63ED" w:rsidRPr="00BD68B6" w:rsidRDefault="009103BA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907 (0.824-0.999)</w:t>
            </w:r>
          </w:p>
        </w:tc>
        <w:tc>
          <w:tcPr>
            <w:tcW w:w="850" w:type="dxa"/>
          </w:tcPr>
          <w:p w14:paraId="4A7F9FCB" w14:textId="5BEAAF03" w:rsidR="00DC63ED" w:rsidRPr="00BD68B6" w:rsidRDefault="009103BA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985" w:type="dxa"/>
          </w:tcPr>
          <w:p w14:paraId="1D2202F8" w14:textId="742542B6" w:rsidR="00DC63ED" w:rsidRPr="00BD68B6" w:rsidRDefault="003408CB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907 (0.832-0.989)</w:t>
            </w:r>
          </w:p>
        </w:tc>
        <w:tc>
          <w:tcPr>
            <w:tcW w:w="745" w:type="dxa"/>
          </w:tcPr>
          <w:p w14:paraId="3CD89DDD" w14:textId="1F0577CA" w:rsidR="00DC63ED" w:rsidRPr="00BD68B6" w:rsidRDefault="003408CB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2231" w:type="dxa"/>
          </w:tcPr>
          <w:p w14:paraId="5D2D02D9" w14:textId="4ED7E24B" w:rsidR="00DC63ED" w:rsidRPr="00BD68B6" w:rsidRDefault="00F548C9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893 (0.815-0</w:t>
            </w:r>
            <w:r w:rsidR="00B465EE" w:rsidRPr="0041767B">
              <w:rPr>
                <w:rFonts w:ascii="Arial" w:hAnsi="Arial" w:cs="Arial"/>
                <w:sz w:val="20"/>
                <w:szCs w:val="20"/>
                <w:lang w:val="en-GB"/>
              </w:rPr>
              <w:t>.979)</w:t>
            </w:r>
          </w:p>
        </w:tc>
        <w:tc>
          <w:tcPr>
            <w:tcW w:w="851" w:type="dxa"/>
          </w:tcPr>
          <w:p w14:paraId="22D31753" w14:textId="7017C548" w:rsidR="00DC63ED" w:rsidRPr="00BD68B6" w:rsidRDefault="00B465EE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67B">
              <w:rPr>
                <w:rFonts w:ascii="Arial" w:hAnsi="Arial" w:cs="Arial"/>
                <w:sz w:val="20"/>
                <w:szCs w:val="20"/>
                <w:lang w:val="en-GB"/>
              </w:rPr>
              <w:t>0.016</w:t>
            </w:r>
          </w:p>
        </w:tc>
      </w:tr>
      <w:tr w:rsidR="00461026" w14:paraId="10200436" w14:textId="77777777" w:rsidTr="00461026">
        <w:tc>
          <w:tcPr>
            <w:tcW w:w="1797" w:type="dxa"/>
          </w:tcPr>
          <w:p w14:paraId="44D60A8D" w14:textId="1D09CC20" w:rsidR="00482974" w:rsidRPr="00AD7C0C" w:rsidRDefault="00482974" w:rsidP="00482974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AD7C0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arsons</w:t>
            </w:r>
            <w:proofErr w:type="spellEnd"/>
            <w:r w:rsidRPr="00AD7C0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r</w:t>
            </w:r>
            <w:r w:rsidRPr="00AD7C0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031" w:type="dxa"/>
          </w:tcPr>
          <w:p w14:paraId="625FA1C8" w14:textId="77777777" w:rsidR="00482974" w:rsidRPr="0041767B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09CE5857" w14:textId="77777777" w:rsidR="00482974" w:rsidRPr="0041767B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C1FBD8C" w14:textId="77777777" w:rsidR="00482974" w:rsidRPr="0041767B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45" w:type="dxa"/>
          </w:tcPr>
          <w:p w14:paraId="78B789AF" w14:textId="77777777" w:rsidR="00482974" w:rsidRPr="0041767B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31" w:type="dxa"/>
          </w:tcPr>
          <w:p w14:paraId="3429F902" w14:textId="77777777" w:rsidR="00482974" w:rsidRPr="0041767B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9429413" w14:textId="77777777" w:rsidR="00482974" w:rsidRPr="0041767B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61026" w14:paraId="15D4B5E4" w14:textId="77777777" w:rsidTr="00461026">
        <w:tc>
          <w:tcPr>
            <w:tcW w:w="1797" w:type="dxa"/>
          </w:tcPr>
          <w:p w14:paraId="0E076C74" w14:textId="4EFE045F" w:rsidR="00482974" w:rsidRPr="00AD7C0C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D7C0C">
              <w:rPr>
                <w:rFonts w:ascii="Arial" w:hAnsi="Arial" w:cs="Arial"/>
                <w:sz w:val="20"/>
                <w:szCs w:val="20"/>
                <w:lang w:val="en-GB"/>
              </w:rPr>
              <w:t>LASr</w:t>
            </w:r>
            <w:proofErr w:type="spellEnd"/>
          </w:p>
        </w:tc>
        <w:tc>
          <w:tcPr>
            <w:tcW w:w="2031" w:type="dxa"/>
          </w:tcPr>
          <w:p w14:paraId="4DD84C5F" w14:textId="4F51924C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215</w:t>
            </w:r>
          </w:p>
        </w:tc>
        <w:tc>
          <w:tcPr>
            <w:tcW w:w="850" w:type="dxa"/>
          </w:tcPr>
          <w:p w14:paraId="7DF6B51F" w14:textId="34EDB2E6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</w:tcPr>
          <w:p w14:paraId="7C8F5394" w14:textId="0F914312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745" w:type="dxa"/>
          </w:tcPr>
          <w:p w14:paraId="21865592" w14:textId="63E4A36E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2231" w:type="dxa"/>
          </w:tcPr>
          <w:p w14:paraId="398D7ECE" w14:textId="76B388C3" w:rsidR="00482974" w:rsidRPr="00A233B3" w:rsidRDefault="00A233B3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080</w:t>
            </w:r>
          </w:p>
        </w:tc>
        <w:tc>
          <w:tcPr>
            <w:tcW w:w="851" w:type="dxa"/>
          </w:tcPr>
          <w:p w14:paraId="04468A98" w14:textId="1094F64E" w:rsidR="00482974" w:rsidRPr="00A233B3" w:rsidRDefault="00A233B3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046</w:t>
            </w:r>
          </w:p>
        </w:tc>
      </w:tr>
      <w:tr w:rsidR="00461026" w14:paraId="65495832" w14:textId="77777777" w:rsidTr="00461026">
        <w:tc>
          <w:tcPr>
            <w:tcW w:w="1797" w:type="dxa"/>
          </w:tcPr>
          <w:p w14:paraId="2ED694D2" w14:textId="01FA9EA9" w:rsidR="00482974" w:rsidRPr="00AD7C0C" w:rsidRDefault="00482974" w:rsidP="0048297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D7C0C">
              <w:rPr>
                <w:rFonts w:ascii="Arial" w:hAnsi="Arial" w:cs="Arial"/>
                <w:sz w:val="20"/>
                <w:szCs w:val="20"/>
                <w:lang w:val="en-GB"/>
              </w:rPr>
              <w:t>LAScd</w:t>
            </w:r>
            <w:proofErr w:type="spellEnd"/>
          </w:p>
        </w:tc>
        <w:tc>
          <w:tcPr>
            <w:tcW w:w="2031" w:type="dxa"/>
          </w:tcPr>
          <w:p w14:paraId="7918141A" w14:textId="32F0D5BB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297</w:t>
            </w:r>
          </w:p>
        </w:tc>
        <w:tc>
          <w:tcPr>
            <w:tcW w:w="850" w:type="dxa"/>
          </w:tcPr>
          <w:p w14:paraId="2BC82527" w14:textId="1D210C8C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85" w:type="dxa"/>
          </w:tcPr>
          <w:p w14:paraId="38461ED0" w14:textId="7E1C2B7A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745" w:type="dxa"/>
          </w:tcPr>
          <w:p w14:paraId="7518DCA3" w14:textId="205AFEEB" w:rsidR="00482974" w:rsidRPr="00A233B3" w:rsidRDefault="00B44B02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2231" w:type="dxa"/>
          </w:tcPr>
          <w:p w14:paraId="55D55991" w14:textId="136AE283" w:rsidR="00482974" w:rsidRPr="00A233B3" w:rsidRDefault="00A233B3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51" w:type="dxa"/>
          </w:tcPr>
          <w:p w14:paraId="74D9EF5B" w14:textId="292F87B9" w:rsidR="00482974" w:rsidRPr="00A233B3" w:rsidRDefault="00A233B3" w:rsidP="00461026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33B3">
              <w:rPr>
                <w:rFonts w:ascii="Arial" w:hAnsi="Arial" w:cs="Arial"/>
                <w:sz w:val="20"/>
                <w:szCs w:val="20"/>
                <w:lang w:val="en-GB"/>
              </w:rPr>
              <w:t>0.238</w:t>
            </w:r>
          </w:p>
        </w:tc>
      </w:tr>
    </w:tbl>
    <w:p w14:paraId="3BDE937D" w14:textId="77777777" w:rsidR="000105A3" w:rsidRDefault="000105A3" w:rsidP="001F5CE8">
      <w:pPr>
        <w:rPr>
          <w:rFonts w:ascii="Arial" w:hAnsi="Arial" w:cs="Arial"/>
          <w:sz w:val="22"/>
          <w:szCs w:val="22"/>
          <w:lang w:val="en-GB"/>
        </w:rPr>
      </w:pPr>
    </w:p>
    <w:p w14:paraId="5315C77D" w14:textId="77777777" w:rsidR="00AD7C0C" w:rsidRDefault="00AD7C0C" w:rsidP="004A3AD7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p w14:paraId="7622E75C" w14:textId="102E162F" w:rsidR="004A3AD7" w:rsidRDefault="004A3AD7" w:rsidP="004A3AD7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>Supplementary Figure 1</w:t>
      </w:r>
    </w:p>
    <w:p w14:paraId="77270DE5" w14:textId="6D7F5E6F" w:rsidR="004A3AD7" w:rsidRPr="002377EB" w:rsidRDefault="00FD3532" w:rsidP="004A3AD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102AFE" w:rsidRPr="00213D90">
        <w:rPr>
          <w:rFonts w:ascii="Arial" w:hAnsi="Arial" w:cs="Arial"/>
          <w:b/>
          <w:bCs/>
          <w:sz w:val="22"/>
          <w:szCs w:val="22"/>
          <w:lang w:val="en-GB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="00102AFE" w:rsidRPr="00213D90">
        <w:rPr>
          <w:rFonts w:ascii="Arial" w:hAnsi="Arial" w:cs="Arial"/>
          <w:sz w:val="22"/>
          <w:szCs w:val="22"/>
          <w:lang w:val="en-GB"/>
        </w:rPr>
        <w:t>: Receiver operating characteristics curves of left atrial strain during the cardiac cycle and left atrial volume index (LAVI) with calculations of the respective areas under the curves (AUC) and 95% confidence intervals</w:t>
      </w:r>
      <w:r w:rsidR="00102AFE">
        <w:rPr>
          <w:rFonts w:ascii="Arial" w:hAnsi="Arial" w:cs="Arial"/>
          <w:sz w:val="22"/>
          <w:szCs w:val="22"/>
          <w:lang w:val="en-GB"/>
        </w:rPr>
        <w:t xml:space="preserve"> for </w:t>
      </w:r>
      <w:r w:rsidR="00D90D91">
        <w:rPr>
          <w:rFonts w:ascii="Arial" w:hAnsi="Arial" w:cs="Arial"/>
          <w:sz w:val="22"/>
          <w:szCs w:val="22"/>
          <w:lang w:val="en-GB"/>
        </w:rPr>
        <w:t xml:space="preserve">discontinuation of </w:t>
      </w:r>
      <w:proofErr w:type="spellStart"/>
      <w:r w:rsidR="00D90D91">
        <w:rPr>
          <w:rFonts w:ascii="Arial" w:hAnsi="Arial" w:cs="Arial"/>
          <w:sz w:val="22"/>
          <w:szCs w:val="22"/>
          <w:lang w:val="en-GB"/>
        </w:rPr>
        <w:t>flecainide</w:t>
      </w:r>
      <w:proofErr w:type="spellEnd"/>
      <w:r w:rsidR="00D90D91">
        <w:rPr>
          <w:rFonts w:ascii="Arial" w:hAnsi="Arial" w:cs="Arial"/>
          <w:sz w:val="22"/>
          <w:szCs w:val="22"/>
          <w:lang w:val="en-GB"/>
        </w:rPr>
        <w:t xml:space="preserve"> due to </w:t>
      </w:r>
      <w:r w:rsidR="00306DEA">
        <w:rPr>
          <w:rFonts w:ascii="Arial" w:hAnsi="Arial" w:cs="Arial"/>
          <w:sz w:val="22"/>
          <w:szCs w:val="22"/>
          <w:lang w:val="en-GB"/>
        </w:rPr>
        <w:t xml:space="preserve">ECG or </w:t>
      </w:r>
      <w:proofErr w:type="spellStart"/>
      <w:r w:rsidR="00306DEA">
        <w:rPr>
          <w:rFonts w:ascii="Arial" w:hAnsi="Arial" w:cs="Arial"/>
          <w:sz w:val="22"/>
          <w:szCs w:val="22"/>
          <w:lang w:val="en-GB"/>
        </w:rPr>
        <w:t>Holter</w:t>
      </w:r>
      <w:proofErr w:type="spellEnd"/>
      <w:r w:rsidR="00306DEA">
        <w:rPr>
          <w:rFonts w:ascii="Arial" w:hAnsi="Arial" w:cs="Arial"/>
          <w:sz w:val="22"/>
          <w:szCs w:val="22"/>
          <w:lang w:val="en-GB"/>
        </w:rPr>
        <w:t xml:space="preserve"> verified </w:t>
      </w:r>
      <w:r w:rsidR="00D90D91">
        <w:rPr>
          <w:rFonts w:ascii="Arial" w:hAnsi="Arial" w:cs="Arial"/>
          <w:sz w:val="22"/>
          <w:szCs w:val="22"/>
          <w:lang w:val="en-GB"/>
        </w:rPr>
        <w:t xml:space="preserve">rhythm control failure </w:t>
      </w:r>
      <w:r w:rsidR="00102AFE">
        <w:rPr>
          <w:rFonts w:ascii="Arial" w:hAnsi="Arial" w:cs="Arial"/>
          <w:sz w:val="22"/>
          <w:szCs w:val="22"/>
          <w:lang w:val="en-GB"/>
        </w:rPr>
        <w:t>(secondary endpoint)</w:t>
      </w:r>
      <w:r w:rsidR="00102AFE" w:rsidRPr="00213D90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33024C5F" w14:textId="5BD51755" w:rsidR="004A3AD7" w:rsidRDefault="004A3AD7" w:rsidP="005C2861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noProof/>
        </w:rPr>
        <w:drawing>
          <wp:inline distT="0" distB="0" distL="0" distR="0" wp14:anchorId="18ED0A26" wp14:editId="1A665622">
            <wp:extent cx="5760720" cy="3240405"/>
            <wp:effectExtent l="0" t="0" r="0" b="0"/>
            <wp:docPr id="170787341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7873415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28990" w14:textId="0F0E4F3B" w:rsidR="005C2861" w:rsidRDefault="005C2861" w:rsidP="005C2861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 xml:space="preserve">Supplementary Figure </w:t>
      </w:r>
      <w:r w:rsidR="004A3AD7">
        <w:rPr>
          <w:rFonts w:ascii="Arial" w:hAnsi="Arial" w:cs="Arial"/>
          <w:b/>
          <w:bCs/>
          <w:sz w:val="32"/>
          <w:szCs w:val="32"/>
          <w:lang w:val="en-GB"/>
        </w:rPr>
        <w:t>2</w:t>
      </w:r>
    </w:p>
    <w:p w14:paraId="5D0412C3" w14:textId="6F150587" w:rsidR="005C2861" w:rsidRPr="005C2861" w:rsidRDefault="005C2861" w:rsidP="005C2861">
      <w:pPr>
        <w:rPr>
          <w:rFonts w:ascii="Arial" w:hAnsi="Arial" w:cs="Arial"/>
          <w:sz w:val="20"/>
          <w:szCs w:val="20"/>
          <w:lang w:val="en-GB"/>
        </w:rPr>
      </w:pPr>
      <w:r w:rsidRPr="005C2861">
        <w:rPr>
          <w:rFonts w:ascii="Arial" w:hAnsi="Arial" w:cs="Arial"/>
          <w:sz w:val="22"/>
          <w:szCs w:val="22"/>
          <w:lang w:val="en-GB"/>
        </w:rPr>
        <w:t>Supp</w:t>
      </w:r>
      <w:r>
        <w:rPr>
          <w:rFonts w:ascii="Arial" w:hAnsi="Arial" w:cs="Arial"/>
          <w:sz w:val="22"/>
          <w:szCs w:val="22"/>
          <w:lang w:val="en-GB"/>
        </w:rPr>
        <w:t xml:space="preserve">lementary Figure </w:t>
      </w:r>
      <w:r w:rsidR="004A3AD7">
        <w:rPr>
          <w:rFonts w:ascii="Arial" w:hAnsi="Arial" w:cs="Arial"/>
          <w:sz w:val="22"/>
          <w:szCs w:val="22"/>
          <w:lang w:val="en-GB"/>
        </w:rPr>
        <w:t>2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  <w:r w:rsidRPr="00213D90">
        <w:rPr>
          <w:rFonts w:ascii="Arial" w:hAnsi="Arial" w:cs="Arial"/>
          <w:sz w:val="22"/>
          <w:szCs w:val="22"/>
          <w:lang w:val="en-GB"/>
        </w:rPr>
        <w:t>Scatter plot showing the relationship between left atrial reservoir strain (</w:t>
      </w:r>
      <w:proofErr w:type="spellStart"/>
      <w:r w:rsidRPr="00213D90">
        <w:rPr>
          <w:rFonts w:ascii="Arial" w:hAnsi="Arial" w:cs="Arial"/>
          <w:sz w:val="22"/>
          <w:szCs w:val="22"/>
          <w:lang w:val="en-GB"/>
        </w:rPr>
        <w:t>LASr</w:t>
      </w:r>
      <w:proofErr w:type="spellEnd"/>
      <w:r w:rsidRPr="00213D90">
        <w:rPr>
          <w:rFonts w:ascii="Arial" w:hAnsi="Arial" w:cs="Arial"/>
          <w:sz w:val="22"/>
          <w:szCs w:val="22"/>
          <w:lang w:val="en-GB"/>
        </w:rPr>
        <w:t xml:space="preserve">) and left atrial volume index (LAVI). Discontinuations due to </w:t>
      </w:r>
      <w:r>
        <w:rPr>
          <w:rFonts w:ascii="Arial" w:hAnsi="Arial" w:cs="Arial"/>
          <w:sz w:val="22"/>
          <w:szCs w:val="22"/>
          <w:lang w:val="en-GB"/>
        </w:rPr>
        <w:t xml:space="preserve">ECG or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Holter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ECG verified </w:t>
      </w:r>
      <w:r w:rsidRPr="00213D90">
        <w:rPr>
          <w:rFonts w:ascii="Arial" w:hAnsi="Arial" w:cs="Arial"/>
          <w:sz w:val="22"/>
          <w:szCs w:val="22"/>
          <w:lang w:val="en-GB"/>
        </w:rPr>
        <w:t>rhythm control failure</w:t>
      </w:r>
      <w:r>
        <w:rPr>
          <w:rFonts w:ascii="Arial" w:hAnsi="Arial" w:cs="Arial"/>
          <w:sz w:val="22"/>
          <w:szCs w:val="22"/>
          <w:lang w:val="en-GB"/>
        </w:rPr>
        <w:t>s (secondary endpoint)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are depicted as red dots. Below the</w:t>
      </w:r>
      <w:r>
        <w:rPr>
          <w:rFonts w:ascii="Arial" w:hAnsi="Arial" w:cs="Arial"/>
          <w:sz w:val="22"/>
          <w:szCs w:val="22"/>
          <w:lang w:val="en-GB"/>
        </w:rPr>
        <w:t xml:space="preserve"> horizontal 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line are measurements for patients with </w:t>
      </w:r>
      <w:proofErr w:type="spellStart"/>
      <w:r w:rsidRPr="00213D90">
        <w:rPr>
          <w:rFonts w:ascii="Arial" w:hAnsi="Arial" w:cs="Arial"/>
          <w:sz w:val="22"/>
          <w:szCs w:val="22"/>
          <w:lang w:val="en-GB"/>
        </w:rPr>
        <w:t>LASr</w:t>
      </w:r>
      <w:proofErr w:type="spellEnd"/>
      <w:r w:rsidRPr="00213D90">
        <w:rPr>
          <w:rFonts w:ascii="Arial" w:hAnsi="Arial" w:cs="Arial"/>
          <w:sz w:val="22"/>
          <w:szCs w:val="22"/>
          <w:lang w:val="en-GB"/>
        </w:rPr>
        <w:t xml:space="preserve"> &lt;23%, comprising </w:t>
      </w:r>
      <w:r>
        <w:rPr>
          <w:rFonts w:ascii="Arial" w:hAnsi="Arial" w:cs="Arial"/>
          <w:sz w:val="22"/>
          <w:szCs w:val="22"/>
          <w:lang w:val="en-GB"/>
        </w:rPr>
        <w:t>6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out of the </w:t>
      </w:r>
      <w:r w:rsidR="00CC0A5C">
        <w:rPr>
          <w:rFonts w:ascii="Arial" w:hAnsi="Arial" w:cs="Arial"/>
          <w:sz w:val="22"/>
          <w:szCs w:val="22"/>
          <w:lang w:val="en-GB"/>
        </w:rPr>
        <w:t>8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 patients (7</w:t>
      </w:r>
      <w:r w:rsidR="001039DB">
        <w:rPr>
          <w:rFonts w:ascii="Arial" w:hAnsi="Arial" w:cs="Arial"/>
          <w:sz w:val="22"/>
          <w:szCs w:val="22"/>
          <w:lang w:val="en-GB"/>
        </w:rPr>
        <w:t>5</w:t>
      </w:r>
      <w:r w:rsidRPr="00213D90">
        <w:rPr>
          <w:rFonts w:ascii="Arial" w:hAnsi="Arial" w:cs="Arial"/>
          <w:sz w:val="22"/>
          <w:szCs w:val="22"/>
          <w:lang w:val="en-GB"/>
        </w:rPr>
        <w:t xml:space="preserve">%) with measurements who discontinued treatment due to </w:t>
      </w:r>
      <w:r w:rsidR="00CC0A5C">
        <w:rPr>
          <w:rFonts w:ascii="Arial" w:hAnsi="Arial" w:cs="Arial"/>
          <w:sz w:val="22"/>
          <w:szCs w:val="22"/>
          <w:lang w:val="en-GB"/>
        </w:rPr>
        <w:t xml:space="preserve">ECG or </w:t>
      </w:r>
      <w:proofErr w:type="spellStart"/>
      <w:r w:rsidR="00CC0A5C">
        <w:rPr>
          <w:rFonts w:ascii="Arial" w:hAnsi="Arial" w:cs="Arial"/>
          <w:sz w:val="22"/>
          <w:szCs w:val="22"/>
          <w:lang w:val="en-GB"/>
        </w:rPr>
        <w:t>Holter</w:t>
      </w:r>
      <w:proofErr w:type="spellEnd"/>
      <w:r w:rsidR="00CC0A5C">
        <w:rPr>
          <w:rFonts w:ascii="Arial" w:hAnsi="Arial" w:cs="Arial"/>
          <w:sz w:val="22"/>
          <w:szCs w:val="22"/>
          <w:lang w:val="en-GB"/>
        </w:rPr>
        <w:t xml:space="preserve"> ECG verified </w:t>
      </w:r>
      <w:r w:rsidR="00CC0A5C" w:rsidRPr="00213D90">
        <w:rPr>
          <w:rFonts w:ascii="Arial" w:hAnsi="Arial" w:cs="Arial"/>
          <w:sz w:val="22"/>
          <w:szCs w:val="22"/>
          <w:lang w:val="en-GB"/>
        </w:rPr>
        <w:t>rhythm control failure</w:t>
      </w:r>
      <w:r w:rsidR="00CC0A5C">
        <w:rPr>
          <w:rFonts w:ascii="Arial" w:hAnsi="Arial" w:cs="Arial"/>
          <w:sz w:val="22"/>
          <w:szCs w:val="22"/>
          <w:lang w:val="en-GB"/>
        </w:rPr>
        <w:t>s (secondary endpoint).</w:t>
      </w:r>
    </w:p>
    <w:p w14:paraId="41110E63" w14:textId="77777777" w:rsidR="005C2861" w:rsidRDefault="005C2861" w:rsidP="001F5CE8">
      <w:pPr>
        <w:rPr>
          <w:rFonts w:ascii="Arial" w:hAnsi="Arial" w:cs="Arial"/>
          <w:sz w:val="22"/>
          <w:szCs w:val="22"/>
          <w:lang w:val="en-GB"/>
        </w:rPr>
      </w:pPr>
    </w:p>
    <w:p w14:paraId="4F462573" w14:textId="57ABAC37" w:rsidR="005C2861" w:rsidRPr="005C2861" w:rsidRDefault="005C2861" w:rsidP="005C2861">
      <w:pPr>
        <w:rPr>
          <w:rFonts w:ascii="Arial" w:hAnsi="Arial" w:cs="Arial"/>
          <w:b/>
          <w:bCs/>
          <w:sz w:val="32"/>
          <w:szCs w:val="32"/>
        </w:rPr>
      </w:pPr>
      <w:r w:rsidRPr="005C2861">
        <w:rPr>
          <w:rFonts w:ascii="Arial" w:hAnsi="Arial" w:cs="Arial"/>
          <w:b/>
          <w:bCs/>
          <w:noProof/>
          <w:sz w:val="32"/>
          <w:szCs w:val="32"/>
        </w:rPr>
        <w:drawing>
          <wp:inline distT="0" distB="0" distL="0" distR="0" wp14:anchorId="6FFAA892" wp14:editId="1FDD0578">
            <wp:extent cx="5760720" cy="3381375"/>
            <wp:effectExtent l="0" t="0" r="0" b="9525"/>
            <wp:docPr id="833000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76634" w14:textId="28A7FB1E" w:rsidR="005C2861" w:rsidRDefault="005C2861" w:rsidP="005C2861">
      <w:pPr>
        <w:rPr>
          <w:rFonts w:ascii="Arial" w:hAnsi="Arial" w:cs="Arial"/>
          <w:b/>
          <w:bCs/>
          <w:sz w:val="32"/>
          <w:szCs w:val="32"/>
          <w:lang w:val="en-GB"/>
        </w:rPr>
      </w:pPr>
      <w:r>
        <w:rPr>
          <w:rFonts w:ascii="Arial" w:hAnsi="Arial" w:cs="Arial"/>
          <w:b/>
          <w:bCs/>
          <w:sz w:val="32"/>
          <w:szCs w:val="32"/>
          <w:lang w:val="en-GB"/>
        </w:rPr>
        <w:t xml:space="preserve">Supplementary Figure </w:t>
      </w:r>
      <w:r w:rsidR="004A3AD7">
        <w:rPr>
          <w:rFonts w:ascii="Arial" w:hAnsi="Arial" w:cs="Arial"/>
          <w:b/>
          <w:bCs/>
          <w:sz w:val="32"/>
          <w:szCs w:val="32"/>
          <w:lang w:val="en-GB"/>
        </w:rPr>
        <w:t>3</w:t>
      </w:r>
    </w:p>
    <w:p w14:paraId="7E9B9BE5" w14:textId="58414838" w:rsidR="009C74B8" w:rsidRPr="009C74B8" w:rsidRDefault="009C74B8" w:rsidP="009C74B8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sz w:val="22"/>
          <w:szCs w:val="22"/>
          <w:lang w:val="en-GB"/>
        </w:rPr>
        <w:t xml:space="preserve">Supplementary Figure </w:t>
      </w:r>
      <w:r w:rsidR="004A3AD7">
        <w:rPr>
          <w:rFonts w:ascii="Arial" w:hAnsi="Arial" w:cs="Arial"/>
          <w:sz w:val="22"/>
          <w:szCs w:val="22"/>
          <w:lang w:val="en-GB"/>
        </w:rPr>
        <w:t>3</w:t>
      </w:r>
      <w:r>
        <w:rPr>
          <w:rFonts w:ascii="Arial" w:hAnsi="Arial" w:cs="Arial"/>
          <w:sz w:val="22"/>
          <w:szCs w:val="22"/>
          <w:lang w:val="en-GB"/>
        </w:rPr>
        <w:t>:</w:t>
      </w:r>
      <w:r w:rsidR="00716BA1" w:rsidRPr="00716BA1">
        <w:rPr>
          <w:rFonts w:ascii="Arial" w:hAnsi="Arial" w:cs="Arial"/>
          <w:sz w:val="22"/>
          <w:szCs w:val="22"/>
          <w:lang w:val="en-GB"/>
        </w:rPr>
        <w:t xml:space="preserve"> 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Scatter plot showing the relationship between left atrial </w:t>
      </w:r>
      <w:r w:rsidR="00716BA1">
        <w:rPr>
          <w:rFonts w:ascii="Arial" w:hAnsi="Arial" w:cs="Arial"/>
          <w:sz w:val="22"/>
          <w:szCs w:val="22"/>
          <w:lang w:val="en-GB"/>
        </w:rPr>
        <w:t>conduit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 strain (</w:t>
      </w:r>
      <w:proofErr w:type="spellStart"/>
      <w:r w:rsidR="00716BA1" w:rsidRPr="00213D90">
        <w:rPr>
          <w:rFonts w:ascii="Arial" w:hAnsi="Arial" w:cs="Arial"/>
          <w:sz w:val="22"/>
          <w:szCs w:val="22"/>
          <w:lang w:val="en-GB"/>
        </w:rPr>
        <w:t>LAS</w:t>
      </w:r>
      <w:r w:rsidR="00716BA1">
        <w:rPr>
          <w:rFonts w:ascii="Arial" w:hAnsi="Arial" w:cs="Arial"/>
          <w:sz w:val="22"/>
          <w:szCs w:val="22"/>
          <w:lang w:val="en-GB"/>
        </w:rPr>
        <w:t>cd</w:t>
      </w:r>
      <w:proofErr w:type="spellEnd"/>
      <w:r w:rsidR="00716BA1" w:rsidRPr="00213D90">
        <w:rPr>
          <w:rFonts w:ascii="Arial" w:hAnsi="Arial" w:cs="Arial"/>
          <w:sz w:val="22"/>
          <w:szCs w:val="22"/>
          <w:lang w:val="en-GB"/>
        </w:rPr>
        <w:t>) and left atrial volume index (LAVI</w:t>
      </w:r>
      <w:r w:rsidR="00716BA1" w:rsidRPr="00716BA1">
        <w:rPr>
          <w:rFonts w:ascii="Arial" w:hAnsi="Arial" w:cs="Arial"/>
          <w:sz w:val="22"/>
          <w:szCs w:val="22"/>
          <w:lang w:val="en-GB"/>
        </w:rPr>
        <w:t xml:space="preserve"> 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Discontinuations due to </w:t>
      </w:r>
      <w:r w:rsidR="00716BA1">
        <w:rPr>
          <w:rFonts w:ascii="Arial" w:hAnsi="Arial" w:cs="Arial"/>
          <w:sz w:val="22"/>
          <w:szCs w:val="22"/>
          <w:lang w:val="en-GB"/>
        </w:rPr>
        <w:t xml:space="preserve">ECG or </w:t>
      </w:r>
      <w:proofErr w:type="spellStart"/>
      <w:r w:rsidR="00716BA1">
        <w:rPr>
          <w:rFonts w:ascii="Arial" w:hAnsi="Arial" w:cs="Arial"/>
          <w:sz w:val="22"/>
          <w:szCs w:val="22"/>
          <w:lang w:val="en-GB"/>
        </w:rPr>
        <w:t>Holter</w:t>
      </w:r>
      <w:proofErr w:type="spellEnd"/>
      <w:r w:rsidR="00716BA1">
        <w:rPr>
          <w:rFonts w:ascii="Arial" w:hAnsi="Arial" w:cs="Arial"/>
          <w:sz w:val="22"/>
          <w:szCs w:val="22"/>
          <w:lang w:val="en-GB"/>
        </w:rPr>
        <w:t xml:space="preserve"> ECG verified </w:t>
      </w:r>
      <w:r w:rsidR="00716BA1" w:rsidRPr="00213D90">
        <w:rPr>
          <w:rFonts w:ascii="Arial" w:hAnsi="Arial" w:cs="Arial"/>
          <w:sz w:val="22"/>
          <w:szCs w:val="22"/>
          <w:lang w:val="en-GB"/>
        </w:rPr>
        <w:t>rhythm control failure</w:t>
      </w:r>
      <w:r w:rsidR="00716BA1">
        <w:rPr>
          <w:rFonts w:ascii="Arial" w:hAnsi="Arial" w:cs="Arial"/>
          <w:sz w:val="22"/>
          <w:szCs w:val="22"/>
          <w:lang w:val="en-GB"/>
        </w:rPr>
        <w:t>s (secondary endpoint)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 are depicted as red dots. Below the blue line are data for patients with </w:t>
      </w:r>
      <w:proofErr w:type="spellStart"/>
      <w:r w:rsidR="00716BA1" w:rsidRPr="00213D90">
        <w:rPr>
          <w:rFonts w:ascii="Arial" w:hAnsi="Arial" w:cs="Arial"/>
          <w:sz w:val="22"/>
          <w:szCs w:val="22"/>
          <w:lang w:val="en-GB"/>
        </w:rPr>
        <w:t>LAScd</w:t>
      </w:r>
      <w:proofErr w:type="spellEnd"/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 &lt;14.5%, comprising </w:t>
      </w:r>
      <w:r w:rsidR="00716BA1">
        <w:rPr>
          <w:rFonts w:ascii="Arial" w:hAnsi="Arial" w:cs="Arial"/>
          <w:sz w:val="22"/>
          <w:szCs w:val="22"/>
          <w:lang w:val="en-GB"/>
        </w:rPr>
        <w:t>7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 out of the </w:t>
      </w:r>
      <w:r w:rsidR="00716BA1">
        <w:rPr>
          <w:rFonts w:ascii="Arial" w:hAnsi="Arial" w:cs="Arial"/>
          <w:sz w:val="22"/>
          <w:szCs w:val="22"/>
          <w:lang w:val="en-GB"/>
        </w:rPr>
        <w:t>8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 patients (</w:t>
      </w:r>
      <w:r w:rsidR="001039DB">
        <w:rPr>
          <w:rFonts w:ascii="Arial" w:hAnsi="Arial" w:cs="Arial"/>
          <w:sz w:val="22"/>
          <w:szCs w:val="22"/>
          <w:lang w:val="en-GB"/>
        </w:rPr>
        <w:t>88</w:t>
      </w:r>
      <w:r w:rsidR="00716BA1" w:rsidRPr="00213D90">
        <w:rPr>
          <w:rFonts w:ascii="Arial" w:hAnsi="Arial" w:cs="Arial"/>
          <w:sz w:val="22"/>
          <w:szCs w:val="22"/>
          <w:lang w:val="en-GB"/>
        </w:rPr>
        <w:t xml:space="preserve">%) with measurements who discontinued their treatment due to </w:t>
      </w:r>
      <w:r w:rsidR="00716BA1">
        <w:rPr>
          <w:rFonts w:ascii="Arial" w:hAnsi="Arial" w:cs="Arial"/>
          <w:sz w:val="22"/>
          <w:szCs w:val="22"/>
          <w:lang w:val="en-GB"/>
        </w:rPr>
        <w:t xml:space="preserve">ECG or </w:t>
      </w:r>
      <w:proofErr w:type="spellStart"/>
      <w:r w:rsidR="00716BA1">
        <w:rPr>
          <w:rFonts w:ascii="Arial" w:hAnsi="Arial" w:cs="Arial"/>
          <w:sz w:val="22"/>
          <w:szCs w:val="22"/>
          <w:lang w:val="en-GB"/>
        </w:rPr>
        <w:t>Holter</w:t>
      </w:r>
      <w:proofErr w:type="spellEnd"/>
      <w:r w:rsidR="00716BA1">
        <w:rPr>
          <w:rFonts w:ascii="Arial" w:hAnsi="Arial" w:cs="Arial"/>
          <w:sz w:val="22"/>
          <w:szCs w:val="22"/>
          <w:lang w:val="en-GB"/>
        </w:rPr>
        <w:t xml:space="preserve"> ECG verified </w:t>
      </w:r>
      <w:r w:rsidR="00716BA1" w:rsidRPr="00213D90">
        <w:rPr>
          <w:rFonts w:ascii="Arial" w:hAnsi="Arial" w:cs="Arial"/>
          <w:sz w:val="22"/>
          <w:szCs w:val="22"/>
          <w:lang w:val="en-GB"/>
        </w:rPr>
        <w:t>rhythm control failure</w:t>
      </w:r>
      <w:r w:rsidR="00716BA1">
        <w:rPr>
          <w:rFonts w:ascii="Arial" w:hAnsi="Arial" w:cs="Arial"/>
          <w:sz w:val="22"/>
          <w:szCs w:val="22"/>
          <w:lang w:val="en-GB"/>
        </w:rPr>
        <w:t>s (secondary endpoint).</w:t>
      </w:r>
      <w:r w:rsidRPr="009C74B8">
        <w:rPr>
          <w:rFonts w:ascii="Arial" w:hAnsi="Arial" w:cs="Arial"/>
          <w:b/>
          <w:bCs/>
          <w:noProof/>
          <w:sz w:val="32"/>
          <w:szCs w:val="32"/>
        </w:rPr>
        <w:drawing>
          <wp:inline distT="0" distB="0" distL="0" distR="0" wp14:anchorId="26F0CAAA" wp14:editId="6152D407">
            <wp:extent cx="5760720" cy="3390265"/>
            <wp:effectExtent l="0" t="0" r="0" b="635"/>
            <wp:docPr id="12172591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88C9D" w14:textId="72D6D048" w:rsidR="009C74B8" w:rsidRPr="009C74B8" w:rsidRDefault="009C74B8" w:rsidP="009C74B8">
      <w:pPr>
        <w:rPr>
          <w:rFonts w:ascii="Arial" w:hAnsi="Arial" w:cs="Arial"/>
          <w:b/>
          <w:bCs/>
          <w:sz w:val="32"/>
          <w:szCs w:val="32"/>
        </w:rPr>
      </w:pPr>
    </w:p>
    <w:p w14:paraId="6CF73694" w14:textId="77777777" w:rsidR="009C74B8" w:rsidRPr="009C74B8" w:rsidRDefault="009C74B8" w:rsidP="009C74B8">
      <w:pPr>
        <w:rPr>
          <w:rFonts w:ascii="Arial" w:hAnsi="Arial" w:cs="Arial"/>
          <w:b/>
          <w:bCs/>
          <w:sz w:val="32"/>
          <w:szCs w:val="32"/>
        </w:rPr>
      </w:pPr>
    </w:p>
    <w:p w14:paraId="51178498" w14:textId="77777777" w:rsidR="005C2861" w:rsidRPr="005C2861" w:rsidRDefault="005C2861" w:rsidP="005C2861">
      <w:pPr>
        <w:rPr>
          <w:rFonts w:ascii="Arial" w:hAnsi="Arial" w:cs="Arial"/>
          <w:b/>
          <w:bCs/>
          <w:sz w:val="32"/>
          <w:szCs w:val="32"/>
        </w:rPr>
      </w:pPr>
    </w:p>
    <w:p w14:paraId="0E469091" w14:textId="77777777" w:rsidR="005C2861" w:rsidRPr="005C2861" w:rsidRDefault="005C2861" w:rsidP="005C2861">
      <w:pPr>
        <w:rPr>
          <w:rFonts w:ascii="Arial" w:hAnsi="Arial" w:cs="Arial"/>
          <w:b/>
          <w:bCs/>
          <w:sz w:val="32"/>
          <w:szCs w:val="32"/>
        </w:rPr>
      </w:pPr>
    </w:p>
    <w:p w14:paraId="3179A867" w14:textId="77777777" w:rsidR="0080582E" w:rsidRDefault="0080582E" w:rsidP="0080582E">
      <w:pPr>
        <w:rPr>
          <w:rFonts w:ascii="Arial" w:hAnsi="Arial" w:cs="Arial"/>
          <w:b/>
          <w:bCs/>
          <w:sz w:val="32"/>
          <w:szCs w:val="32"/>
          <w:lang w:val="en-GB"/>
        </w:rPr>
      </w:pPr>
    </w:p>
    <w:p w14:paraId="2985E65C" w14:textId="77777777" w:rsidR="0080582E" w:rsidRPr="00BD68B6" w:rsidRDefault="0080582E" w:rsidP="001F5CE8">
      <w:pPr>
        <w:rPr>
          <w:rFonts w:ascii="Arial" w:hAnsi="Arial" w:cs="Arial"/>
          <w:sz w:val="22"/>
          <w:szCs w:val="22"/>
          <w:lang w:val="en-GB"/>
        </w:rPr>
      </w:pPr>
    </w:p>
    <w:sectPr w:rsidR="0080582E" w:rsidRPr="00BD68B6" w:rsidSect="00F80A45">
      <w:footerReference w:type="default" r:id="rId2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7378B1" w14:textId="77777777" w:rsidR="00EC1000" w:rsidRDefault="00EC1000" w:rsidP="0050083A">
      <w:pPr>
        <w:spacing w:after="0" w:line="240" w:lineRule="auto"/>
      </w:pPr>
      <w:r>
        <w:separator/>
      </w:r>
    </w:p>
  </w:endnote>
  <w:endnote w:type="continuationSeparator" w:id="0">
    <w:p w14:paraId="7BA1638D" w14:textId="77777777" w:rsidR="00EC1000" w:rsidRDefault="00EC1000" w:rsidP="00500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CB74D1" w14:textId="3374F1AA" w:rsidR="0050083A" w:rsidRDefault="0050083A">
    <w:pPr>
      <w:pStyle w:val="Footer"/>
      <w:jc w:val="center"/>
    </w:pPr>
  </w:p>
  <w:p w14:paraId="3BFA2798" w14:textId="77777777" w:rsidR="0050083A" w:rsidRDefault="005008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1446C" w14:textId="77777777" w:rsidR="00EC1000" w:rsidRDefault="00EC1000" w:rsidP="0050083A">
      <w:pPr>
        <w:spacing w:after="0" w:line="240" w:lineRule="auto"/>
      </w:pPr>
      <w:r>
        <w:separator/>
      </w:r>
    </w:p>
  </w:footnote>
  <w:footnote w:type="continuationSeparator" w:id="0">
    <w:p w14:paraId="1BE558A3" w14:textId="77777777" w:rsidR="00EC1000" w:rsidRDefault="00EC1000" w:rsidP="005008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23EAF"/>
    <w:multiLevelType w:val="hybridMultilevel"/>
    <w:tmpl w:val="DB1EC8EE"/>
    <w:lvl w:ilvl="0" w:tplc="EFFC2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3E23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B8625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A8D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3EC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1C1C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127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22AB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C80B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x95spxgs0a9vetffivste2tfffp29av205&quot;&gt;My EndNote Library&lt;record-ids&gt;&lt;item&gt;6&lt;/item&gt;&lt;item&gt;48&lt;/item&gt;&lt;item&gt;52&lt;/item&gt;&lt;item&gt;72&lt;/item&gt;&lt;item&gt;74&lt;/item&gt;&lt;item&gt;98&lt;/item&gt;&lt;item&gt;99&lt;/item&gt;&lt;item&gt;128&lt;/item&gt;&lt;item&gt;133&lt;/item&gt;&lt;item&gt;142&lt;/item&gt;&lt;item&gt;143&lt;/item&gt;&lt;item&gt;147&lt;/item&gt;&lt;item&gt;152&lt;/item&gt;&lt;item&gt;176&lt;/item&gt;&lt;item&gt;192&lt;/item&gt;&lt;item&gt;194&lt;/item&gt;&lt;item&gt;206&lt;/item&gt;&lt;item&gt;207&lt;/item&gt;&lt;item&gt;208&lt;/item&gt;&lt;item&gt;237&lt;/item&gt;&lt;item&gt;241&lt;/item&gt;&lt;item&gt;244&lt;/item&gt;&lt;item&gt;251&lt;/item&gt;&lt;item&gt;257&lt;/item&gt;&lt;item&gt;259&lt;/item&gt;&lt;item&gt;260&lt;/item&gt;&lt;item&gt;263&lt;/item&gt;&lt;item&gt;264&lt;/item&gt;&lt;item&gt;265&lt;/item&gt;&lt;item&gt;321&lt;/item&gt;&lt;item&gt;322&lt;/item&gt;&lt;item&gt;323&lt;/item&gt;&lt;item&gt;351&lt;/item&gt;&lt;item&gt;355&lt;/item&gt;&lt;item&gt;356&lt;/item&gt;&lt;item&gt;365&lt;/item&gt;&lt;item&gt;366&lt;/item&gt;&lt;/record-ids&gt;&lt;/item&gt;&lt;/Libraries&gt;"/>
  </w:docVars>
  <w:rsids>
    <w:rsidRoot w:val="00B54B89"/>
    <w:rsid w:val="00000113"/>
    <w:rsid w:val="0000127A"/>
    <w:rsid w:val="000022F2"/>
    <w:rsid w:val="00003817"/>
    <w:rsid w:val="000042F5"/>
    <w:rsid w:val="00004ADF"/>
    <w:rsid w:val="000050ED"/>
    <w:rsid w:val="000070BF"/>
    <w:rsid w:val="00007451"/>
    <w:rsid w:val="0000746C"/>
    <w:rsid w:val="00007BBD"/>
    <w:rsid w:val="000105A3"/>
    <w:rsid w:val="000121E4"/>
    <w:rsid w:val="0001240F"/>
    <w:rsid w:val="000127CD"/>
    <w:rsid w:val="00012CB3"/>
    <w:rsid w:val="00013541"/>
    <w:rsid w:val="000138F9"/>
    <w:rsid w:val="00013FB0"/>
    <w:rsid w:val="00014200"/>
    <w:rsid w:val="00014228"/>
    <w:rsid w:val="000148A2"/>
    <w:rsid w:val="00015AF6"/>
    <w:rsid w:val="000165D3"/>
    <w:rsid w:val="000171DD"/>
    <w:rsid w:val="00017607"/>
    <w:rsid w:val="000203A3"/>
    <w:rsid w:val="000216DF"/>
    <w:rsid w:val="000238DB"/>
    <w:rsid w:val="00023F7F"/>
    <w:rsid w:val="00024CD7"/>
    <w:rsid w:val="00024FA9"/>
    <w:rsid w:val="00026442"/>
    <w:rsid w:val="00026734"/>
    <w:rsid w:val="00027380"/>
    <w:rsid w:val="00027C69"/>
    <w:rsid w:val="0003068B"/>
    <w:rsid w:val="00030CC3"/>
    <w:rsid w:val="0003120A"/>
    <w:rsid w:val="000318BE"/>
    <w:rsid w:val="0003195F"/>
    <w:rsid w:val="00031A6E"/>
    <w:rsid w:val="0003240B"/>
    <w:rsid w:val="00034027"/>
    <w:rsid w:val="0003425A"/>
    <w:rsid w:val="00035341"/>
    <w:rsid w:val="000363EA"/>
    <w:rsid w:val="0003640B"/>
    <w:rsid w:val="00036670"/>
    <w:rsid w:val="00036EC7"/>
    <w:rsid w:val="00036F9A"/>
    <w:rsid w:val="00037A0B"/>
    <w:rsid w:val="00037ADC"/>
    <w:rsid w:val="00037BE2"/>
    <w:rsid w:val="00037D58"/>
    <w:rsid w:val="000400D1"/>
    <w:rsid w:val="000404C7"/>
    <w:rsid w:val="00040823"/>
    <w:rsid w:val="00040AD7"/>
    <w:rsid w:val="00041ABA"/>
    <w:rsid w:val="00041B89"/>
    <w:rsid w:val="00041F2C"/>
    <w:rsid w:val="00042666"/>
    <w:rsid w:val="00042740"/>
    <w:rsid w:val="00042D8E"/>
    <w:rsid w:val="000432DB"/>
    <w:rsid w:val="00043330"/>
    <w:rsid w:val="00043804"/>
    <w:rsid w:val="00044A93"/>
    <w:rsid w:val="00044FB0"/>
    <w:rsid w:val="00044FF1"/>
    <w:rsid w:val="00045DFB"/>
    <w:rsid w:val="00047784"/>
    <w:rsid w:val="00047F05"/>
    <w:rsid w:val="000506BE"/>
    <w:rsid w:val="00050B28"/>
    <w:rsid w:val="000510E9"/>
    <w:rsid w:val="00051AC9"/>
    <w:rsid w:val="00051D9A"/>
    <w:rsid w:val="00053A1F"/>
    <w:rsid w:val="00053AE5"/>
    <w:rsid w:val="00053B9C"/>
    <w:rsid w:val="00054970"/>
    <w:rsid w:val="00054C65"/>
    <w:rsid w:val="00054C7C"/>
    <w:rsid w:val="00055178"/>
    <w:rsid w:val="00055EDB"/>
    <w:rsid w:val="00056788"/>
    <w:rsid w:val="0005724D"/>
    <w:rsid w:val="00057D64"/>
    <w:rsid w:val="00060472"/>
    <w:rsid w:val="0006222A"/>
    <w:rsid w:val="000629B4"/>
    <w:rsid w:val="00062ED0"/>
    <w:rsid w:val="00063126"/>
    <w:rsid w:val="000649C8"/>
    <w:rsid w:val="00064B9B"/>
    <w:rsid w:val="000657A1"/>
    <w:rsid w:val="00066B77"/>
    <w:rsid w:val="00067150"/>
    <w:rsid w:val="000701C5"/>
    <w:rsid w:val="00070406"/>
    <w:rsid w:val="00071C8D"/>
    <w:rsid w:val="00071CC5"/>
    <w:rsid w:val="000726A2"/>
    <w:rsid w:val="00072D8F"/>
    <w:rsid w:val="00072EE8"/>
    <w:rsid w:val="0007325F"/>
    <w:rsid w:val="00073390"/>
    <w:rsid w:val="00073C38"/>
    <w:rsid w:val="00075DE7"/>
    <w:rsid w:val="00076DB4"/>
    <w:rsid w:val="00077464"/>
    <w:rsid w:val="00077D54"/>
    <w:rsid w:val="00077EE2"/>
    <w:rsid w:val="00080270"/>
    <w:rsid w:val="00080CD5"/>
    <w:rsid w:val="00080F3F"/>
    <w:rsid w:val="0008213C"/>
    <w:rsid w:val="00082375"/>
    <w:rsid w:val="00082637"/>
    <w:rsid w:val="00082E24"/>
    <w:rsid w:val="00083934"/>
    <w:rsid w:val="000840F6"/>
    <w:rsid w:val="0008423E"/>
    <w:rsid w:val="000843AB"/>
    <w:rsid w:val="00084462"/>
    <w:rsid w:val="000845DC"/>
    <w:rsid w:val="00084FC4"/>
    <w:rsid w:val="00085128"/>
    <w:rsid w:val="000853E3"/>
    <w:rsid w:val="00085519"/>
    <w:rsid w:val="000859C3"/>
    <w:rsid w:val="000859CC"/>
    <w:rsid w:val="00086207"/>
    <w:rsid w:val="00086539"/>
    <w:rsid w:val="00086672"/>
    <w:rsid w:val="000868BD"/>
    <w:rsid w:val="00086E45"/>
    <w:rsid w:val="000874A5"/>
    <w:rsid w:val="00087976"/>
    <w:rsid w:val="000879C9"/>
    <w:rsid w:val="00090AD9"/>
    <w:rsid w:val="00090EBC"/>
    <w:rsid w:val="00092AAC"/>
    <w:rsid w:val="00093379"/>
    <w:rsid w:val="00094624"/>
    <w:rsid w:val="00095469"/>
    <w:rsid w:val="000958CD"/>
    <w:rsid w:val="00096853"/>
    <w:rsid w:val="000972A4"/>
    <w:rsid w:val="00097570"/>
    <w:rsid w:val="000979BD"/>
    <w:rsid w:val="00097ADA"/>
    <w:rsid w:val="000A0306"/>
    <w:rsid w:val="000A083D"/>
    <w:rsid w:val="000A0A37"/>
    <w:rsid w:val="000A0BE2"/>
    <w:rsid w:val="000A0C71"/>
    <w:rsid w:val="000A0F05"/>
    <w:rsid w:val="000A11F8"/>
    <w:rsid w:val="000A293F"/>
    <w:rsid w:val="000A2A4E"/>
    <w:rsid w:val="000A2E04"/>
    <w:rsid w:val="000A2E31"/>
    <w:rsid w:val="000A30E5"/>
    <w:rsid w:val="000A30F7"/>
    <w:rsid w:val="000A4192"/>
    <w:rsid w:val="000A482E"/>
    <w:rsid w:val="000A4F5B"/>
    <w:rsid w:val="000A5021"/>
    <w:rsid w:val="000A5A70"/>
    <w:rsid w:val="000A5BF3"/>
    <w:rsid w:val="000A754A"/>
    <w:rsid w:val="000A7588"/>
    <w:rsid w:val="000A7D02"/>
    <w:rsid w:val="000B02E3"/>
    <w:rsid w:val="000B1D1F"/>
    <w:rsid w:val="000B1E1F"/>
    <w:rsid w:val="000B2F22"/>
    <w:rsid w:val="000B4E8D"/>
    <w:rsid w:val="000B4F3E"/>
    <w:rsid w:val="000B5078"/>
    <w:rsid w:val="000B566E"/>
    <w:rsid w:val="000B57FC"/>
    <w:rsid w:val="000B6092"/>
    <w:rsid w:val="000B68F2"/>
    <w:rsid w:val="000B7634"/>
    <w:rsid w:val="000B7836"/>
    <w:rsid w:val="000C08AE"/>
    <w:rsid w:val="000C0C9A"/>
    <w:rsid w:val="000C1056"/>
    <w:rsid w:val="000C1FC1"/>
    <w:rsid w:val="000C2841"/>
    <w:rsid w:val="000C28EB"/>
    <w:rsid w:val="000C2F65"/>
    <w:rsid w:val="000C309E"/>
    <w:rsid w:val="000C32DF"/>
    <w:rsid w:val="000C332F"/>
    <w:rsid w:val="000C35A1"/>
    <w:rsid w:val="000C3EA2"/>
    <w:rsid w:val="000C3FD2"/>
    <w:rsid w:val="000C4C0E"/>
    <w:rsid w:val="000C4DE9"/>
    <w:rsid w:val="000C52C7"/>
    <w:rsid w:val="000C534D"/>
    <w:rsid w:val="000C5536"/>
    <w:rsid w:val="000C5D57"/>
    <w:rsid w:val="000C5DDD"/>
    <w:rsid w:val="000C64E2"/>
    <w:rsid w:val="000C69CA"/>
    <w:rsid w:val="000C6A6E"/>
    <w:rsid w:val="000C6F0D"/>
    <w:rsid w:val="000C7252"/>
    <w:rsid w:val="000C7C52"/>
    <w:rsid w:val="000C7CA6"/>
    <w:rsid w:val="000C7ED6"/>
    <w:rsid w:val="000C7F66"/>
    <w:rsid w:val="000D077A"/>
    <w:rsid w:val="000D08C5"/>
    <w:rsid w:val="000D0A80"/>
    <w:rsid w:val="000D106D"/>
    <w:rsid w:val="000D2555"/>
    <w:rsid w:val="000D256D"/>
    <w:rsid w:val="000D2B4B"/>
    <w:rsid w:val="000D3524"/>
    <w:rsid w:val="000D3548"/>
    <w:rsid w:val="000D42E3"/>
    <w:rsid w:val="000D4B7A"/>
    <w:rsid w:val="000D5193"/>
    <w:rsid w:val="000D5206"/>
    <w:rsid w:val="000D5881"/>
    <w:rsid w:val="000D5B06"/>
    <w:rsid w:val="000D6E3C"/>
    <w:rsid w:val="000D779B"/>
    <w:rsid w:val="000E1604"/>
    <w:rsid w:val="000E183B"/>
    <w:rsid w:val="000E2624"/>
    <w:rsid w:val="000E2842"/>
    <w:rsid w:val="000E3649"/>
    <w:rsid w:val="000E4326"/>
    <w:rsid w:val="000E453F"/>
    <w:rsid w:val="000E47CF"/>
    <w:rsid w:val="000E5EE5"/>
    <w:rsid w:val="000E6819"/>
    <w:rsid w:val="000E6F7F"/>
    <w:rsid w:val="000E70E1"/>
    <w:rsid w:val="000E764B"/>
    <w:rsid w:val="000E77B9"/>
    <w:rsid w:val="000E7D68"/>
    <w:rsid w:val="000F01AC"/>
    <w:rsid w:val="000F0F65"/>
    <w:rsid w:val="000F12CF"/>
    <w:rsid w:val="000F1EA4"/>
    <w:rsid w:val="000F1FBE"/>
    <w:rsid w:val="000F23F8"/>
    <w:rsid w:val="000F441A"/>
    <w:rsid w:val="000F5336"/>
    <w:rsid w:val="000F55C3"/>
    <w:rsid w:val="000F5E45"/>
    <w:rsid w:val="000F773B"/>
    <w:rsid w:val="001000D9"/>
    <w:rsid w:val="001002A0"/>
    <w:rsid w:val="001006F8"/>
    <w:rsid w:val="00100753"/>
    <w:rsid w:val="001010C5"/>
    <w:rsid w:val="00101F1A"/>
    <w:rsid w:val="00102220"/>
    <w:rsid w:val="001025B0"/>
    <w:rsid w:val="0010293C"/>
    <w:rsid w:val="00102AFE"/>
    <w:rsid w:val="001039DB"/>
    <w:rsid w:val="00105442"/>
    <w:rsid w:val="001065A2"/>
    <w:rsid w:val="00106678"/>
    <w:rsid w:val="00107562"/>
    <w:rsid w:val="00107C65"/>
    <w:rsid w:val="00110135"/>
    <w:rsid w:val="001107E6"/>
    <w:rsid w:val="00110F9A"/>
    <w:rsid w:val="001113D8"/>
    <w:rsid w:val="0011153F"/>
    <w:rsid w:val="0011177C"/>
    <w:rsid w:val="0011235F"/>
    <w:rsid w:val="00112E55"/>
    <w:rsid w:val="00113199"/>
    <w:rsid w:val="0011382F"/>
    <w:rsid w:val="00113DC1"/>
    <w:rsid w:val="001140FA"/>
    <w:rsid w:val="0011417B"/>
    <w:rsid w:val="00114358"/>
    <w:rsid w:val="001143FB"/>
    <w:rsid w:val="00115334"/>
    <w:rsid w:val="001155FE"/>
    <w:rsid w:val="001156A9"/>
    <w:rsid w:val="00115A9C"/>
    <w:rsid w:val="001160C0"/>
    <w:rsid w:val="00116151"/>
    <w:rsid w:val="00117353"/>
    <w:rsid w:val="00117A6A"/>
    <w:rsid w:val="00117F61"/>
    <w:rsid w:val="001204D9"/>
    <w:rsid w:val="0012110F"/>
    <w:rsid w:val="00121BA5"/>
    <w:rsid w:val="00121D4C"/>
    <w:rsid w:val="00121FEA"/>
    <w:rsid w:val="00122E0A"/>
    <w:rsid w:val="00123569"/>
    <w:rsid w:val="001236C8"/>
    <w:rsid w:val="001236CA"/>
    <w:rsid w:val="00123B25"/>
    <w:rsid w:val="00123C5C"/>
    <w:rsid w:val="00125CD3"/>
    <w:rsid w:val="001261AD"/>
    <w:rsid w:val="00126FFA"/>
    <w:rsid w:val="00127DAF"/>
    <w:rsid w:val="00127E89"/>
    <w:rsid w:val="00130C50"/>
    <w:rsid w:val="00130EFE"/>
    <w:rsid w:val="00131589"/>
    <w:rsid w:val="0013177C"/>
    <w:rsid w:val="0013238F"/>
    <w:rsid w:val="00133169"/>
    <w:rsid w:val="001332D5"/>
    <w:rsid w:val="00134741"/>
    <w:rsid w:val="001348EB"/>
    <w:rsid w:val="00135181"/>
    <w:rsid w:val="0013534F"/>
    <w:rsid w:val="00135749"/>
    <w:rsid w:val="00136DBD"/>
    <w:rsid w:val="00136EF0"/>
    <w:rsid w:val="00137296"/>
    <w:rsid w:val="0013743F"/>
    <w:rsid w:val="001400E8"/>
    <w:rsid w:val="001405C2"/>
    <w:rsid w:val="0014106A"/>
    <w:rsid w:val="00141500"/>
    <w:rsid w:val="00141700"/>
    <w:rsid w:val="001417AC"/>
    <w:rsid w:val="00142FDF"/>
    <w:rsid w:val="00143111"/>
    <w:rsid w:val="00143C5F"/>
    <w:rsid w:val="00143D37"/>
    <w:rsid w:val="00144070"/>
    <w:rsid w:val="00144655"/>
    <w:rsid w:val="00144A58"/>
    <w:rsid w:val="00145806"/>
    <w:rsid w:val="001458A3"/>
    <w:rsid w:val="00146560"/>
    <w:rsid w:val="00147D7D"/>
    <w:rsid w:val="00147FF0"/>
    <w:rsid w:val="00150410"/>
    <w:rsid w:val="00150B47"/>
    <w:rsid w:val="00150DA5"/>
    <w:rsid w:val="0015116B"/>
    <w:rsid w:val="00151557"/>
    <w:rsid w:val="001518BB"/>
    <w:rsid w:val="00151B67"/>
    <w:rsid w:val="0015269B"/>
    <w:rsid w:val="00152C4A"/>
    <w:rsid w:val="00152E24"/>
    <w:rsid w:val="001539D5"/>
    <w:rsid w:val="00153CA1"/>
    <w:rsid w:val="00153EE1"/>
    <w:rsid w:val="001543BF"/>
    <w:rsid w:val="00154870"/>
    <w:rsid w:val="00154B0A"/>
    <w:rsid w:val="00154B6A"/>
    <w:rsid w:val="00154C2D"/>
    <w:rsid w:val="00155271"/>
    <w:rsid w:val="00155B19"/>
    <w:rsid w:val="001568E6"/>
    <w:rsid w:val="00156B9E"/>
    <w:rsid w:val="001572D9"/>
    <w:rsid w:val="001573EC"/>
    <w:rsid w:val="00157475"/>
    <w:rsid w:val="001577FA"/>
    <w:rsid w:val="00157929"/>
    <w:rsid w:val="00160657"/>
    <w:rsid w:val="00160901"/>
    <w:rsid w:val="00161531"/>
    <w:rsid w:val="001627BF"/>
    <w:rsid w:val="00162C24"/>
    <w:rsid w:val="00163923"/>
    <w:rsid w:val="001639E5"/>
    <w:rsid w:val="00164391"/>
    <w:rsid w:val="00164805"/>
    <w:rsid w:val="00164B14"/>
    <w:rsid w:val="00164BFB"/>
    <w:rsid w:val="001654D6"/>
    <w:rsid w:val="0016617A"/>
    <w:rsid w:val="00166286"/>
    <w:rsid w:val="001664EA"/>
    <w:rsid w:val="001668E5"/>
    <w:rsid w:val="00166A30"/>
    <w:rsid w:val="001678BC"/>
    <w:rsid w:val="00170394"/>
    <w:rsid w:val="00170839"/>
    <w:rsid w:val="00171410"/>
    <w:rsid w:val="00171FE5"/>
    <w:rsid w:val="00172145"/>
    <w:rsid w:val="001722DE"/>
    <w:rsid w:val="0017247C"/>
    <w:rsid w:val="001725CF"/>
    <w:rsid w:val="00172CA9"/>
    <w:rsid w:val="00172CC3"/>
    <w:rsid w:val="00172E6A"/>
    <w:rsid w:val="00172F69"/>
    <w:rsid w:val="00173999"/>
    <w:rsid w:val="001739A5"/>
    <w:rsid w:val="00175208"/>
    <w:rsid w:val="00177177"/>
    <w:rsid w:val="0018003F"/>
    <w:rsid w:val="00180159"/>
    <w:rsid w:val="00180218"/>
    <w:rsid w:val="00180B7E"/>
    <w:rsid w:val="001822F3"/>
    <w:rsid w:val="0018296C"/>
    <w:rsid w:val="001836CB"/>
    <w:rsid w:val="001837C2"/>
    <w:rsid w:val="00183F0E"/>
    <w:rsid w:val="001842D8"/>
    <w:rsid w:val="00184373"/>
    <w:rsid w:val="00184F3E"/>
    <w:rsid w:val="001853C1"/>
    <w:rsid w:val="00185428"/>
    <w:rsid w:val="00186030"/>
    <w:rsid w:val="00186654"/>
    <w:rsid w:val="00187733"/>
    <w:rsid w:val="00190E26"/>
    <w:rsid w:val="00191935"/>
    <w:rsid w:val="001926E2"/>
    <w:rsid w:val="00192AA9"/>
    <w:rsid w:val="001935B5"/>
    <w:rsid w:val="0019444D"/>
    <w:rsid w:val="00194FAD"/>
    <w:rsid w:val="00195081"/>
    <w:rsid w:val="0019546E"/>
    <w:rsid w:val="001957EB"/>
    <w:rsid w:val="001966FB"/>
    <w:rsid w:val="00197008"/>
    <w:rsid w:val="00197330"/>
    <w:rsid w:val="001A02AE"/>
    <w:rsid w:val="001A04A2"/>
    <w:rsid w:val="001A13B9"/>
    <w:rsid w:val="001A23CC"/>
    <w:rsid w:val="001A2587"/>
    <w:rsid w:val="001A2849"/>
    <w:rsid w:val="001A33C2"/>
    <w:rsid w:val="001A36C5"/>
    <w:rsid w:val="001A3A4E"/>
    <w:rsid w:val="001A3C24"/>
    <w:rsid w:val="001A3CAA"/>
    <w:rsid w:val="001A3FB6"/>
    <w:rsid w:val="001A4700"/>
    <w:rsid w:val="001A5553"/>
    <w:rsid w:val="001A555B"/>
    <w:rsid w:val="001A5DF7"/>
    <w:rsid w:val="001A60E4"/>
    <w:rsid w:val="001A62CB"/>
    <w:rsid w:val="001A641F"/>
    <w:rsid w:val="001A660C"/>
    <w:rsid w:val="001A7593"/>
    <w:rsid w:val="001A7ED1"/>
    <w:rsid w:val="001B0159"/>
    <w:rsid w:val="001B0911"/>
    <w:rsid w:val="001B0DF9"/>
    <w:rsid w:val="001B14A4"/>
    <w:rsid w:val="001B1AB9"/>
    <w:rsid w:val="001B1BD0"/>
    <w:rsid w:val="001B1D09"/>
    <w:rsid w:val="001B2C4F"/>
    <w:rsid w:val="001B3DE5"/>
    <w:rsid w:val="001B3E25"/>
    <w:rsid w:val="001B4065"/>
    <w:rsid w:val="001B410D"/>
    <w:rsid w:val="001B4418"/>
    <w:rsid w:val="001B442C"/>
    <w:rsid w:val="001B4D11"/>
    <w:rsid w:val="001B50CA"/>
    <w:rsid w:val="001B541D"/>
    <w:rsid w:val="001B5457"/>
    <w:rsid w:val="001B61F1"/>
    <w:rsid w:val="001B7C79"/>
    <w:rsid w:val="001B7F2F"/>
    <w:rsid w:val="001C0868"/>
    <w:rsid w:val="001C1065"/>
    <w:rsid w:val="001C10EA"/>
    <w:rsid w:val="001C13B8"/>
    <w:rsid w:val="001C3251"/>
    <w:rsid w:val="001C3830"/>
    <w:rsid w:val="001C398E"/>
    <w:rsid w:val="001C3DEB"/>
    <w:rsid w:val="001C6D22"/>
    <w:rsid w:val="001D0F29"/>
    <w:rsid w:val="001D15C4"/>
    <w:rsid w:val="001D1A48"/>
    <w:rsid w:val="001D27AD"/>
    <w:rsid w:val="001D2D1C"/>
    <w:rsid w:val="001D3111"/>
    <w:rsid w:val="001D3375"/>
    <w:rsid w:val="001D35FF"/>
    <w:rsid w:val="001D3944"/>
    <w:rsid w:val="001D3EAA"/>
    <w:rsid w:val="001D4A74"/>
    <w:rsid w:val="001D54E8"/>
    <w:rsid w:val="001D5657"/>
    <w:rsid w:val="001D714B"/>
    <w:rsid w:val="001D7368"/>
    <w:rsid w:val="001E052F"/>
    <w:rsid w:val="001E0E10"/>
    <w:rsid w:val="001E190C"/>
    <w:rsid w:val="001E1BBA"/>
    <w:rsid w:val="001E4F9A"/>
    <w:rsid w:val="001E5754"/>
    <w:rsid w:val="001E57B5"/>
    <w:rsid w:val="001E6347"/>
    <w:rsid w:val="001E6CCF"/>
    <w:rsid w:val="001E7DA5"/>
    <w:rsid w:val="001F09E0"/>
    <w:rsid w:val="001F143A"/>
    <w:rsid w:val="001F1E52"/>
    <w:rsid w:val="001F1ED0"/>
    <w:rsid w:val="001F2666"/>
    <w:rsid w:val="001F35CB"/>
    <w:rsid w:val="001F42A9"/>
    <w:rsid w:val="001F44EF"/>
    <w:rsid w:val="001F48FD"/>
    <w:rsid w:val="001F4E2E"/>
    <w:rsid w:val="001F5CE8"/>
    <w:rsid w:val="001F65BB"/>
    <w:rsid w:val="001F6DB2"/>
    <w:rsid w:val="001F715C"/>
    <w:rsid w:val="001F7544"/>
    <w:rsid w:val="001F79CD"/>
    <w:rsid w:val="001F7B05"/>
    <w:rsid w:val="00200247"/>
    <w:rsid w:val="00200CBE"/>
    <w:rsid w:val="002011E0"/>
    <w:rsid w:val="002012A2"/>
    <w:rsid w:val="0020131E"/>
    <w:rsid w:val="00201884"/>
    <w:rsid w:val="00201A1E"/>
    <w:rsid w:val="00201AC9"/>
    <w:rsid w:val="00201EDE"/>
    <w:rsid w:val="00203087"/>
    <w:rsid w:val="0020327B"/>
    <w:rsid w:val="0020367F"/>
    <w:rsid w:val="002047E2"/>
    <w:rsid w:val="00204BF7"/>
    <w:rsid w:val="002054F0"/>
    <w:rsid w:val="002055FB"/>
    <w:rsid w:val="00205BD6"/>
    <w:rsid w:val="00205DE9"/>
    <w:rsid w:val="002061E0"/>
    <w:rsid w:val="0020636D"/>
    <w:rsid w:val="00206865"/>
    <w:rsid w:val="002068A0"/>
    <w:rsid w:val="00206E05"/>
    <w:rsid w:val="00207393"/>
    <w:rsid w:val="00207B02"/>
    <w:rsid w:val="00207F9D"/>
    <w:rsid w:val="0021025D"/>
    <w:rsid w:val="00210B41"/>
    <w:rsid w:val="00210E99"/>
    <w:rsid w:val="00210FA9"/>
    <w:rsid w:val="002111C2"/>
    <w:rsid w:val="00211271"/>
    <w:rsid w:val="00212214"/>
    <w:rsid w:val="00212460"/>
    <w:rsid w:val="00212E3B"/>
    <w:rsid w:val="00212F0A"/>
    <w:rsid w:val="00213D90"/>
    <w:rsid w:val="00213E00"/>
    <w:rsid w:val="00213F3A"/>
    <w:rsid w:val="002158B6"/>
    <w:rsid w:val="00215A8B"/>
    <w:rsid w:val="00215E57"/>
    <w:rsid w:val="00216AF7"/>
    <w:rsid w:val="00220149"/>
    <w:rsid w:val="0022126A"/>
    <w:rsid w:val="002222BB"/>
    <w:rsid w:val="0022231F"/>
    <w:rsid w:val="00222413"/>
    <w:rsid w:val="00222456"/>
    <w:rsid w:val="00222597"/>
    <w:rsid w:val="00222FB2"/>
    <w:rsid w:val="00223F1E"/>
    <w:rsid w:val="00224324"/>
    <w:rsid w:val="002245FC"/>
    <w:rsid w:val="00224B74"/>
    <w:rsid w:val="00224BB4"/>
    <w:rsid w:val="00224E50"/>
    <w:rsid w:val="002253D4"/>
    <w:rsid w:val="0022562A"/>
    <w:rsid w:val="002257F9"/>
    <w:rsid w:val="00225FBE"/>
    <w:rsid w:val="002260F0"/>
    <w:rsid w:val="00226279"/>
    <w:rsid w:val="00226ACA"/>
    <w:rsid w:val="002273A8"/>
    <w:rsid w:val="002278CA"/>
    <w:rsid w:val="00227FE3"/>
    <w:rsid w:val="0023083B"/>
    <w:rsid w:val="00230C63"/>
    <w:rsid w:val="0023180E"/>
    <w:rsid w:val="00232211"/>
    <w:rsid w:val="0023224E"/>
    <w:rsid w:val="00232456"/>
    <w:rsid w:val="002329F7"/>
    <w:rsid w:val="00232C19"/>
    <w:rsid w:val="002338F9"/>
    <w:rsid w:val="0023399C"/>
    <w:rsid w:val="00234DB8"/>
    <w:rsid w:val="00234F7F"/>
    <w:rsid w:val="00235263"/>
    <w:rsid w:val="00236135"/>
    <w:rsid w:val="00236A92"/>
    <w:rsid w:val="00237129"/>
    <w:rsid w:val="002377EB"/>
    <w:rsid w:val="00240DB7"/>
    <w:rsid w:val="00240E3F"/>
    <w:rsid w:val="002414B6"/>
    <w:rsid w:val="002417DC"/>
    <w:rsid w:val="00241BA6"/>
    <w:rsid w:val="002424D8"/>
    <w:rsid w:val="0024265A"/>
    <w:rsid w:val="00242857"/>
    <w:rsid w:val="00242B76"/>
    <w:rsid w:val="00242F5F"/>
    <w:rsid w:val="0024452C"/>
    <w:rsid w:val="002463A7"/>
    <w:rsid w:val="00246898"/>
    <w:rsid w:val="00247A21"/>
    <w:rsid w:val="00250150"/>
    <w:rsid w:val="002508F6"/>
    <w:rsid w:val="00251557"/>
    <w:rsid w:val="00251594"/>
    <w:rsid w:val="00251946"/>
    <w:rsid w:val="0025239C"/>
    <w:rsid w:val="00253355"/>
    <w:rsid w:val="00253ECE"/>
    <w:rsid w:val="002549AE"/>
    <w:rsid w:val="00254C33"/>
    <w:rsid w:val="00254DD8"/>
    <w:rsid w:val="002550F5"/>
    <w:rsid w:val="00255DDA"/>
    <w:rsid w:val="00255F70"/>
    <w:rsid w:val="00256408"/>
    <w:rsid w:val="00256617"/>
    <w:rsid w:val="0025704C"/>
    <w:rsid w:val="00260122"/>
    <w:rsid w:val="00261503"/>
    <w:rsid w:val="00261DBF"/>
    <w:rsid w:val="0026228D"/>
    <w:rsid w:val="002638D5"/>
    <w:rsid w:val="00263ED3"/>
    <w:rsid w:val="0026404C"/>
    <w:rsid w:val="00265014"/>
    <w:rsid w:val="002650F6"/>
    <w:rsid w:val="002654F1"/>
    <w:rsid w:val="00266921"/>
    <w:rsid w:val="00266C6A"/>
    <w:rsid w:val="00266F0F"/>
    <w:rsid w:val="00267C29"/>
    <w:rsid w:val="002702F0"/>
    <w:rsid w:val="0027036F"/>
    <w:rsid w:val="00270AC5"/>
    <w:rsid w:val="00270D91"/>
    <w:rsid w:val="002710A4"/>
    <w:rsid w:val="00271614"/>
    <w:rsid w:val="002720A7"/>
    <w:rsid w:val="00274A06"/>
    <w:rsid w:val="002752F7"/>
    <w:rsid w:val="00276C64"/>
    <w:rsid w:val="002770C1"/>
    <w:rsid w:val="002801A4"/>
    <w:rsid w:val="0028092B"/>
    <w:rsid w:val="00280DC9"/>
    <w:rsid w:val="002821C9"/>
    <w:rsid w:val="0028323E"/>
    <w:rsid w:val="0028323F"/>
    <w:rsid w:val="00283695"/>
    <w:rsid w:val="00283CB5"/>
    <w:rsid w:val="00283EEF"/>
    <w:rsid w:val="0028409C"/>
    <w:rsid w:val="00284360"/>
    <w:rsid w:val="00284C3E"/>
    <w:rsid w:val="00284F22"/>
    <w:rsid w:val="00285C29"/>
    <w:rsid w:val="00285ED3"/>
    <w:rsid w:val="00291BCC"/>
    <w:rsid w:val="00291D7A"/>
    <w:rsid w:val="002924AD"/>
    <w:rsid w:val="00292AC7"/>
    <w:rsid w:val="00292FBB"/>
    <w:rsid w:val="00293201"/>
    <w:rsid w:val="00293765"/>
    <w:rsid w:val="002939FB"/>
    <w:rsid w:val="00294187"/>
    <w:rsid w:val="00296BAE"/>
    <w:rsid w:val="00296E04"/>
    <w:rsid w:val="00297036"/>
    <w:rsid w:val="0029744A"/>
    <w:rsid w:val="002976EC"/>
    <w:rsid w:val="00297799"/>
    <w:rsid w:val="00297D5D"/>
    <w:rsid w:val="00297FAC"/>
    <w:rsid w:val="002A0475"/>
    <w:rsid w:val="002A1397"/>
    <w:rsid w:val="002A15DF"/>
    <w:rsid w:val="002A1CB4"/>
    <w:rsid w:val="002A2B86"/>
    <w:rsid w:val="002A2E94"/>
    <w:rsid w:val="002A2EF9"/>
    <w:rsid w:val="002A2FD8"/>
    <w:rsid w:val="002A35C0"/>
    <w:rsid w:val="002A3895"/>
    <w:rsid w:val="002A399F"/>
    <w:rsid w:val="002A48B3"/>
    <w:rsid w:val="002A48FA"/>
    <w:rsid w:val="002A51B5"/>
    <w:rsid w:val="002A57CB"/>
    <w:rsid w:val="002A674B"/>
    <w:rsid w:val="002A689A"/>
    <w:rsid w:val="002A7D43"/>
    <w:rsid w:val="002A7DA4"/>
    <w:rsid w:val="002B02F2"/>
    <w:rsid w:val="002B0643"/>
    <w:rsid w:val="002B088C"/>
    <w:rsid w:val="002B0EF2"/>
    <w:rsid w:val="002B106F"/>
    <w:rsid w:val="002B1297"/>
    <w:rsid w:val="002B16A1"/>
    <w:rsid w:val="002B17B8"/>
    <w:rsid w:val="002B2B1F"/>
    <w:rsid w:val="002B2F46"/>
    <w:rsid w:val="002B3090"/>
    <w:rsid w:val="002B3368"/>
    <w:rsid w:val="002B3A96"/>
    <w:rsid w:val="002B3B2C"/>
    <w:rsid w:val="002B43D4"/>
    <w:rsid w:val="002B5129"/>
    <w:rsid w:val="002B528D"/>
    <w:rsid w:val="002B5445"/>
    <w:rsid w:val="002B607A"/>
    <w:rsid w:val="002B672B"/>
    <w:rsid w:val="002B6CC7"/>
    <w:rsid w:val="002B73CB"/>
    <w:rsid w:val="002B7476"/>
    <w:rsid w:val="002B773E"/>
    <w:rsid w:val="002C019B"/>
    <w:rsid w:val="002C0376"/>
    <w:rsid w:val="002C0B74"/>
    <w:rsid w:val="002C1010"/>
    <w:rsid w:val="002C1BC3"/>
    <w:rsid w:val="002C1CE4"/>
    <w:rsid w:val="002C2A07"/>
    <w:rsid w:val="002C2AEE"/>
    <w:rsid w:val="002C3ABE"/>
    <w:rsid w:val="002C3BCF"/>
    <w:rsid w:val="002C4E14"/>
    <w:rsid w:val="002C4F75"/>
    <w:rsid w:val="002C50E7"/>
    <w:rsid w:val="002C6371"/>
    <w:rsid w:val="002C6BEF"/>
    <w:rsid w:val="002C6C54"/>
    <w:rsid w:val="002D1078"/>
    <w:rsid w:val="002D1A29"/>
    <w:rsid w:val="002D1B62"/>
    <w:rsid w:val="002D22AC"/>
    <w:rsid w:val="002D23E8"/>
    <w:rsid w:val="002D2521"/>
    <w:rsid w:val="002D2996"/>
    <w:rsid w:val="002D3098"/>
    <w:rsid w:val="002D378C"/>
    <w:rsid w:val="002D40D0"/>
    <w:rsid w:val="002D42D6"/>
    <w:rsid w:val="002D51E7"/>
    <w:rsid w:val="002D6623"/>
    <w:rsid w:val="002D6FAE"/>
    <w:rsid w:val="002D7A81"/>
    <w:rsid w:val="002E09B1"/>
    <w:rsid w:val="002E0ED9"/>
    <w:rsid w:val="002E1C48"/>
    <w:rsid w:val="002E1E5D"/>
    <w:rsid w:val="002E2601"/>
    <w:rsid w:val="002E3320"/>
    <w:rsid w:val="002E409A"/>
    <w:rsid w:val="002E40C5"/>
    <w:rsid w:val="002E40EB"/>
    <w:rsid w:val="002E471B"/>
    <w:rsid w:val="002E5601"/>
    <w:rsid w:val="002E56FA"/>
    <w:rsid w:val="002E6188"/>
    <w:rsid w:val="002E6FF7"/>
    <w:rsid w:val="002E7443"/>
    <w:rsid w:val="002E755A"/>
    <w:rsid w:val="002E7D30"/>
    <w:rsid w:val="002E7D3E"/>
    <w:rsid w:val="002F03AF"/>
    <w:rsid w:val="002F0B0C"/>
    <w:rsid w:val="002F0ECB"/>
    <w:rsid w:val="002F1370"/>
    <w:rsid w:val="002F1C99"/>
    <w:rsid w:val="002F1F96"/>
    <w:rsid w:val="002F2574"/>
    <w:rsid w:val="002F2663"/>
    <w:rsid w:val="002F29BA"/>
    <w:rsid w:val="002F2AB7"/>
    <w:rsid w:val="002F3CBD"/>
    <w:rsid w:val="002F4046"/>
    <w:rsid w:val="002F4286"/>
    <w:rsid w:val="002F530F"/>
    <w:rsid w:val="002F5E08"/>
    <w:rsid w:val="002F69E9"/>
    <w:rsid w:val="002F6AB5"/>
    <w:rsid w:val="002F70B5"/>
    <w:rsid w:val="002F76F1"/>
    <w:rsid w:val="002F77E7"/>
    <w:rsid w:val="00300A2B"/>
    <w:rsid w:val="00301B60"/>
    <w:rsid w:val="003025C2"/>
    <w:rsid w:val="003026A5"/>
    <w:rsid w:val="00302CFA"/>
    <w:rsid w:val="00303146"/>
    <w:rsid w:val="003033F4"/>
    <w:rsid w:val="00303832"/>
    <w:rsid w:val="00303DD8"/>
    <w:rsid w:val="00304122"/>
    <w:rsid w:val="003042CE"/>
    <w:rsid w:val="0030445B"/>
    <w:rsid w:val="003048E5"/>
    <w:rsid w:val="00305BD1"/>
    <w:rsid w:val="003060B8"/>
    <w:rsid w:val="003068D1"/>
    <w:rsid w:val="00306B2B"/>
    <w:rsid w:val="00306DEA"/>
    <w:rsid w:val="0030730F"/>
    <w:rsid w:val="0030752C"/>
    <w:rsid w:val="00307787"/>
    <w:rsid w:val="0031008F"/>
    <w:rsid w:val="00310B12"/>
    <w:rsid w:val="003112F5"/>
    <w:rsid w:val="00314704"/>
    <w:rsid w:val="00315262"/>
    <w:rsid w:val="00316014"/>
    <w:rsid w:val="00316515"/>
    <w:rsid w:val="00316C81"/>
    <w:rsid w:val="00316F4E"/>
    <w:rsid w:val="00317019"/>
    <w:rsid w:val="00320095"/>
    <w:rsid w:val="0032062C"/>
    <w:rsid w:val="00320F06"/>
    <w:rsid w:val="0032101A"/>
    <w:rsid w:val="0032111F"/>
    <w:rsid w:val="003218CF"/>
    <w:rsid w:val="00321FC6"/>
    <w:rsid w:val="003226F8"/>
    <w:rsid w:val="00322944"/>
    <w:rsid w:val="00323838"/>
    <w:rsid w:val="0032386A"/>
    <w:rsid w:val="003244C5"/>
    <w:rsid w:val="003245A0"/>
    <w:rsid w:val="00325587"/>
    <w:rsid w:val="003257CB"/>
    <w:rsid w:val="003259FF"/>
    <w:rsid w:val="00325ECB"/>
    <w:rsid w:val="00326346"/>
    <w:rsid w:val="003269B4"/>
    <w:rsid w:val="00326AFD"/>
    <w:rsid w:val="003275F2"/>
    <w:rsid w:val="00327F08"/>
    <w:rsid w:val="0033007C"/>
    <w:rsid w:val="003313C4"/>
    <w:rsid w:val="0033211A"/>
    <w:rsid w:val="0033251E"/>
    <w:rsid w:val="00332649"/>
    <w:rsid w:val="0033421F"/>
    <w:rsid w:val="00334297"/>
    <w:rsid w:val="00334BB1"/>
    <w:rsid w:val="00334E9F"/>
    <w:rsid w:val="00335E90"/>
    <w:rsid w:val="00336AB7"/>
    <w:rsid w:val="003376E5"/>
    <w:rsid w:val="00340478"/>
    <w:rsid w:val="003404C1"/>
    <w:rsid w:val="003408CB"/>
    <w:rsid w:val="00340919"/>
    <w:rsid w:val="00340C92"/>
    <w:rsid w:val="00340E65"/>
    <w:rsid w:val="00341656"/>
    <w:rsid w:val="00341CBF"/>
    <w:rsid w:val="00342EAF"/>
    <w:rsid w:val="00343182"/>
    <w:rsid w:val="00343B18"/>
    <w:rsid w:val="00344F4A"/>
    <w:rsid w:val="003451F1"/>
    <w:rsid w:val="0034599B"/>
    <w:rsid w:val="00346A8A"/>
    <w:rsid w:val="00346DB8"/>
    <w:rsid w:val="00347053"/>
    <w:rsid w:val="003473E1"/>
    <w:rsid w:val="003511A6"/>
    <w:rsid w:val="0035241E"/>
    <w:rsid w:val="00352FA5"/>
    <w:rsid w:val="003532A4"/>
    <w:rsid w:val="00353AC4"/>
    <w:rsid w:val="003540F4"/>
    <w:rsid w:val="0035432F"/>
    <w:rsid w:val="0035435E"/>
    <w:rsid w:val="003543D6"/>
    <w:rsid w:val="00354438"/>
    <w:rsid w:val="00354DB2"/>
    <w:rsid w:val="00355152"/>
    <w:rsid w:val="003558D5"/>
    <w:rsid w:val="00355A70"/>
    <w:rsid w:val="00355BBE"/>
    <w:rsid w:val="00355DEE"/>
    <w:rsid w:val="00355FCD"/>
    <w:rsid w:val="003562BE"/>
    <w:rsid w:val="00356C37"/>
    <w:rsid w:val="00357521"/>
    <w:rsid w:val="00357756"/>
    <w:rsid w:val="00357B03"/>
    <w:rsid w:val="00357B83"/>
    <w:rsid w:val="00360152"/>
    <w:rsid w:val="00360C21"/>
    <w:rsid w:val="00360D86"/>
    <w:rsid w:val="003613EA"/>
    <w:rsid w:val="00362784"/>
    <w:rsid w:val="003628DA"/>
    <w:rsid w:val="00362D76"/>
    <w:rsid w:val="0036326D"/>
    <w:rsid w:val="00363352"/>
    <w:rsid w:val="0036346C"/>
    <w:rsid w:val="0036358B"/>
    <w:rsid w:val="00363C96"/>
    <w:rsid w:val="00364BEF"/>
    <w:rsid w:val="003658C9"/>
    <w:rsid w:val="0036611B"/>
    <w:rsid w:val="0036622B"/>
    <w:rsid w:val="00366276"/>
    <w:rsid w:val="0036629F"/>
    <w:rsid w:val="00366A0F"/>
    <w:rsid w:val="00366EED"/>
    <w:rsid w:val="00366F69"/>
    <w:rsid w:val="00367111"/>
    <w:rsid w:val="003710E2"/>
    <w:rsid w:val="00372688"/>
    <w:rsid w:val="0037283E"/>
    <w:rsid w:val="00372DB7"/>
    <w:rsid w:val="00372E3D"/>
    <w:rsid w:val="003731D3"/>
    <w:rsid w:val="003736B7"/>
    <w:rsid w:val="00374039"/>
    <w:rsid w:val="00374A16"/>
    <w:rsid w:val="00374D78"/>
    <w:rsid w:val="0037686E"/>
    <w:rsid w:val="00377111"/>
    <w:rsid w:val="003774B4"/>
    <w:rsid w:val="003776E3"/>
    <w:rsid w:val="00377710"/>
    <w:rsid w:val="003800A2"/>
    <w:rsid w:val="0038034A"/>
    <w:rsid w:val="003811BE"/>
    <w:rsid w:val="003811DC"/>
    <w:rsid w:val="00381631"/>
    <w:rsid w:val="00381B8F"/>
    <w:rsid w:val="00381E59"/>
    <w:rsid w:val="00382198"/>
    <w:rsid w:val="00382387"/>
    <w:rsid w:val="00382555"/>
    <w:rsid w:val="0038286E"/>
    <w:rsid w:val="00382EEF"/>
    <w:rsid w:val="00383793"/>
    <w:rsid w:val="00383809"/>
    <w:rsid w:val="003849D8"/>
    <w:rsid w:val="00384EE4"/>
    <w:rsid w:val="00385D19"/>
    <w:rsid w:val="00385D85"/>
    <w:rsid w:val="003870F5"/>
    <w:rsid w:val="003871D3"/>
    <w:rsid w:val="00387654"/>
    <w:rsid w:val="003878CC"/>
    <w:rsid w:val="00391A24"/>
    <w:rsid w:val="00391B30"/>
    <w:rsid w:val="00393FE3"/>
    <w:rsid w:val="00394248"/>
    <w:rsid w:val="0039438F"/>
    <w:rsid w:val="00394567"/>
    <w:rsid w:val="003950D0"/>
    <w:rsid w:val="00395959"/>
    <w:rsid w:val="00395D2B"/>
    <w:rsid w:val="00396E9E"/>
    <w:rsid w:val="00397322"/>
    <w:rsid w:val="003977A0"/>
    <w:rsid w:val="00397FA0"/>
    <w:rsid w:val="003A08DD"/>
    <w:rsid w:val="003A0BD9"/>
    <w:rsid w:val="003A0DF6"/>
    <w:rsid w:val="003A1221"/>
    <w:rsid w:val="003A1373"/>
    <w:rsid w:val="003A2707"/>
    <w:rsid w:val="003A3CA2"/>
    <w:rsid w:val="003A3E35"/>
    <w:rsid w:val="003A404E"/>
    <w:rsid w:val="003A541D"/>
    <w:rsid w:val="003A5D7D"/>
    <w:rsid w:val="003A7DBE"/>
    <w:rsid w:val="003B12C9"/>
    <w:rsid w:val="003B15F9"/>
    <w:rsid w:val="003B1B37"/>
    <w:rsid w:val="003B1DC8"/>
    <w:rsid w:val="003B2618"/>
    <w:rsid w:val="003B2EE1"/>
    <w:rsid w:val="003B349C"/>
    <w:rsid w:val="003B3EBB"/>
    <w:rsid w:val="003B410A"/>
    <w:rsid w:val="003B4CA6"/>
    <w:rsid w:val="003B4E27"/>
    <w:rsid w:val="003B4F40"/>
    <w:rsid w:val="003B50B9"/>
    <w:rsid w:val="003B5FFA"/>
    <w:rsid w:val="003C06DC"/>
    <w:rsid w:val="003C081A"/>
    <w:rsid w:val="003C0A79"/>
    <w:rsid w:val="003C1706"/>
    <w:rsid w:val="003C2227"/>
    <w:rsid w:val="003C2411"/>
    <w:rsid w:val="003C2794"/>
    <w:rsid w:val="003C3162"/>
    <w:rsid w:val="003C3174"/>
    <w:rsid w:val="003C3BB7"/>
    <w:rsid w:val="003C3E0B"/>
    <w:rsid w:val="003C48D5"/>
    <w:rsid w:val="003C5FC9"/>
    <w:rsid w:val="003C63B3"/>
    <w:rsid w:val="003C6625"/>
    <w:rsid w:val="003C6CA2"/>
    <w:rsid w:val="003C78D6"/>
    <w:rsid w:val="003D0A07"/>
    <w:rsid w:val="003D0AAD"/>
    <w:rsid w:val="003D0CF7"/>
    <w:rsid w:val="003D1001"/>
    <w:rsid w:val="003D1503"/>
    <w:rsid w:val="003D2174"/>
    <w:rsid w:val="003D377C"/>
    <w:rsid w:val="003D43BF"/>
    <w:rsid w:val="003D4991"/>
    <w:rsid w:val="003D512E"/>
    <w:rsid w:val="003D56A0"/>
    <w:rsid w:val="003D674B"/>
    <w:rsid w:val="003D7375"/>
    <w:rsid w:val="003D783A"/>
    <w:rsid w:val="003D7A1D"/>
    <w:rsid w:val="003D7BF2"/>
    <w:rsid w:val="003D7C03"/>
    <w:rsid w:val="003E0421"/>
    <w:rsid w:val="003E0B05"/>
    <w:rsid w:val="003E2126"/>
    <w:rsid w:val="003E24F4"/>
    <w:rsid w:val="003E2E58"/>
    <w:rsid w:val="003E303E"/>
    <w:rsid w:val="003E32E1"/>
    <w:rsid w:val="003E38BF"/>
    <w:rsid w:val="003E3DDF"/>
    <w:rsid w:val="003E4CDF"/>
    <w:rsid w:val="003E5622"/>
    <w:rsid w:val="003E58C1"/>
    <w:rsid w:val="003E5A37"/>
    <w:rsid w:val="003E5B84"/>
    <w:rsid w:val="003E69ED"/>
    <w:rsid w:val="003E75F1"/>
    <w:rsid w:val="003E7AB4"/>
    <w:rsid w:val="003E7ECB"/>
    <w:rsid w:val="003F0654"/>
    <w:rsid w:val="003F09AE"/>
    <w:rsid w:val="003F133F"/>
    <w:rsid w:val="003F1E1E"/>
    <w:rsid w:val="003F1E37"/>
    <w:rsid w:val="003F1FB9"/>
    <w:rsid w:val="003F27FC"/>
    <w:rsid w:val="003F2A69"/>
    <w:rsid w:val="003F2EB6"/>
    <w:rsid w:val="003F305A"/>
    <w:rsid w:val="003F30F9"/>
    <w:rsid w:val="003F3C27"/>
    <w:rsid w:val="003F3DFE"/>
    <w:rsid w:val="003F45C4"/>
    <w:rsid w:val="003F4C4D"/>
    <w:rsid w:val="003F5257"/>
    <w:rsid w:val="003F55A1"/>
    <w:rsid w:val="003F5C0C"/>
    <w:rsid w:val="003F5CA9"/>
    <w:rsid w:val="003F60F5"/>
    <w:rsid w:val="003F61A6"/>
    <w:rsid w:val="003F627B"/>
    <w:rsid w:val="003F68E7"/>
    <w:rsid w:val="003F6A08"/>
    <w:rsid w:val="003F6F5E"/>
    <w:rsid w:val="003F7370"/>
    <w:rsid w:val="003F7874"/>
    <w:rsid w:val="0040008B"/>
    <w:rsid w:val="00400FD3"/>
    <w:rsid w:val="004010EE"/>
    <w:rsid w:val="0040118F"/>
    <w:rsid w:val="0040129C"/>
    <w:rsid w:val="00401F12"/>
    <w:rsid w:val="00401F3E"/>
    <w:rsid w:val="00402093"/>
    <w:rsid w:val="00402F45"/>
    <w:rsid w:val="004030D9"/>
    <w:rsid w:val="00403443"/>
    <w:rsid w:val="00403D4A"/>
    <w:rsid w:val="004047A8"/>
    <w:rsid w:val="00404AAA"/>
    <w:rsid w:val="004055CF"/>
    <w:rsid w:val="00405798"/>
    <w:rsid w:val="00405D2F"/>
    <w:rsid w:val="004060DA"/>
    <w:rsid w:val="004069AA"/>
    <w:rsid w:val="00406ACF"/>
    <w:rsid w:val="00406CF6"/>
    <w:rsid w:val="00407BE7"/>
    <w:rsid w:val="00407E52"/>
    <w:rsid w:val="004101F2"/>
    <w:rsid w:val="004102F6"/>
    <w:rsid w:val="0041050F"/>
    <w:rsid w:val="004105CF"/>
    <w:rsid w:val="004113A0"/>
    <w:rsid w:val="00411FEE"/>
    <w:rsid w:val="00412006"/>
    <w:rsid w:val="00413CCE"/>
    <w:rsid w:val="004142FA"/>
    <w:rsid w:val="004147FA"/>
    <w:rsid w:val="00414E09"/>
    <w:rsid w:val="00415629"/>
    <w:rsid w:val="004156D5"/>
    <w:rsid w:val="0041591D"/>
    <w:rsid w:val="00417067"/>
    <w:rsid w:val="0041767B"/>
    <w:rsid w:val="00417AA2"/>
    <w:rsid w:val="004204C2"/>
    <w:rsid w:val="00420A3D"/>
    <w:rsid w:val="004219CD"/>
    <w:rsid w:val="00421C20"/>
    <w:rsid w:val="00422F90"/>
    <w:rsid w:val="0042439B"/>
    <w:rsid w:val="0042483A"/>
    <w:rsid w:val="00424844"/>
    <w:rsid w:val="004259D1"/>
    <w:rsid w:val="00425ECD"/>
    <w:rsid w:val="004260DF"/>
    <w:rsid w:val="004263D8"/>
    <w:rsid w:val="00426D46"/>
    <w:rsid w:val="00427AC2"/>
    <w:rsid w:val="00427C83"/>
    <w:rsid w:val="00430C2B"/>
    <w:rsid w:val="00431480"/>
    <w:rsid w:val="0043184F"/>
    <w:rsid w:val="00432284"/>
    <w:rsid w:val="00432ACE"/>
    <w:rsid w:val="00433802"/>
    <w:rsid w:val="00433820"/>
    <w:rsid w:val="00433C96"/>
    <w:rsid w:val="0043414E"/>
    <w:rsid w:val="004342C6"/>
    <w:rsid w:val="004343BB"/>
    <w:rsid w:val="004362D4"/>
    <w:rsid w:val="0043752A"/>
    <w:rsid w:val="00441AC5"/>
    <w:rsid w:val="00441E28"/>
    <w:rsid w:val="00441F23"/>
    <w:rsid w:val="00442053"/>
    <w:rsid w:val="004426A2"/>
    <w:rsid w:val="00442A29"/>
    <w:rsid w:val="00442DD4"/>
    <w:rsid w:val="00443559"/>
    <w:rsid w:val="004437C4"/>
    <w:rsid w:val="00443B8F"/>
    <w:rsid w:val="00443C83"/>
    <w:rsid w:val="00443F2C"/>
    <w:rsid w:val="00444A58"/>
    <w:rsid w:val="00444A87"/>
    <w:rsid w:val="00444BFC"/>
    <w:rsid w:val="00445015"/>
    <w:rsid w:val="00445E1A"/>
    <w:rsid w:val="004508E0"/>
    <w:rsid w:val="00451115"/>
    <w:rsid w:val="00451511"/>
    <w:rsid w:val="00451580"/>
    <w:rsid w:val="0045178E"/>
    <w:rsid w:val="004517AC"/>
    <w:rsid w:val="004521BD"/>
    <w:rsid w:val="00452345"/>
    <w:rsid w:val="004524DA"/>
    <w:rsid w:val="00453FC9"/>
    <w:rsid w:val="0045405C"/>
    <w:rsid w:val="00454171"/>
    <w:rsid w:val="00454472"/>
    <w:rsid w:val="00455200"/>
    <w:rsid w:val="0045584F"/>
    <w:rsid w:val="004563A3"/>
    <w:rsid w:val="004566FB"/>
    <w:rsid w:val="00457C62"/>
    <w:rsid w:val="00460455"/>
    <w:rsid w:val="004607BE"/>
    <w:rsid w:val="00461026"/>
    <w:rsid w:val="004610BF"/>
    <w:rsid w:val="0046116B"/>
    <w:rsid w:val="004628C7"/>
    <w:rsid w:val="0046297C"/>
    <w:rsid w:val="00462AAE"/>
    <w:rsid w:val="00462AB7"/>
    <w:rsid w:val="00462CF5"/>
    <w:rsid w:val="00463EB7"/>
    <w:rsid w:val="004644F0"/>
    <w:rsid w:val="0046483C"/>
    <w:rsid w:val="00464A74"/>
    <w:rsid w:val="00464B13"/>
    <w:rsid w:val="004663B1"/>
    <w:rsid w:val="00466679"/>
    <w:rsid w:val="00466707"/>
    <w:rsid w:val="00466C72"/>
    <w:rsid w:val="004673DC"/>
    <w:rsid w:val="00467760"/>
    <w:rsid w:val="00470489"/>
    <w:rsid w:val="00470605"/>
    <w:rsid w:val="004710B9"/>
    <w:rsid w:val="004712E8"/>
    <w:rsid w:val="00471562"/>
    <w:rsid w:val="00472E28"/>
    <w:rsid w:val="00473205"/>
    <w:rsid w:val="0047345F"/>
    <w:rsid w:val="004735D4"/>
    <w:rsid w:val="00473672"/>
    <w:rsid w:val="004736C0"/>
    <w:rsid w:val="00474C96"/>
    <w:rsid w:val="00477047"/>
    <w:rsid w:val="00477823"/>
    <w:rsid w:val="00477845"/>
    <w:rsid w:val="00477B88"/>
    <w:rsid w:val="00480842"/>
    <w:rsid w:val="00480A74"/>
    <w:rsid w:val="00481742"/>
    <w:rsid w:val="00481DA1"/>
    <w:rsid w:val="0048206B"/>
    <w:rsid w:val="00482162"/>
    <w:rsid w:val="00482188"/>
    <w:rsid w:val="0048278D"/>
    <w:rsid w:val="00482974"/>
    <w:rsid w:val="00482D9C"/>
    <w:rsid w:val="00483276"/>
    <w:rsid w:val="00483508"/>
    <w:rsid w:val="00483DD9"/>
    <w:rsid w:val="0048488E"/>
    <w:rsid w:val="00484D16"/>
    <w:rsid w:val="00484D99"/>
    <w:rsid w:val="00486108"/>
    <w:rsid w:val="004865DC"/>
    <w:rsid w:val="0048663C"/>
    <w:rsid w:val="00487C69"/>
    <w:rsid w:val="00487F3C"/>
    <w:rsid w:val="004901AE"/>
    <w:rsid w:val="00490314"/>
    <w:rsid w:val="00490F98"/>
    <w:rsid w:val="00491268"/>
    <w:rsid w:val="004913DF"/>
    <w:rsid w:val="00491791"/>
    <w:rsid w:val="00491CEF"/>
    <w:rsid w:val="0049269F"/>
    <w:rsid w:val="00492A78"/>
    <w:rsid w:val="0049330D"/>
    <w:rsid w:val="004937CA"/>
    <w:rsid w:val="00494E74"/>
    <w:rsid w:val="00494EFA"/>
    <w:rsid w:val="0049686D"/>
    <w:rsid w:val="00496946"/>
    <w:rsid w:val="00496CE5"/>
    <w:rsid w:val="004977E9"/>
    <w:rsid w:val="00497A17"/>
    <w:rsid w:val="00497A8C"/>
    <w:rsid w:val="004A0FC2"/>
    <w:rsid w:val="004A0FCE"/>
    <w:rsid w:val="004A18CF"/>
    <w:rsid w:val="004A19C1"/>
    <w:rsid w:val="004A2088"/>
    <w:rsid w:val="004A2129"/>
    <w:rsid w:val="004A294C"/>
    <w:rsid w:val="004A2C23"/>
    <w:rsid w:val="004A3AD7"/>
    <w:rsid w:val="004A3BB9"/>
    <w:rsid w:val="004A4F98"/>
    <w:rsid w:val="004A60EE"/>
    <w:rsid w:val="004A68CE"/>
    <w:rsid w:val="004A6A90"/>
    <w:rsid w:val="004A74C4"/>
    <w:rsid w:val="004A79BF"/>
    <w:rsid w:val="004A7BA7"/>
    <w:rsid w:val="004B0509"/>
    <w:rsid w:val="004B053D"/>
    <w:rsid w:val="004B1361"/>
    <w:rsid w:val="004B203E"/>
    <w:rsid w:val="004B209D"/>
    <w:rsid w:val="004B20BC"/>
    <w:rsid w:val="004B2F39"/>
    <w:rsid w:val="004B3EF9"/>
    <w:rsid w:val="004B4636"/>
    <w:rsid w:val="004B48CE"/>
    <w:rsid w:val="004B4E1A"/>
    <w:rsid w:val="004B5354"/>
    <w:rsid w:val="004B5751"/>
    <w:rsid w:val="004B5E70"/>
    <w:rsid w:val="004B798C"/>
    <w:rsid w:val="004C0073"/>
    <w:rsid w:val="004C02FD"/>
    <w:rsid w:val="004C0CEC"/>
    <w:rsid w:val="004C14A7"/>
    <w:rsid w:val="004C16F7"/>
    <w:rsid w:val="004C1B32"/>
    <w:rsid w:val="004C2261"/>
    <w:rsid w:val="004C2300"/>
    <w:rsid w:val="004C34B8"/>
    <w:rsid w:val="004C3B8B"/>
    <w:rsid w:val="004C3D1E"/>
    <w:rsid w:val="004C4D71"/>
    <w:rsid w:val="004C54AE"/>
    <w:rsid w:val="004C67CB"/>
    <w:rsid w:val="004C6823"/>
    <w:rsid w:val="004C68E0"/>
    <w:rsid w:val="004C6A45"/>
    <w:rsid w:val="004D0726"/>
    <w:rsid w:val="004D114F"/>
    <w:rsid w:val="004D1249"/>
    <w:rsid w:val="004D1E24"/>
    <w:rsid w:val="004D2E9D"/>
    <w:rsid w:val="004D35D4"/>
    <w:rsid w:val="004D3EF2"/>
    <w:rsid w:val="004D451C"/>
    <w:rsid w:val="004D4584"/>
    <w:rsid w:val="004D623E"/>
    <w:rsid w:val="004D707E"/>
    <w:rsid w:val="004D736A"/>
    <w:rsid w:val="004D7536"/>
    <w:rsid w:val="004D78E0"/>
    <w:rsid w:val="004D7985"/>
    <w:rsid w:val="004D7A60"/>
    <w:rsid w:val="004D7E8D"/>
    <w:rsid w:val="004E03DB"/>
    <w:rsid w:val="004E04FA"/>
    <w:rsid w:val="004E17CE"/>
    <w:rsid w:val="004E18C3"/>
    <w:rsid w:val="004E1985"/>
    <w:rsid w:val="004E23D6"/>
    <w:rsid w:val="004E2E63"/>
    <w:rsid w:val="004E3118"/>
    <w:rsid w:val="004E3AE0"/>
    <w:rsid w:val="004E3B77"/>
    <w:rsid w:val="004E3F60"/>
    <w:rsid w:val="004E40EA"/>
    <w:rsid w:val="004E5728"/>
    <w:rsid w:val="004E5E41"/>
    <w:rsid w:val="004E6365"/>
    <w:rsid w:val="004E6BB7"/>
    <w:rsid w:val="004E77E4"/>
    <w:rsid w:val="004F00B2"/>
    <w:rsid w:val="004F0CFC"/>
    <w:rsid w:val="004F0FF4"/>
    <w:rsid w:val="004F1FEE"/>
    <w:rsid w:val="004F298B"/>
    <w:rsid w:val="004F2CE2"/>
    <w:rsid w:val="004F3076"/>
    <w:rsid w:val="004F323A"/>
    <w:rsid w:val="004F3435"/>
    <w:rsid w:val="004F358F"/>
    <w:rsid w:val="004F3CD0"/>
    <w:rsid w:val="004F4225"/>
    <w:rsid w:val="004F4535"/>
    <w:rsid w:val="004F5869"/>
    <w:rsid w:val="004F5D7C"/>
    <w:rsid w:val="004F6337"/>
    <w:rsid w:val="004F66CD"/>
    <w:rsid w:val="004F6D0B"/>
    <w:rsid w:val="004F7E66"/>
    <w:rsid w:val="005000A2"/>
    <w:rsid w:val="005004FF"/>
    <w:rsid w:val="00500827"/>
    <w:rsid w:val="0050083A"/>
    <w:rsid w:val="00500DDC"/>
    <w:rsid w:val="00500E5B"/>
    <w:rsid w:val="00501609"/>
    <w:rsid w:val="00502178"/>
    <w:rsid w:val="00502BB9"/>
    <w:rsid w:val="00502BE4"/>
    <w:rsid w:val="005036A2"/>
    <w:rsid w:val="00504491"/>
    <w:rsid w:val="00504B1D"/>
    <w:rsid w:val="0050510D"/>
    <w:rsid w:val="00505653"/>
    <w:rsid w:val="005066D5"/>
    <w:rsid w:val="00506B81"/>
    <w:rsid w:val="00507250"/>
    <w:rsid w:val="00510929"/>
    <w:rsid w:val="00511599"/>
    <w:rsid w:val="0051234E"/>
    <w:rsid w:val="00512D7F"/>
    <w:rsid w:val="0051373A"/>
    <w:rsid w:val="00513826"/>
    <w:rsid w:val="00514007"/>
    <w:rsid w:val="00514822"/>
    <w:rsid w:val="00514B34"/>
    <w:rsid w:val="00515020"/>
    <w:rsid w:val="00515E97"/>
    <w:rsid w:val="005166F5"/>
    <w:rsid w:val="00516D9A"/>
    <w:rsid w:val="005203C8"/>
    <w:rsid w:val="005205F0"/>
    <w:rsid w:val="00520970"/>
    <w:rsid w:val="00520BF0"/>
    <w:rsid w:val="00521123"/>
    <w:rsid w:val="0052124A"/>
    <w:rsid w:val="005216BE"/>
    <w:rsid w:val="00521DDF"/>
    <w:rsid w:val="00522BE8"/>
    <w:rsid w:val="00523DD4"/>
    <w:rsid w:val="005241BD"/>
    <w:rsid w:val="0052496B"/>
    <w:rsid w:val="005249F2"/>
    <w:rsid w:val="00524FD3"/>
    <w:rsid w:val="005251AF"/>
    <w:rsid w:val="00526814"/>
    <w:rsid w:val="00526BC6"/>
    <w:rsid w:val="00526CF8"/>
    <w:rsid w:val="00526E69"/>
    <w:rsid w:val="0052729B"/>
    <w:rsid w:val="005272CF"/>
    <w:rsid w:val="005279B8"/>
    <w:rsid w:val="005301F0"/>
    <w:rsid w:val="00530355"/>
    <w:rsid w:val="00530D0D"/>
    <w:rsid w:val="00530E17"/>
    <w:rsid w:val="00530EA8"/>
    <w:rsid w:val="00532733"/>
    <w:rsid w:val="00533541"/>
    <w:rsid w:val="00533AA6"/>
    <w:rsid w:val="00534278"/>
    <w:rsid w:val="00534F7A"/>
    <w:rsid w:val="0053533C"/>
    <w:rsid w:val="00535736"/>
    <w:rsid w:val="00535900"/>
    <w:rsid w:val="0053619D"/>
    <w:rsid w:val="00536C42"/>
    <w:rsid w:val="00536EE5"/>
    <w:rsid w:val="00536F28"/>
    <w:rsid w:val="0054074A"/>
    <w:rsid w:val="00540A35"/>
    <w:rsid w:val="00540FB0"/>
    <w:rsid w:val="00541C6B"/>
    <w:rsid w:val="0054254E"/>
    <w:rsid w:val="00543414"/>
    <w:rsid w:val="00544527"/>
    <w:rsid w:val="00544A53"/>
    <w:rsid w:val="005452E2"/>
    <w:rsid w:val="00545F3B"/>
    <w:rsid w:val="00547DC9"/>
    <w:rsid w:val="00550E90"/>
    <w:rsid w:val="00552336"/>
    <w:rsid w:val="00552B40"/>
    <w:rsid w:val="00553475"/>
    <w:rsid w:val="00553673"/>
    <w:rsid w:val="00553AF6"/>
    <w:rsid w:val="00553B69"/>
    <w:rsid w:val="005546E7"/>
    <w:rsid w:val="00555F89"/>
    <w:rsid w:val="00557263"/>
    <w:rsid w:val="00557E76"/>
    <w:rsid w:val="00560982"/>
    <w:rsid w:val="00560CDA"/>
    <w:rsid w:val="00560EB9"/>
    <w:rsid w:val="00560EDA"/>
    <w:rsid w:val="00561BE2"/>
    <w:rsid w:val="0056311B"/>
    <w:rsid w:val="00563554"/>
    <w:rsid w:val="00564D43"/>
    <w:rsid w:val="00570257"/>
    <w:rsid w:val="005708FB"/>
    <w:rsid w:val="0057097B"/>
    <w:rsid w:val="005712FB"/>
    <w:rsid w:val="00571AF5"/>
    <w:rsid w:val="00571C70"/>
    <w:rsid w:val="00571D03"/>
    <w:rsid w:val="00572854"/>
    <w:rsid w:val="005739FD"/>
    <w:rsid w:val="00574C69"/>
    <w:rsid w:val="00575B7F"/>
    <w:rsid w:val="00576607"/>
    <w:rsid w:val="00576D55"/>
    <w:rsid w:val="00580ABA"/>
    <w:rsid w:val="0058136E"/>
    <w:rsid w:val="00582F20"/>
    <w:rsid w:val="00582FF1"/>
    <w:rsid w:val="005837CA"/>
    <w:rsid w:val="0058557A"/>
    <w:rsid w:val="005864C7"/>
    <w:rsid w:val="00586C11"/>
    <w:rsid w:val="00587966"/>
    <w:rsid w:val="00590144"/>
    <w:rsid w:val="0059129C"/>
    <w:rsid w:val="0059160E"/>
    <w:rsid w:val="00591936"/>
    <w:rsid w:val="00591BD9"/>
    <w:rsid w:val="00592496"/>
    <w:rsid w:val="00592E3F"/>
    <w:rsid w:val="005932A6"/>
    <w:rsid w:val="0059353D"/>
    <w:rsid w:val="005936EA"/>
    <w:rsid w:val="00593705"/>
    <w:rsid w:val="00593A6A"/>
    <w:rsid w:val="00594797"/>
    <w:rsid w:val="0059495E"/>
    <w:rsid w:val="005975AD"/>
    <w:rsid w:val="005A036D"/>
    <w:rsid w:val="005A08AD"/>
    <w:rsid w:val="005A0CA5"/>
    <w:rsid w:val="005A0CB0"/>
    <w:rsid w:val="005A11EC"/>
    <w:rsid w:val="005A12C1"/>
    <w:rsid w:val="005A15C9"/>
    <w:rsid w:val="005A165E"/>
    <w:rsid w:val="005A1F4A"/>
    <w:rsid w:val="005A24E6"/>
    <w:rsid w:val="005A2D3E"/>
    <w:rsid w:val="005A3878"/>
    <w:rsid w:val="005A3A51"/>
    <w:rsid w:val="005A44FB"/>
    <w:rsid w:val="005A463F"/>
    <w:rsid w:val="005A4641"/>
    <w:rsid w:val="005A4B9D"/>
    <w:rsid w:val="005A62D4"/>
    <w:rsid w:val="005A65C5"/>
    <w:rsid w:val="005A6A7A"/>
    <w:rsid w:val="005A6BCB"/>
    <w:rsid w:val="005A74F7"/>
    <w:rsid w:val="005A793C"/>
    <w:rsid w:val="005B09E5"/>
    <w:rsid w:val="005B1111"/>
    <w:rsid w:val="005B1BDC"/>
    <w:rsid w:val="005B1D7A"/>
    <w:rsid w:val="005B22A9"/>
    <w:rsid w:val="005B2411"/>
    <w:rsid w:val="005B24A0"/>
    <w:rsid w:val="005B3892"/>
    <w:rsid w:val="005B40AD"/>
    <w:rsid w:val="005B4719"/>
    <w:rsid w:val="005B4AF4"/>
    <w:rsid w:val="005B5B67"/>
    <w:rsid w:val="005B5B75"/>
    <w:rsid w:val="005B5E79"/>
    <w:rsid w:val="005B5FBA"/>
    <w:rsid w:val="005B62C9"/>
    <w:rsid w:val="005B7192"/>
    <w:rsid w:val="005C0419"/>
    <w:rsid w:val="005C0911"/>
    <w:rsid w:val="005C09DE"/>
    <w:rsid w:val="005C0E36"/>
    <w:rsid w:val="005C1397"/>
    <w:rsid w:val="005C2861"/>
    <w:rsid w:val="005C2A87"/>
    <w:rsid w:val="005C3AC6"/>
    <w:rsid w:val="005C3C44"/>
    <w:rsid w:val="005C43D7"/>
    <w:rsid w:val="005C4EC5"/>
    <w:rsid w:val="005C4FD7"/>
    <w:rsid w:val="005C4FEC"/>
    <w:rsid w:val="005C5218"/>
    <w:rsid w:val="005C5495"/>
    <w:rsid w:val="005C55A0"/>
    <w:rsid w:val="005C56BC"/>
    <w:rsid w:val="005C5A0C"/>
    <w:rsid w:val="005C5EF1"/>
    <w:rsid w:val="005C5FC8"/>
    <w:rsid w:val="005C6721"/>
    <w:rsid w:val="005C68C8"/>
    <w:rsid w:val="005C6D2B"/>
    <w:rsid w:val="005C76B2"/>
    <w:rsid w:val="005C7A49"/>
    <w:rsid w:val="005D0A89"/>
    <w:rsid w:val="005D0AEC"/>
    <w:rsid w:val="005D0DA7"/>
    <w:rsid w:val="005D0E34"/>
    <w:rsid w:val="005D14F1"/>
    <w:rsid w:val="005D17ED"/>
    <w:rsid w:val="005D21FD"/>
    <w:rsid w:val="005D2797"/>
    <w:rsid w:val="005D3F2E"/>
    <w:rsid w:val="005D45B1"/>
    <w:rsid w:val="005D5602"/>
    <w:rsid w:val="005D5940"/>
    <w:rsid w:val="005D5CBE"/>
    <w:rsid w:val="005D6112"/>
    <w:rsid w:val="005D63A8"/>
    <w:rsid w:val="005D6444"/>
    <w:rsid w:val="005D668C"/>
    <w:rsid w:val="005D6BC6"/>
    <w:rsid w:val="005D6CCD"/>
    <w:rsid w:val="005D73D3"/>
    <w:rsid w:val="005E0DAC"/>
    <w:rsid w:val="005E18D5"/>
    <w:rsid w:val="005E1BD0"/>
    <w:rsid w:val="005E1F62"/>
    <w:rsid w:val="005E2B98"/>
    <w:rsid w:val="005E352B"/>
    <w:rsid w:val="005E364A"/>
    <w:rsid w:val="005E369B"/>
    <w:rsid w:val="005E412D"/>
    <w:rsid w:val="005E49BE"/>
    <w:rsid w:val="005E5144"/>
    <w:rsid w:val="005E5DE6"/>
    <w:rsid w:val="005E65CF"/>
    <w:rsid w:val="005E668B"/>
    <w:rsid w:val="005E6C9C"/>
    <w:rsid w:val="005E6EB9"/>
    <w:rsid w:val="005E7220"/>
    <w:rsid w:val="005E7440"/>
    <w:rsid w:val="005E7702"/>
    <w:rsid w:val="005E7F31"/>
    <w:rsid w:val="005F025A"/>
    <w:rsid w:val="005F073F"/>
    <w:rsid w:val="005F07CA"/>
    <w:rsid w:val="005F1C70"/>
    <w:rsid w:val="005F1DFA"/>
    <w:rsid w:val="005F2375"/>
    <w:rsid w:val="005F261F"/>
    <w:rsid w:val="005F2ECA"/>
    <w:rsid w:val="005F3593"/>
    <w:rsid w:val="005F3A33"/>
    <w:rsid w:val="005F4F5F"/>
    <w:rsid w:val="005F5864"/>
    <w:rsid w:val="005F59C2"/>
    <w:rsid w:val="005F64B3"/>
    <w:rsid w:val="005F652B"/>
    <w:rsid w:val="005F6859"/>
    <w:rsid w:val="005F73C6"/>
    <w:rsid w:val="005F785C"/>
    <w:rsid w:val="00600138"/>
    <w:rsid w:val="006002F1"/>
    <w:rsid w:val="00600F74"/>
    <w:rsid w:val="00601BD9"/>
    <w:rsid w:val="0060265E"/>
    <w:rsid w:val="00602C69"/>
    <w:rsid w:val="006030FB"/>
    <w:rsid w:val="006042B1"/>
    <w:rsid w:val="006047EF"/>
    <w:rsid w:val="00604EE6"/>
    <w:rsid w:val="0060654D"/>
    <w:rsid w:val="006069E5"/>
    <w:rsid w:val="00606D5D"/>
    <w:rsid w:val="00607C24"/>
    <w:rsid w:val="00607D6F"/>
    <w:rsid w:val="00610384"/>
    <w:rsid w:val="00610A77"/>
    <w:rsid w:val="006111D4"/>
    <w:rsid w:val="00611A96"/>
    <w:rsid w:val="0061286C"/>
    <w:rsid w:val="00612B86"/>
    <w:rsid w:val="00612BCC"/>
    <w:rsid w:val="00613747"/>
    <w:rsid w:val="00613AD6"/>
    <w:rsid w:val="0061488B"/>
    <w:rsid w:val="006152DE"/>
    <w:rsid w:val="0061612B"/>
    <w:rsid w:val="00616797"/>
    <w:rsid w:val="006172CC"/>
    <w:rsid w:val="0061765A"/>
    <w:rsid w:val="00617744"/>
    <w:rsid w:val="00617BD6"/>
    <w:rsid w:val="00620834"/>
    <w:rsid w:val="006209FF"/>
    <w:rsid w:val="00620BDA"/>
    <w:rsid w:val="00621B00"/>
    <w:rsid w:val="00621B26"/>
    <w:rsid w:val="00621B57"/>
    <w:rsid w:val="00622021"/>
    <w:rsid w:val="00622A11"/>
    <w:rsid w:val="00622DBE"/>
    <w:rsid w:val="00623292"/>
    <w:rsid w:val="00623873"/>
    <w:rsid w:val="00623A4F"/>
    <w:rsid w:val="00623CE6"/>
    <w:rsid w:val="0062443D"/>
    <w:rsid w:val="00624CF8"/>
    <w:rsid w:val="006261CA"/>
    <w:rsid w:val="0062673F"/>
    <w:rsid w:val="00626B4E"/>
    <w:rsid w:val="006279BF"/>
    <w:rsid w:val="00627A57"/>
    <w:rsid w:val="006300BB"/>
    <w:rsid w:val="00630672"/>
    <w:rsid w:val="00631A72"/>
    <w:rsid w:val="00631AF2"/>
    <w:rsid w:val="0063260F"/>
    <w:rsid w:val="00633724"/>
    <w:rsid w:val="00634166"/>
    <w:rsid w:val="0063456B"/>
    <w:rsid w:val="00634BD8"/>
    <w:rsid w:val="00635580"/>
    <w:rsid w:val="00635669"/>
    <w:rsid w:val="00635B61"/>
    <w:rsid w:val="00636F56"/>
    <w:rsid w:val="00637311"/>
    <w:rsid w:val="006376FD"/>
    <w:rsid w:val="00637ACE"/>
    <w:rsid w:val="00640178"/>
    <w:rsid w:val="0064091A"/>
    <w:rsid w:val="00641607"/>
    <w:rsid w:val="006418B4"/>
    <w:rsid w:val="006431AA"/>
    <w:rsid w:val="006432E6"/>
    <w:rsid w:val="006434B2"/>
    <w:rsid w:val="00643D49"/>
    <w:rsid w:val="00644BD9"/>
    <w:rsid w:val="00644F00"/>
    <w:rsid w:val="006452E8"/>
    <w:rsid w:val="0064540F"/>
    <w:rsid w:val="00645C46"/>
    <w:rsid w:val="00645CB7"/>
    <w:rsid w:val="0064600D"/>
    <w:rsid w:val="00646132"/>
    <w:rsid w:val="00646259"/>
    <w:rsid w:val="00646B4B"/>
    <w:rsid w:val="00646F74"/>
    <w:rsid w:val="006479D2"/>
    <w:rsid w:val="00650139"/>
    <w:rsid w:val="00650B40"/>
    <w:rsid w:val="00650CB9"/>
    <w:rsid w:val="006516D3"/>
    <w:rsid w:val="00651899"/>
    <w:rsid w:val="00651CC9"/>
    <w:rsid w:val="006539F5"/>
    <w:rsid w:val="00653A35"/>
    <w:rsid w:val="006544CB"/>
    <w:rsid w:val="00654700"/>
    <w:rsid w:val="0065472B"/>
    <w:rsid w:val="006549E9"/>
    <w:rsid w:val="00654C26"/>
    <w:rsid w:val="00655E76"/>
    <w:rsid w:val="006562E2"/>
    <w:rsid w:val="00656373"/>
    <w:rsid w:val="0065653F"/>
    <w:rsid w:val="00656812"/>
    <w:rsid w:val="00656A64"/>
    <w:rsid w:val="00656DBC"/>
    <w:rsid w:val="00656F72"/>
    <w:rsid w:val="006572CE"/>
    <w:rsid w:val="006574AC"/>
    <w:rsid w:val="00657E8F"/>
    <w:rsid w:val="00661B36"/>
    <w:rsid w:val="00661BA6"/>
    <w:rsid w:val="00662BF9"/>
    <w:rsid w:val="00662FE6"/>
    <w:rsid w:val="006639FA"/>
    <w:rsid w:val="006649F0"/>
    <w:rsid w:val="00664B74"/>
    <w:rsid w:val="006654CC"/>
    <w:rsid w:val="006659C7"/>
    <w:rsid w:val="00665F0B"/>
    <w:rsid w:val="006663E9"/>
    <w:rsid w:val="00667172"/>
    <w:rsid w:val="006708DF"/>
    <w:rsid w:val="006716F8"/>
    <w:rsid w:val="006729B2"/>
    <w:rsid w:val="00672C0A"/>
    <w:rsid w:val="00672ECC"/>
    <w:rsid w:val="00673516"/>
    <w:rsid w:val="00673C79"/>
    <w:rsid w:val="00674380"/>
    <w:rsid w:val="0067446F"/>
    <w:rsid w:val="00674746"/>
    <w:rsid w:val="006748F3"/>
    <w:rsid w:val="006749B6"/>
    <w:rsid w:val="00674AAD"/>
    <w:rsid w:val="00674F2C"/>
    <w:rsid w:val="006755FB"/>
    <w:rsid w:val="00676305"/>
    <w:rsid w:val="00676AEE"/>
    <w:rsid w:val="00676B4B"/>
    <w:rsid w:val="00676C5D"/>
    <w:rsid w:val="00676F03"/>
    <w:rsid w:val="00677167"/>
    <w:rsid w:val="00680034"/>
    <w:rsid w:val="00680E00"/>
    <w:rsid w:val="00681659"/>
    <w:rsid w:val="00681D36"/>
    <w:rsid w:val="00682217"/>
    <w:rsid w:val="0068280F"/>
    <w:rsid w:val="00682DF9"/>
    <w:rsid w:val="006842B3"/>
    <w:rsid w:val="006844E0"/>
    <w:rsid w:val="00684CDA"/>
    <w:rsid w:val="00684E6B"/>
    <w:rsid w:val="00685469"/>
    <w:rsid w:val="00686B99"/>
    <w:rsid w:val="0068771E"/>
    <w:rsid w:val="00687B18"/>
    <w:rsid w:val="006904D0"/>
    <w:rsid w:val="00691197"/>
    <w:rsid w:val="006915EC"/>
    <w:rsid w:val="006927DB"/>
    <w:rsid w:val="006929E0"/>
    <w:rsid w:val="00692A60"/>
    <w:rsid w:val="00692E0C"/>
    <w:rsid w:val="00693085"/>
    <w:rsid w:val="00693D26"/>
    <w:rsid w:val="00694078"/>
    <w:rsid w:val="006941D4"/>
    <w:rsid w:val="0069422E"/>
    <w:rsid w:val="006943A2"/>
    <w:rsid w:val="00694574"/>
    <w:rsid w:val="00694AC0"/>
    <w:rsid w:val="00694EC4"/>
    <w:rsid w:val="00695B8B"/>
    <w:rsid w:val="006970EC"/>
    <w:rsid w:val="00697258"/>
    <w:rsid w:val="006975B7"/>
    <w:rsid w:val="006979DE"/>
    <w:rsid w:val="00697AD0"/>
    <w:rsid w:val="006A151C"/>
    <w:rsid w:val="006A1953"/>
    <w:rsid w:val="006A1AF3"/>
    <w:rsid w:val="006A1C06"/>
    <w:rsid w:val="006A2A6D"/>
    <w:rsid w:val="006A4DE7"/>
    <w:rsid w:val="006A533E"/>
    <w:rsid w:val="006A541E"/>
    <w:rsid w:val="006A549F"/>
    <w:rsid w:val="006A56A7"/>
    <w:rsid w:val="006A5866"/>
    <w:rsid w:val="006A5C69"/>
    <w:rsid w:val="006A5DAD"/>
    <w:rsid w:val="006A6045"/>
    <w:rsid w:val="006A63C0"/>
    <w:rsid w:val="006A66C4"/>
    <w:rsid w:val="006A6C94"/>
    <w:rsid w:val="006A6E06"/>
    <w:rsid w:val="006A7032"/>
    <w:rsid w:val="006A717F"/>
    <w:rsid w:val="006A7881"/>
    <w:rsid w:val="006A7926"/>
    <w:rsid w:val="006B074B"/>
    <w:rsid w:val="006B1E5A"/>
    <w:rsid w:val="006B1F81"/>
    <w:rsid w:val="006B2DAF"/>
    <w:rsid w:val="006B32E3"/>
    <w:rsid w:val="006B3B68"/>
    <w:rsid w:val="006B3B95"/>
    <w:rsid w:val="006B4ABA"/>
    <w:rsid w:val="006B519D"/>
    <w:rsid w:val="006B57FD"/>
    <w:rsid w:val="006B7458"/>
    <w:rsid w:val="006B7544"/>
    <w:rsid w:val="006B7CD3"/>
    <w:rsid w:val="006C02C6"/>
    <w:rsid w:val="006C07B1"/>
    <w:rsid w:val="006C11F5"/>
    <w:rsid w:val="006C1335"/>
    <w:rsid w:val="006C1B5F"/>
    <w:rsid w:val="006C2345"/>
    <w:rsid w:val="006C24BB"/>
    <w:rsid w:val="006C252E"/>
    <w:rsid w:val="006C2C7B"/>
    <w:rsid w:val="006C30C7"/>
    <w:rsid w:val="006C35EF"/>
    <w:rsid w:val="006C3AC7"/>
    <w:rsid w:val="006C430A"/>
    <w:rsid w:val="006C4550"/>
    <w:rsid w:val="006C5B62"/>
    <w:rsid w:val="006C6218"/>
    <w:rsid w:val="006C6530"/>
    <w:rsid w:val="006C7F26"/>
    <w:rsid w:val="006D046C"/>
    <w:rsid w:val="006D172C"/>
    <w:rsid w:val="006D1E81"/>
    <w:rsid w:val="006D2DA9"/>
    <w:rsid w:val="006D3169"/>
    <w:rsid w:val="006D398A"/>
    <w:rsid w:val="006D3A3D"/>
    <w:rsid w:val="006D3FC9"/>
    <w:rsid w:val="006D4B93"/>
    <w:rsid w:val="006D4C21"/>
    <w:rsid w:val="006D4E29"/>
    <w:rsid w:val="006D75D4"/>
    <w:rsid w:val="006D77DA"/>
    <w:rsid w:val="006D7DA4"/>
    <w:rsid w:val="006E0102"/>
    <w:rsid w:val="006E0331"/>
    <w:rsid w:val="006E098B"/>
    <w:rsid w:val="006E23DB"/>
    <w:rsid w:val="006E25DF"/>
    <w:rsid w:val="006E28E2"/>
    <w:rsid w:val="006E2D88"/>
    <w:rsid w:val="006E3281"/>
    <w:rsid w:val="006E38D2"/>
    <w:rsid w:val="006E39C9"/>
    <w:rsid w:val="006E424A"/>
    <w:rsid w:val="006E5C87"/>
    <w:rsid w:val="006E7ABB"/>
    <w:rsid w:val="006F0557"/>
    <w:rsid w:val="006F13EA"/>
    <w:rsid w:val="006F14D0"/>
    <w:rsid w:val="006F1ECB"/>
    <w:rsid w:val="006F1FC6"/>
    <w:rsid w:val="006F2BA5"/>
    <w:rsid w:val="006F2FCB"/>
    <w:rsid w:val="006F58E4"/>
    <w:rsid w:val="006F597E"/>
    <w:rsid w:val="006F684C"/>
    <w:rsid w:val="006F689D"/>
    <w:rsid w:val="006F6AEA"/>
    <w:rsid w:val="006F724F"/>
    <w:rsid w:val="006F7C5C"/>
    <w:rsid w:val="0070029B"/>
    <w:rsid w:val="00700560"/>
    <w:rsid w:val="00701053"/>
    <w:rsid w:val="00701450"/>
    <w:rsid w:val="0070250F"/>
    <w:rsid w:val="00702DAA"/>
    <w:rsid w:val="00703EB9"/>
    <w:rsid w:val="00703F6C"/>
    <w:rsid w:val="00704303"/>
    <w:rsid w:val="00704542"/>
    <w:rsid w:val="00704C69"/>
    <w:rsid w:val="00704D02"/>
    <w:rsid w:val="00705E42"/>
    <w:rsid w:val="00706066"/>
    <w:rsid w:val="007065DE"/>
    <w:rsid w:val="00706ECC"/>
    <w:rsid w:val="00707840"/>
    <w:rsid w:val="00710A4B"/>
    <w:rsid w:val="00711CE0"/>
    <w:rsid w:val="007127FF"/>
    <w:rsid w:val="00712B37"/>
    <w:rsid w:val="0071350E"/>
    <w:rsid w:val="007135EE"/>
    <w:rsid w:val="007136DC"/>
    <w:rsid w:val="00713927"/>
    <w:rsid w:val="00713B87"/>
    <w:rsid w:val="00713D06"/>
    <w:rsid w:val="007157F7"/>
    <w:rsid w:val="00716090"/>
    <w:rsid w:val="00716598"/>
    <w:rsid w:val="00716BA1"/>
    <w:rsid w:val="007204F9"/>
    <w:rsid w:val="007205C8"/>
    <w:rsid w:val="00720F0D"/>
    <w:rsid w:val="0072123D"/>
    <w:rsid w:val="00721AC5"/>
    <w:rsid w:val="00721D8E"/>
    <w:rsid w:val="007233C2"/>
    <w:rsid w:val="00723EA7"/>
    <w:rsid w:val="007246FB"/>
    <w:rsid w:val="00724B42"/>
    <w:rsid w:val="00725245"/>
    <w:rsid w:val="007252E8"/>
    <w:rsid w:val="0072536D"/>
    <w:rsid w:val="00726F45"/>
    <w:rsid w:val="007270AD"/>
    <w:rsid w:val="0072723F"/>
    <w:rsid w:val="007275FD"/>
    <w:rsid w:val="0073042D"/>
    <w:rsid w:val="00730706"/>
    <w:rsid w:val="007309CD"/>
    <w:rsid w:val="0073130C"/>
    <w:rsid w:val="007317A8"/>
    <w:rsid w:val="007323E0"/>
    <w:rsid w:val="007324CB"/>
    <w:rsid w:val="00733100"/>
    <w:rsid w:val="00733F18"/>
    <w:rsid w:val="00734180"/>
    <w:rsid w:val="00734284"/>
    <w:rsid w:val="007342F5"/>
    <w:rsid w:val="00735558"/>
    <w:rsid w:val="0073781C"/>
    <w:rsid w:val="00740697"/>
    <w:rsid w:val="00740CE7"/>
    <w:rsid w:val="00740E44"/>
    <w:rsid w:val="00740EEA"/>
    <w:rsid w:val="007411A7"/>
    <w:rsid w:val="00741213"/>
    <w:rsid w:val="00741997"/>
    <w:rsid w:val="00742D4F"/>
    <w:rsid w:val="00742E78"/>
    <w:rsid w:val="00742E95"/>
    <w:rsid w:val="00743777"/>
    <w:rsid w:val="00743A20"/>
    <w:rsid w:val="0074462B"/>
    <w:rsid w:val="007447D5"/>
    <w:rsid w:val="007448D1"/>
    <w:rsid w:val="00744BA4"/>
    <w:rsid w:val="00745854"/>
    <w:rsid w:val="007461FF"/>
    <w:rsid w:val="007465B6"/>
    <w:rsid w:val="00746BF2"/>
    <w:rsid w:val="007474C3"/>
    <w:rsid w:val="00747988"/>
    <w:rsid w:val="00747F57"/>
    <w:rsid w:val="00750F7F"/>
    <w:rsid w:val="00751486"/>
    <w:rsid w:val="00752185"/>
    <w:rsid w:val="0075247D"/>
    <w:rsid w:val="00752553"/>
    <w:rsid w:val="00753E35"/>
    <w:rsid w:val="00755041"/>
    <w:rsid w:val="00755D6A"/>
    <w:rsid w:val="00755ED5"/>
    <w:rsid w:val="007565B0"/>
    <w:rsid w:val="0075679E"/>
    <w:rsid w:val="00756CF9"/>
    <w:rsid w:val="007570FF"/>
    <w:rsid w:val="00757A7F"/>
    <w:rsid w:val="0076004D"/>
    <w:rsid w:val="0076115F"/>
    <w:rsid w:val="00761601"/>
    <w:rsid w:val="00761B81"/>
    <w:rsid w:val="0076286B"/>
    <w:rsid w:val="00762C3A"/>
    <w:rsid w:val="00763341"/>
    <w:rsid w:val="007634E9"/>
    <w:rsid w:val="00764CBF"/>
    <w:rsid w:val="00765490"/>
    <w:rsid w:val="007654C3"/>
    <w:rsid w:val="00765881"/>
    <w:rsid w:val="00766AB7"/>
    <w:rsid w:val="00766FEF"/>
    <w:rsid w:val="0076704B"/>
    <w:rsid w:val="007674E9"/>
    <w:rsid w:val="00767725"/>
    <w:rsid w:val="00767C41"/>
    <w:rsid w:val="007700EA"/>
    <w:rsid w:val="00770717"/>
    <w:rsid w:val="0077072F"/>
    <w:rsid w:val="00770A9A"/>
    <w:rsid w:val="00770AF2"/>
    <w:rsid w:val="00770E8B"/>
    <w:rsid w:val="00770F2C"/>
    <w:rsid w:val="00771EE2"/>
    <w:rsid w:val="007722D6"/>
    <w:rsid w:val="00772353"/>
    <w:rsid w:val="00773063"/>
    <w:rsid w:val="00773CE5"/>
    <w:rsid w:val="007754A8"/>
    <w:rsid w:val="00775A14"/>
    <w:rsid w:val="00775C9B"/>
    <w:rsid w:val="00776943"/>
    <w:rsid w:val="00777196"/>
    <w:rsid w:val="0077728C"/>
    <w:rsid w:val="00777494"/>
    <w:rsid w:val="007776DD"/>
    <w:rsid w:val="00777A9B"/>
    <w:rsid w:val="00777D3F"/>
    <w:rsid w:val="0078210B"/>
    <w:rsid w:val="007827BB"/>
    <w:rsid w:val="007829A7"/>
    <w:rsid w:val="00782BAD"/>
    <w:rsid w:val="007836E1"/>
    <w:rsid w:val="00783A48"/>
    <w:rsid w:val="00783A97"/>
    <w:rsid w:val="00784199"/>
    <w:rsid w:val="00785FC6"/>
    <w:rsid w:val="007870CA"/>
    <w:rsid w:val="007872C4"/>
    <w:rsid w:val="00787724"/>
    <w:rsid w:val="00787E63"/>
    <w:rsid w:val="00787E66"/>
    <w:rsid w:val="00791656"/>
    <w:rsid w:val="00792528"/>
    <w:rsid w:val="00792B9A"/>
    <w:rsid w:val="00793C80"/>
    <w:rsid w:val="00793E6F"/>
    <w:rsid w:val="0079474D"/>
    <w:rsid w:val="00794935"/>
    <w:rsid w:val="00795BAF"/>
    <w:rsid w:val="00795D16"/>
    <w:rsid w:val="00795F81"/>
    <w:rsid w:val="00796286"/>
    <w:rsid w:val="0079672B"/>
    <w:rsid w:val="0079740B"/>
    <w:rsid w:val="007A0BB1"/>
    <w:rsid w:val="007A0E8D"/>
    <w:rsid w:val="007A1179"/>
    <w:rsid w:val="007A1C72"/>
    <w:rsid w:val="007A32E6"/>
    <w:rsid w:val="007A3469"/>
    <w:rsid w:val="007A4556"/>
    <w:rsid w:val="007A4D45"/>
    <w:rsid w:val="007A6853"/>
    <w:rsid w:val="007A78FF"/>
    <w:rsid w:val="007A7902"/>
    <w:rsid w:val="007A7C6A"/>
    <w:rsid w:val="007B05A5"/>
    <w:rsid w:val="007B0A8B"/>
    <w:rsid w:val="007B0D9C"/>
    <w:rsid w:val="007B13E2"/>
    <w:rsid w:val="007B1570"/>
    <w:rsid w:val="007B2112"/>
    <w:rsid w:val="007B2804"/>
    <w:rsid w:val="007B2AE2"/>
    <w:rsid w:val="007B2FCD"/>
    <w:rsid w:val="007B332A"/>
    <w:rsid w:val="007B35C3"/>
    <w:rsid w:val="007B36EE"/>
    <w:rsid w:val="007B3DE8"/>
    <w:rsid w:val="007B405B"/>
    <w:rsid w:val="007B422D"/>
    <w:rsid w:val="007B57BB"/>
    <w:rsid w:val="007B57EE"/>
    <w:rsid w:val="007B5F24"/>
    <w:rsid w:val="007C02DE"/>
    <w:rsid w:val="007C130C"/>
    <w:rsid w:val="007C2F8F"/>
    <w:rsid w:val="007C3002"/>
    <w:rsid w:val="007C30D1"/>
    <w:rsid w:val="007C3856"/>
    <w:rsid w:val="007C5917"/>
    <w:rsid w:val="007C5EA4"/>
    <w:rsid w:val="007C6747"/>
    <w:rsid w:val="007C7C42"/>
    <w:rsid w:val="007C7D13"/>
    <w:rsid w:val="007D005D"/>
    <w:rsid w:val="007D0667"/>
    <w:rsid w:val="007D095E"/>
    <w:rsid w:val="007D0C98"/>
    <w:rsid w:val="007D0F3F"/>
    <w:rsid w:val="007D1AA4"/>
    <w:rsid w:val="007D1BD4"/>
    <w:rsid w:val="007D274F"/>
    <w:rsid w:val="007D2B1A"/>
    <w:rsid w:val="007D2CB2"/>
    <w:rsid w:val="007D321A"/>
    <w:rsid w:val="007D58BC"/>
    <w:rsid w:val="007D6247"/>
    <w:rsid w:val="007D6E15"/>
    <w:rsid w:val="007D7E1D"/>
    <w:rsid w:val="007E0698"/>
    <w:rsid w:val="007E0D8B"/>
    <w:rsid w:val="007E24F7"/>
    <w:rsid w:val="007E26C6"/>
    <w:rsid w:val="007E3D9C"/>
    <w:rsid w:val="007E4129"/>
    <w:rsid w:val="007E4C8D"/>
    <w:rsid w:val="007E5AFE"/>
    <w:rsid w:val="007E69F3"/>
    <w:rsid w:val="007E6ABF"/>
    <w:rsid w:val="007E6F23"/>
    <w:rsid w:val="007E7021"/>
    <w:rsid w:val="007E7C18"/>
    <w:rsid w:val="007E7CB1"/>
    <w:rsid w:val="007E7E6F"/>
    <w:rsid w:val="007E7FCB"/>
    <w:rsid w:val="007F04BF"/>
    <w:rsid w:val="007F0C86"/>
    <w:rsid w:val="007F110F"/>
    <w:rsid w:val="007F2309"/>
    <w:rsid w:val="007F257E"/>
    <w:rsid w:val="007F33B5"/>
    <w:rsid w:val="007F33D9"/>
    <w:rsid w:val="007F3D5A"/>
    <w:rsid w:val="007F3EA0"/>
    <w:rsid w:val="007F4A26"/>
    <w:rsid w:val="007F509D"/>
    <w:rsid w:val="007F599C"/>
    <w:rsid w:val="007F5CC2"/>
    <w:rsid w:val="0080044F"/>
    <w:rsid w:val="008004DE"/>
    <w:rsid w:val="008006D0"/>
    <w:rsid w:val="00800F49"/>
    <w:rsid w:val="0080138E"/>
    <w:rsid w:val="00801399"/>
    <w:rsid w:val="00802272"/>
    <w:rsid w:val="008023F1"/>
    <w:rsid w:val="00802479"/>
    <w:rsid w:val="00802657"/>
    <w:rsid w:val="00803009"/>
    <w:rsid w:val="0080313F"/>
    <w:rsid w:val="00803285"/>
    <w:rsid w:val="0080350E"/>
    <w:rsid w:val="00804ACC"/>
    <w:rsid w:val="00804F39"/>
    <w:rsid w:val="0080582E"/>
    <w:rsid w:val="008058D7"/>
    <w:rsid w:val="00805FF7"/>
    <w:rsid w:val="00806114"/>
    <w:rsid w:val="00806A2C"/>
    <w:rsid w:val="008106F9"/>
    <w:rsid w:val="00810A31"/>
    <w:rsid w:val="00810C23"/>
    <w:rsid w:val="00811E02"/>
    <w:rsid w:val="0081208E"/>
    <w:rsid w:val="0081231F"/>
    <w:rsid w:val="00812C35"/>
    <w:rsid w:val="00813266"/>
    <w:rsid w:val="00814D72"/>
    <w:rsid w:val="00815347"/>
    <w:rsid w:val="00816918"/>
    <w:rsid w:val="00816D86"/>
    <w:rsid w:val="00817AFC"/>
    <w:rsid w:val="00817BEF"/>
    <w:rsid w:val="00817E96"/>
    <w:rsid w:val="0082057C"/>
    <w:rsid w:val="008206C7"/>
    <w:rsid w:val="00821181"/>
    <w:rsid w:val="0082155F"/>
    <w:rsid w:val="00821C0F"/>
    <w:rsid w:val="008230D3"/>
    <w:rsid w:val="008233B4"/>
    <w:rsid w:val="00823A62"/>
    <w:rsid w:val="00824526"/>
    <w:rsid w:val="008248FB"/>
    <w:rsid w:val="008260E2"/>
    <w:rsid w:val="0082657C"/>
    <w:rsid w:val="00827312"/>
    <w:rsid w:val="0082743A"/>
    <w:rsid w:val="00827559"/>
    <w:rsid w:val="008275C0"/>
    <w:rsid w:val="00827615"/>
    <w:rsid w:val="00827D6F"/>
    <w:rsid w:val="00827D76"/>
    <w:rsid w:val="00827D79"/>
    <w:rsid w:val="008302A1"/>
    <w:rsid w:val="00830FAC"/>
    <w:rsid w:val="0083212C"/>
    <w:rsid w:val="008327CC"/>
    <w:rsid w:val="00833E73"/>
    <w:rsid w:val="0083465C"/>
    <w:rsid w:val="00834AAB"/>
    <w:rsid w:val="00834B70"/>
    <w:rsid w:val="00835A6E"/>
    <w:rsid w:val="00835ACC"/>
    <w:rsid w:val="0083667A"/>
    <w:rsid w:val="00836762"/>
    <w:rsid w:val="00836C6D"/>
    <w:rsid w:val="008402EC"/>
    <w:rsid w:val="00841893"/>
    <w:rsid w:val="00841B7F"/>
    <w:rsid w:val="0084275A"/>
    <w:rsid w:val="00842C52"/>
    <w:rsid w:val="00842F3B"/>
    <w:rsid w:val="0084451D"/>
    <w:rsid w:val="00844E18"/>
    <w:rsid w:val="008450FB"/>
    <w:rsid w:val="008464C1"/>
    <w:rsid w:val="008473C8"/>
    <w:rsid w:val="008508E6"/>
    <w:rsid w:val="00850C67"/>
    <w:rsid w:val="00851F34"/>
    <w:rsid w:val="00852595"/>
    <w:rsid w:val="0085291B"/>
    <w:rsid w:val="00852D65"/>
    <w:rsid w:val="00853473"/>
    <w:rsid w:val="00853F2A"/>
    <w:rsid w:val="00854E69"/>
    <w:rsid w:val="00855047"/>
    <w:rsid w:val="008568DE"/>
    <w:rsid w:val="0085711C"/>
    <w:rsid w:val="0085751D"/>
    <w:rsid w:val="008579B3"/>
    <w:rsid w:val="00857A53"/>
    <w:rsid w:val="00857C00"/>
    <w:rsid w:val="00860964"/>
    <w:rsid w:val="00861697"/>
    <w:rsid w:val="0086292C"/>
    <w:rsid w:val="00862CB7"/>
    <w:rsid w:val="00863644"/>
    <w:rsid w:val="00865C0B"/>
    <w:rsid w:val="0086660A"/>
    <w:rsid w:val="008668CE"/>
    <w:rsid w:val="008670E2"/>
    <w:rsid w:val="00867187"/>
    <w:rsid w:val="0086750B"/>
    <w:rsid w:val="008700BE"/>
    <w:rsid w:val="00870579"/>
    <w:rsid w:val="008705CE"/>
    <w:rsid w:val="0087079C"/>
    <w:rsid w:val="008715BD"/>
    <w:rsid w:val="00871B4D"/>
    <w:rsid w:val="00872DB4"/>
    <w:rsid w:val="008739BD"/>
    <w:rsid w:val="008739CB"/>
    <w:rsid w:val="00875C65"/>
    <w:rsid w:val="008768D6"/>
    <w:rsid w:val="00876B65"/>
    <w:rsid w:val="00877610"/>
    <w:rsid w:val="00881412"/>
    <w:rsid w:val="008829B3"/>
    <w:rsid w:val="00882BDC"/>
    <w:rsid w:val="00882C3E"/>
    <w:rsid w:val="008831A2"/>
    <w:rsid w:val="008832C0"/>
    <w:rsid w:val="008839F3"/>
    <w:rsid w:val="00883E6F"/>
    <w:rsid w:val="008841AD"/>
    <w:rsid w:val="00884B14"/>
    <w:rsid w:val="00884CD8"/>
    <w:rsid w:val="0088600B"/>
    <w:rsid w:val="008864E7"/>
    <w:rsid w:val="008868DF"/>
    <w:rsid w:val="00886C09"/>
    <w:rsid w:val="00887FCC"/>
    <w:rsid w:val="00890164"/>
    <w:rsid w:val="008901EC"/>
    <w:rsid w:val="00890DF2"/>
    <w:rsid w:val="008921BE"/>
    <w:rsid w:val="00892E61"/>
    <w:rsid w:val="008935A3"/>
    <w:rsid w:val="008935EB"/>
    <w:rsid w:val="008938DC"/>
    <w:rsid w:val="00894D58"/>
    <w:rsid w:val="00895ACF"/>
    <w:rsid w:val="00895AF0"/>
    <w:rsid w:val="00896424"/>
    <w:rsid w:val="008976A9"/>
    <w:rsid w:val="00897804"/>
    <w:rsid w:val="00897FAA"/>
    <w:rsid w:val="008A0191"/>
    <w:rsid w:val="008A0CA2"/>
    <w:rsid w:val="008A0D73"/>
    <w:rsid w:val="008A1715"/>
    <w:rsid w:val="008A19AA"/>
    <w:rsid w:val="008A2094"/>
    <w:rsid w:val="008A30FA"/>
    <w:rsid w:val="008A50F7"/>
    <w:rsid w:val="008A51CF"/>
    <w:rsid w:val="008A54B9"/>
    <w:rsid w:val="008A54C9"/>
    <w:rsid w:val="008A573A"/>
    <w:rsid w:val="008A5C37"/>
    <w:rsid w:val="008A5FAA"/>
    <w:rsid w:val="008A6456"/>
    <w:rsid w:val="008A7353"/>
    <w:rsid w:val="008A7ED5"/>
    <w:rsid w:val="008B0018"/>
    <w:rsid w:val="008B1EE5"/>
    <w:rsid w:val="008B2573"/>
    <w:rsid w:val="008B33C3"/>
    <w:rsid w:val="008B357E"/>
    <w:rsid w:val="008B401D"/>
    <w:rsid w:val="008B4534"/>
    <w:rsid w:val="008B4E0C"/>
    <w:rsid w:val="008B4E5C"/>
    <w:rsid w:val="008B5D47"/>
    <w:rsid w:val="008B72C3"/>
    <w:rsid w:val="008C14CB"/>
    <w:rsid w:val="008C1501"/>
    <w:rsid w:val="008C18BA"/>
    <w:rsid w:val="008C1A5A"/>
    <w:rsid w:val="008C228C"/>
    <w:rsid w:val="008C23B0"/>
    <w:rsid w:val="008C2D9C"/>
    <w:rsid w:val="008C3398"/>
    <w:rsid w:val="008C3F51"/>
    <w:rsid w:val="008C5085"/>
    <w:rsid w:val="008C5BF9"/>
    <w:rsid w:val="008C6CE5"/>
    <w:rsid w:val="008C727C"/>
    <w:rsid w:val="008C7383"/>
    <w:rsid w:val="008C78B0"/>
    <w:rsid w:val="008C791A"/>
    <w:rsid w:val="008D0BB9"/>
    <w:rsid w:val="008D110D"/>
    <w:rsid w:val="008D194D"/>
    <w:rsid w:val="008D1AAA"/>
    <w:rsid w:val="008D1C56"/>
    <w:rsid w:val="008D28DD"/>
    <w:rsid w:val="008D2C8E"/>
    <w:rsid w:val="008D2D57"/>
    <w:rsid w:val="008D31B2"/>
    <w:rsid w:val="008D37FA"/>
    <w:rsid w:val="008D4118"/>
    <w:rsid w:val="008D5388"/>
    <w:rsid w:val="008D5553"/>
    <w:rsid w:val="008D5590"/>
    <w:rsid w:val="008D6A04"/>
    <w:rsid w:val="008D7068"/>
    <w:rsid w:val="008E0028"/>
    <w:rsid w:val="008E0237"/>
    <w:rsid w:val="008E0814"/>
    <w:rsid w:val="008E0C74"/>
    <w:rsid w:val="008E0CE6"/>
    <w:rsid w:val="008E13AC"/>
    <w:rsid w:val="008E25CC"/>
    <w:rsid w:val="008E2821"/>
    <w:rsid w:val="008E2867"/>
    <w:rsid w:val="008E3269"/>
    <w:rsid w:val="008E39EB"/>
    <w:rsid w:val="008E4D1C"/>
    <w:rsid w:val="008E50F3"/>
    <w:rsid w:val="008E5337"/>
    <w:rsid w:val="008E5621"/>
    <w:rsid w:val="008E73B9"/>
    <w:rsid w:val="008E7AA6"/>
    <w:rsid w:val="008E7E33"/>
    <w:rsid w:val="008F095A"/>
    <w:rsid w:val="008F0EC8"/>
    <w:rsid w:val="008F1D6F"/>
    <w:rsid w:val="008F1E5F"/>
    <w:rsid w:val="008F286D"/>
    <w:rsid w:val="008F291A"/>
    <w:rsid w:val="008F32BD"/>
    <w:rsid w:val="008F440D"/>
    <w:rsid w:val="008F7AC7"/>
    <w:rsid w:val="008F7DD3"/>
    <w:rsid w:val="0090003B"/>
    <w:rsid w:val="0090061C"/>
    <w:rsid w:val="00900650"/>
    <w:rsid w:val="00900AAE"/>
    <w:rsid w:val="00901278"/>
    <w:rsid w:val="00901937"/>
    <w:rsid w:val="00901A5F"/>
    <w:rsid w:val="009028E3"/>
    <w:rsid w:val="00903009"/>
    <w:rsid w:val="0090401A"/>
    <w:rsid w:val="0090437F"/>
    <w:rsid w:val="009044A4"/>
    <w:rsid w:val="009045A3"/>
    <w:rsid w:val="0090467C"/>
    <w:rsid w:val="009047B1"/>
    <w:rsid w:val="00904D70"/>
    <w:rsid w:val="00904ED9"/>
    <w:rsid w:val="00906156"/>
    <w:rsid w:val="00906D06"/>
    <w:rsid w:val="00906F41"/>
    <w:rsid w:val="00906FBD"/>
    <w:rsid w:val="00907109"/>
    <w:rsid w:val="009075FC"/>
    <w:rsid w:val="0091032B"/>
    <w:rsid w:val="009103BA"/>
    <w:rsid w:val="0091060B"/>
    <w:rsid w:val="0091168B"/>
    <w:rsid w:val="00913383"/>
    <w:rsid w:val="00913C9B"/>
    <w:rsid w:val="00914020"/>
    <w:rsid w:val="009141B4"/>
    <w:rsid w:val="00914813"/>
    <w:rsid w:val="00914DB6"/>
    <w:rsid w:val="00915015"/>
    <w:rsid w:val="0091534D"/>
    <w:rsid w:val="00915741"/>
    <w:rsid w:val="00916688"/>
    <w:rsid w:val="00916697"/>
    <w:rsid w:val="00916B85"/>
    <w:rsid w:val="00916BC1"/>
    <w:rsid w:val="00916D31"/>
    <w:rsid w:val="00917148"/>
    <w:rsid w:val="009205BE"/>
    <w:rsid w:val="00920FEA"/>
    <w:rsid w:val="0092125B"/>
    <w:rsid w:val="00921F2D"/>
    <w:rsid w:val="00923106"/>
    <w:rsid w:val="0092348A"/>
    <w:rsid w:val="009246FF"/>
    <w:rsid w:val="0092527F"/>
    <w:rsid w:val="009254A5"/>
    <w:rsid w:val="009256EB"/>
    <w:rsid w:val="00925C16"/>
    <w:rsid w:val="00926C9B"/>
    <w:rsid w:val="00927512"/>
    <w:rsid w:val="00927C78"/>
    <w:rsid w:val="00930BD6"/>
    <w:rsid w:val="009318D9"/>
    <w:rsid w:val="00931B31"/>
    <w:rsid w:val="00931D41"/>
    <w:rsid w:val="009330F3"/>
    <w:rsid w:val="00933533"/>
    <w:rsid w:val="00933F61"/>
    <w:rsid w:val="00934345"/>
    <w:rsid w:val="009349DB"/>
    <w:rsid w:val="0093544F"/>
    <w:rsid w:val="00936165"/>
    <w:rsid w:val="00936B38"/>
    <w:rsid w:val="00937485"/>
    <w:rsid w:val="009376BD"/>
    <w:rsid w:val="0093782D"/>
    <w:rsid w:val="009379F3"/>
    <w:rsid w:val="00940BEB"/>
    <w:rsid w:val="00942B8B"/>
    <w:rsid w:val="00942D06"/>
    <w:rsid w:val="00943337"/>
    <w:rsid w:val="00944B45"/>
    <w:rsid w:val="00945F67"/>
    <w:rsid w:val="00945FED"/>
    <w:rsid w:val="00946ABE"/>
    <w:rsid w:val="00946C42"/>
    <w:rsid w:val="00946F5B"/>
    <w:rsid w:val="009478BA"/>
    <w:rsid w:val="00947AEA"/>
    <w:rsid w:val="0095055C"/>
    <w:rsid w:val="00950C34"/>
    <w:rsid w:val="00950F14"/>
    <w:rsid w:val="00950F36"/>
    <w:rsid w:val="0095309C"/>
    <w:rsid w:val="00953245"/>
    <w:rsid w:val="00954291"/>
    <w:rsid w:val="00954B90"/>
    <w:rsid w:val="009557BF"/>
    <w:rsid w:val="00955E1B"/>
    <w:rsid w:val="00955EC8"/>
    <w:rsid w:val="0095675F"/>
    <w:rsid w:val="00957760"/>
    <w:rsid w:val="00957FCC"/>
    <w:rsid w:val="00960184"/>
    <w:rsid w:val="0096049A"/>
    <w:rsid w:val="009604FE"/>
    <w:rsid w:val="00960E1A"/>
    <w:rsid w:val="00960F7C"/>
    <w:rsid w:val="0096107A"/>
    <w:rsid w:val="00962173"/>
    <w:rsid w:val="009625DB"/>
    <w:rsid w:val="00962778"/>
    <w:rsid w:val="00962902"/>
    <w:rsid w:val="00962A79"/>
    <w:rsid w:val="00962AFF"/>
    <w:rsid w:val="00962CDB"/>
    <w:rsid w:val="00963E60"/>
    <w:rsid w:val="0096449D"/>
    <w:rsid w:val="00964682"/>
    <w:rsid w:val="00965FFF"/>
    <w:rsid w:val="00966254"/>
    <w:rsid w:val="009664BF"/>
    <w:rsid w:val="00966B28"/>
    <w:rsid w:val="00966CA2"/>
    <w:rsid w:val="00966DA2"/>
    <w:rsid w:val="0096737A"/>
    <w:rsid w:val="00967D60"/>
    <w:rsid w:val="00967FC3"/>
    <w:rsid w:val="00970457"/>
    <w:rsid w:val="009709D4"/>
    <w:rsid w:val="00970B4F"/>
    <w:rsid w:val="00972144"/>
    <w:rsid w:val="00972352"/>
    <w:rsid w:val="00972567"/>
    <w:rsid w:val="00972AAC"/>
    <w:rsid w:val="00973044"/>
    <w:rsid w:val="009739EE"/>
    <w:rsid w:val="00973F7E"/>
    <w:rsid w:val="00976111"/>
    <w:rsid w:val="00976171"/>
    <w:rsid w:val="0097621A"/>
    <w:rsid w:val="009767F9"/>
    <w:rsid w:val="00976DAF"/>
    <w:rsid w:val="00976F11"/>
    <w:rsid w:val="00977821"/>
    <w:rsid w:val="00977827"/>
    <w:rsid w:val="0097795A"/>
    <w:rsid w:val="009806B1"/>
    <w:rsid w:val="009808A1"/>
    <w:rsid w:val="00982ABD"/>
    <w:rsid w:val="00985C63"/>
    <w:rsid w:val="00985D10"/>
    <w:rsid w:val="00986061"/>
    <w:rsid w:val="0098695B"/>
    <w:rsid w:val="009902B3"/>
    <w:rsid w:val="009903F2"/>
    <w:rsid w:val="00990477"/>
    <w:rsid w:val="009909F4"/>
    <w:rsid w:val="0099117A"/>
    <w:rsid w:val="009914ED"/>
    <w:rsid w:val="00991F68"/>
    <w:rsid w:val="009920EB"/>
    <w:rsid w:val="0099224B"/>
    <w:rsid w:val="0099248E"/>
    <w:rsid w:val="0099261A"/>
    <w:rsid w:val="00992829"/>
    <w:rsid w:val="00992831"/>
    <w:rsid w:val="00992A0F"/>
    <w:rsid w:val="00992ED8"/>
    <w:rsid w:val="00992F8E"/>
    <w:rsid w:val="009935CB"/>
    <w:rsid w:val="009935E6"/>
    <w:rsid w:val="009937BC"/>
    <w:rsid w:val="0099464A"/>
    <w:rsid w:val="00995679"/>
    <w:rsid w:val="009956F5"/>
    <w:rsid w:val="00995913"/>
    <w:rsid w:val="00995CA3"/>
    <w:rsid w:val="00995CD8"/>
    <w:rsid w:val="00995E20"/>
    <w:rsid w:val="00996A19"/>
    <w:rsid w:val="009A17D6"/>
    <w:rsid w:val="009A2244"/>
    <w:rsid w:val="009A2667"/>
    <w:rsid w:val="009A28F7"/>
    <w:rsid w:val="009A3948"/>
    <w:rsid w:val="009A3A18"/>
    <w:rsid w:val="009A3D38"/>
    <w:rsid w:val="009A3F6E"/>
    <w:rsid w:val="009A43A6"/>
    <w:rsid w:val="009A4520"/>
    <w:rsid w:val="009A458C"/>
    <w:rsid w:val="009A48F3"/>
    <w:rsid w:val="009A4C43"/>
    <w:rsid w:val="009A4E9C"/>
    <w:rsid w:val="009A541E"/>
    <w:rsid w:val="009A5BAA"/>
    <w:rsid w:val="009A6C48"/>
    <w:rsid w:val="009A6EEE"/>
    <w:rsid w:val="009A7097"/>
    <w:rsid w:val="009A750C"/>
    <w:rsid w:val="009B037C"/>
    <w:rsid w:val="009B087B"/>
    <w:rsid w:val="009B09C6"/>
    <w:rsid w:val="009B09F7"/>
    <w:rsid w:val="009B0FD7"/>
    <w:rsid w:val="009B1009"/>
    <w:rsid w:val="009B15DA"/>
    <w:rsid w:val="009B1B32"/>
    <w:rsid w:val="009B3242"/>
    <w:rsid w:val="009B3E4B"/>
    <w:rsid w:val="009B406B"/>
    <w:rsid w:val="009B42F7"/>
    <w:rsid w:val="009B49C2"/>
    <w:rsid w:val="009B4F73"/>
    <w:rsid w:val="009B5796"/>
    <w:rsid w:val="009B62A7"/>
    <w:rsid w:val="009B64FC"/>
    <w:rsid w:val="009B663F"/>
    <w:rsid w:val="009B6759"/>
    <w:rsid w:val="009B67BB"/>
    <w:rsid w:val="009B68E6"/>
    <w:rsid w:val="009B6CF1"/>
    <w:rsid w:val="009B6F9E"/>
    <w:rsid w:val="009B7F17"/>
    <w:rsid w:val="009B7F7F"/>
    <w:rsid w:val="009C001E"/>
    <w:rsid w:val="009C0585"/>
    <w:rsid w:val="009C06F1"/>
    <w:rsid w:val="009C183B"/>
    <w:rsid w:val="009C2490"/>
    <w:rsid w:val="009C2C1C"/>
    <w:rsid w:val="009C2DBE"/>
    <w:rsid w:val="009C2EBF"/>
    <w:rsid w:val="009C3006"/>
    <w:rsid w:val="009C3095"/>
    <w:rsid w:val="009C362A"/>
    <w:rsid w:val="009C3D21"/>
    <w:rsid w:val="009C41EB"/>
    <w:rsid w:val="009C554A"/>
    <w:rsid w:val="009C574E"/>
    <w:rsid w:val="009C58AE"/>
    <w:rsid w:val="009C59F9"/>
    <w:rsid w:val="009C7296"/>
    <w:rsid w:val="009C7413"/>
    <w:rsid w:val="009C74B8"/>
    <w:rsid w:val="009D1E0C"/>
    <w:rsid w:val="009D2231"/>
    <w:rsid w:val="009D231B"/>
    <w:rsid w:val="009D2761"/>
    <w:rsid w:val="009D2E7C"/>
    <w:rsid w:val="009D2FEF"/>
    <w:rsid w:val="009D324D"/>
    <w:rsid w:val="009D3473"/>
    <w:rsid w:val="009D444A"/>
    <w:rsid w:val="009D4D71"/>
    <w:rsid w:val="009D4EE7"/>
    <w:rsid w:val="009D51BA"/>
    <w:rsid w:val="009D55D6"/>
    <w:rsid w:val="009D5E0B"/>
    <w:rsid w:val="009D5F3A"/>
    <w:rsid w:val="009E07BA"/>
    <w:rsid w:val="009E17C2"/>
    <w:rsid w:val="009E2C49"/>
    <w:rsid w:val="009E4196"/>
    <w:rsid w:val="009E4942"/>
    <w:rsid w:val="009E4A07"/>
    <w:rsid w:val="009E4FAF"/>
    <w:rsid w:val="009E533D"/>
    <w:rsid w:val="009E5580"/>
    <w:rsid w:val="009E624F"/>
    <w:rsid w:val="009E65C1"/>
    <w:rsid w:val="009E6769"/>
    <w:rsid w:val="009E6ECA"/>
    <w:rsid w:val="009E6ECD"/>
    <w:rsid w:val="009E7E05"/>
    <w:rsid w:val="009E7E84"/>
    <w:rsid w:val="009F0B76"/>
    <w:rsid w:val="009F0DCA"/>
    <w:rsid w:val="009F0F52"/>
    <w:rsid w:val="009F1609"/>
    <w:rsid w:val="009F2512"/>
    <w:rsid w:val="009F25E4"/>
    <w:rsid w:val="009F280C"/>
    <w:rsid w:val="009F2B68"/>
    <w:rsid w:val="009F2B86"/>
    <w:rsid w:val="009F2B9A"/>
    <w:rsid w:val="009F2EE6"/>
    <w:rsid w:val="009F38E5"/>
    <w:rsid w:val="009F3AF3"/>
    <w:rsid w:val="009F4A87"/>
    <w:rsid w:val="009F5B92"/>
    <w:rsid w:val="009F602A"/>
    <w:rsid w:val="009F6071"/>
    <w:rsid w:val="009F714E"/>
    <w:rsid w:val="009F7224"/>
    <w:rsid w:val="009F75C1"/>
    <w:rsid w:val="009F7B36"/>
    <w:rsid w:val="00A0050E"/>
    <w:rsid w:val="00A00E36"/>
    <w:rsid w:val="00A0158F"/>
    <w:rsid w:val="00A01808"/>
    <w:rsid w:val="00A01824"/>
    <w:rsid w:val="00A01BB2"/>
    <w:rsid w:val="00A0356B"/>
    <w:rsid w:val="00A03B09"/>
    <w:rsid w:val="00A03CCD"/>
    <w:rsid w:val="00A03D0F"/>
    <w:rsid w:val="00A045A4"/>
    <w:rsid w:val="00A06451"/>
    <w:rsid w:val="00A06608"/>
    <w:rsid w:val="00A06713"/>
    <w:rsid w:val="00A068D5"/>
    <w:rsid w:val="00A06ACA"/>
    <w:rsid w:val="00A076BC"/>
    <w:rsid w:val="00A07C82"/>
    <w:rsid w:val="00A10B94"/>
    <w:rsid w:val="00A11317"/>
    <w:rsid w:val="00A113D1"/>
    <w:rsid w:val="00A1161E"/>
    <w:rsid w:val="00A11AB2"/>
    <w:rsid w:val="00A124B7"/>
    <w:rsid w:val="00A155F2"/>
    <w:rsid w:val="00A15E41"/>
    <w:rsid w:val="00A1620E"/>
    <w:rsid w:val="00A1651B"/>
    <w:rsid w:val="00A1654D"/>
    <w:rsid w:val="00A16B5A"/>
    <w:rsid w:val="00A16FC7"/>
    <w:rsid w:val="00A174F3"/>
    <w:rsid w:val="00A17E56"/>
    <w:rsid w:val="00A20B38"/>
    <w:rsid w:val="00A20F90"/>
    <w:rsid w:val="00A212E1"/>
    <w:rsid w:val="00A21657"/>
    <w:rsid w:val="00A217B8"/>
    <w:rsid w:val="00A21925"/>
    <w:rsid w:val="00A233B3"/>
    <w:rsid w:val="00A2389B"/>
    <w:rsid w:val="00A23A12"/>
    <w:rsid w:val="00A23D48"/>
    <w:rsid w:val="00A24301"/>
    <w:rsid w:val="00A25209"/>
    <w:rsid w:val="00A25725"/>
    <w:rsid w:val="00A25836"/>
    <w:rsid w:val="00A25D84"/>
    <w:rsid w:val="00A25DC7"/>
    <w:rsid w:val="00A26795"/>
    <w:rsid w:val="00A26A13"/>
    <w:rsid w:val="00A270FA"/>
    <w:rsid w:val="00A272E8"/>
    <w:rsid w:val="00A301E6"/>
    <w:rsid w:val="00A31624"/>
    <w:rsid w:val="00A31996"/>
    <w:rsid w:val="00A31D93"/>
    <w:rsid w:val="00A3312C"/>
    <w:rsid w:val="00A33B64"/>
    <w:rsid w:val="00A340A9"/>
    <w:rsid w:val="00A34365"/>
    <w:rsid w:val="00A34AAB"/>
    <w:rsid w:val="00A35535"/>
    <w:rsid w:val="00A35733"/>
    <w:rsid w:val="00A35B26"/>
    <w:rsid w:val="00A35E12"/>
    <w:rsid w:val="00A36425"/>
    <w:rsid w:val="00A3693F"/>
    <w:rsid w:val="00A36EFE"/>
    <w:rsid w:val="00A3799F"/>
    <w:rsid w:val="00A37A2F"/>
    <w:rsid w:val="00A4031D"/>
    <w:rsid w:val="00A409AB"/>
    <w:rsid w:val="00A41568"/>
    <w:rsid w:val="00A41AF8"/>
    <w:rsid w:val="00A42308"/>
    <w:rsid w:val="00A43323"/>
    <w:rsid w:val="00A4463B"/>
    <w:rsid w:val="00A44E98"/>
    <w:rsid w:val="00A44F43"/>
    <w:rsid w:val="00A44F55"/>
    <w:rsid w:val="00A45349"/>
    <w:rsid w:val="00A454E0"/>
    <w:rsid w:val="00A4594F"/>
    <w:rsid w:val="00A47031"/>
    <w:rsid w:val="00A476EF"/>
    <w:rsid w:val="00A505FD"/>
    <w:rsid w:val="00A50861"/>
    <w:rsid w:val="00A516BA"/>
    <w:rsid w:val="00A517A3"/>
    <w:rsid w:val="00A518A1"/>
    <w:rsid w:val="00A51E5A"/>
    <w:rsid w:val="00A51E85"/>
    <w:rsid w:val="00A52964"/>
    <w:rsid w:val="00A538E4"/>
    <w:rsid w:val="00A546A0"/>
    <w:rsid w:val="00A548D7"/>
    <w:rsid w:val="00A551B0"/>
    <w:rsid w:val="00A559F3"/>
    <w:rsid w:val="00A55DEF"/>
    <w:rsid w:val="00A56247"/>
    <w:rsid w:val="00A564F6"/>
    <w:rsid w:val="00A5716A"/>
    <w:rsid w:val="00A57B72"/>
    <w:rsid w:val="00A57D8A"/>
    <w:rsid w:val="00A6153F"/>
    <w:rsid w:val="00A62774"/>
    <w:rsid w:val="00A635E0"/>
    <w:rsid w:val="00A63731"/>
    <w:rsid w:val="00A6382F"/>
    <w:rsid w:val="00A63849"/>
    <w:rsid w:val="00A63B6F"/>
    <w:rsid w:val="00A63F8B"/>
    <w:rsid w:val="00A6522B"/>
    <w:rsid w:val="00A65A1C"/>
    <w:rsid w:val="00A662D0"/>
    <w:rsid w:val="00A668E3"/>
    <w:rsid w:val="00A66ABF"/>
    <w:rsid w:val="00A66AF0"/>
    <w:rsid w:val="00A67C39"/>
    <w:rsid w:val="00A7092E"/>
    <w:rsid w:val="00A7158C"/>
    <w:rsid w:val="00A7160C"/>
    <w:rsid w:val="00A71A74"/>
    <w:rsid w:val="00A724F5"/>
    <w:rsid w:val="00A726E2"/>
    <w:rsid w:val="00A72D0B"/>
    <w:rsid w:val="00A7317E"/>
    <w:rsid w:val="00A7336B"/>
    <w:rsid w:val="00A73B65"/>
    <w:rsid w:val="00A73EEE"/>
    <w:rsid w:val="00A740F4"/>
    <w:rsid w:val="00A745EE"/>
    <w:rsid w:val="00A74F1C"/>
    <w:rsid w:val="00A754E9"/>
    <w:rsid w:val="00A75806"/>
    <w:rsid w:val="00A75DC4"/>
    <w:rsid w:val="00A75F2D"/>
    <w:rsid w:val="00A7641C"/>
    <w:rsid w:val="00A76842"/>
    <w:rsid w:val="00A776B7"/>
    <w:rsid w:val="00A77CCF"/>
    <w:rsid w:val="00A805B0"/>
    <w:rsid w:val="00A807F2"/>
    <w:rsid w:val="00A80832"/>
    <w:rsid w:val="00A809EA"/>
    <w:rsid w:val="00A80FF5"/>
    <w:rsid w:val="00A8197A"/>
    <w:rsid w:val="00A822AD"/>
    <w:rsid w:val="00A823A3"/>
    <w:rsid w:val="00A825B0"/>
    <w:rsid w:val="00A836F4"/>
    <w:rsid w:val="00A84AB7"/>
    <w:rsid w:val="00A85D7D"/>
    <w:rsid w:val="00A86476"/>
    <w:rsid w:val="00A868AB"/>
    <w:rsid w:val="00A8691A"/>
    <w:rsid w:val="00A87D8E"/>
    <w:rsid w:val="00A90443"/>
    <w:rsid w:val="00A90BDB"/>
    <w:rsid w:val="00A91467"/>
    <w:rsid w:val="00A9160C"/>
    <w:rsid w:val="00A921A0"/>
    <w:rsid w:val="00A9270F"/>
    <w:rsid w:val="00A927C6"/>
    <w:rsid w:val="00A934D5"/>
    <w:rsid w:val="00A93777"/>
    <w:rsid w:val="00A94364"/>
    <w:rsid w:val="00A94C3F"/>
    <w:rsid w:val="00A94CBA"/>
    <w:rsid w:val="00A94DDD"/>
    <w:rsid w:val="00A95172"/>
    <w:rsid w:val="00A97167"/>
    <w:rsid w:val="00A97429"/>
    <w:rsid w:val="00A97733"/>
    <w:rsid w:val="00A9789A"/>
    <w:rsid w:val="00A97EA2"/>
    <w:rsid w:val="00AA0256"/>
    <w:rsid w:val="00AA035C"/>
    <w:rsid w:val="00AA070A"/>
    <w:rsid w:val="00AA10D7"/>
    <w:rsid w:val="00AA10F2"/>
    <w:rsid w:val="00AA181A"/>
    <w:rsid w:val="00AA204D"/>
    <w:rsid w:val="00AA2232"/>
    <w:rsid w:val="00AA25CD"/>
    <w:rsid w:val="00AA2625"/>
    <w:rsid w:val="00AA2CFF"/>
    <w:rsid w:val="00AA3504"/>
    <w:rsid w:val="00AA36B1"/>
    <w:rsid w:val="00AA39C6"/>
    <w:rsid w:val="00AA3BBB"/>
    <w:rsid w:val="00AA3D1E"/>
    <w:rsid w:val="00AA4405"/>
    <w:rsid w:val="00AA47D1"/>
    <w:rsid w:val="00AA492B"/>
    <w:rsid w:val="00AA5FDB"/>
    <w:rsid w:val="00AA62FF"/>
    <w:rsid w:val="00AA643E"/>
    <w:rsid w:val="00AA6987"/>
    <w:rsid w:val="00AA76A5"/>
    <w:rsid w:val="00AA77E8"/>
    <w:rsid w:val="00AB0E3C"/>
    <w:rsid w:val="00AB15B2"/>
    <w:rsid w:val="00AB1C98"/>
    <w:rsid w:val="00AB1EE8"/>
    <w:rsid w:val="00AB2928"/>
    <w:rsid w:val="00AB2F28"/>
    <w:rsid w:val="00AB3893"/>
    <w:rsid w:val="00AB4028"/>
    <w:rsid w:val="00AB46D5"/>
    <w:rsid w:val="00AB58DD"/>
    <w:rsid w:val="00AB65B2"/>
    <w:rsid w:val="00AB7080"/>
    <w:rsid w:val="00AC07F3"/>
    <w:rsid w:val="00AC08DD"/>
    <w:rsid w:val="00AC29D6"/>
    <w:rsid w:val="00AC2BA5"/>
    <w:rsid w:val="00AC3116"/>
    <w:rsid w:val="00AC32FF"/>
    <w:rsid w:val="00AC3A69"/>
    <w:rsid w:val="00AC4897"/>
    <w:rsid w:val="00AC48E1"/>
    <w:rsid w:val="00AC6923"/>
    <w:rsid w:val="00AC6A3C"/>
    <w:rsid w:val="00AC7082"/>
    <w:rsid w:val="00AC71D7"/>
    <w:rsid w:val="00AC7C43"/>
    <w:rsid w:val="00AC7C7F"/>
    <w:rsid w:val="00AC7CAF"/>
    <w:rsid w:val="00AD0A26"/>
    <w:rsid w:val="00AD0A54"/>
    <w:rsid w:val="00AD135C"/>
    <w:rsid w:val="00AD16CA"/>
    <w:rsid w:val="00AD2A81"/>
    <w:rsid w:val="00AD306E"/>
    <w:rsid w:val="00AD3FA2"/>
    <w:rsid w:val="00AD40BE"/>
    <w:rsid w:val="00AD45EC"/>
    <w:rsid w:val="00AD4F5D"/>
    <w:rsid w:val="00AD686D"/>
    <w:rsid w:val="00AD767B"/>
    <w:rsid w:val="00AD7C0C"/>
    <w:rsid w:val="00AD7EAA"/>
    <w:rsid w:val="00AE06A7"/>
    <w:rsid w:val="00AE201F"/>
    <w:rsid w:val="00AE35C8"/>
    <w:rsid w:val="00AE41E6"/>
    <w:rsid w:val="00AE4506"/>
    <w:rsid w:val="00AE4F86"/>
    <w:rsid w:val="00AE5FA1"/>
    <w:rsid w:val="00AE6060"/>
    <w:rsid w:val="00AE7AA6"/>
    <w:rsid w:val="00AE7D40"/>
    <w:rsid w:val="00AF04DB"/>
    <w:rsid w:val="00AF12B1"/>
    <w:rsid w:val="00AF139D"/>
    <w:rsid w:val="00AF1C85"/>
    <w:rsid w:val="00AF24E4"/>
    <w:rsid w:val="00AF2556"/>
    <w:rsid w:val="00AF2755"/>
    <w:rsid w:val="00AF386C"/>
    <w:rsid w:val="00AF3E14"/>
    <w:rsid w:val="00AF422E"/>
    <w:rsid w:val="00AF5808"/>
    <w:rsid w:val="00AF5FA7"/>
    <w:rsid w:val="00AF621C"/>
    <w:rsid w:val="00AF65CE"/>
    <w:rsid w:val="00B00775"/>
    <w:rsid w:val="00B0193F"/>
    <w:rsid w:val="00B01990"/>
    <w:rsid w:val="00B020AE"/>
    <w:rsid w:val="00B0216E"/>
    <w:rsid w:val="00B03C8E"/>
    <w:rsid w:val="00B0405B"/>
    <w:rsid w:val="00B040A8"/>
    <w:rsid w:val="00B04339"/>
    <w:rsid w:val="00B047A3"/>
    <w:rsid w:val="00B0480B"/>
    <w:rsid w:val="00B050C5"/>
    <w:rsid w:val="00B05420"/>
    <w:rsid w:val="00B05C6A"/>
    <w:rsid w:val="00B063B0"/>
    <w:rsid w:val="00B0709D"/>
    <w:rsid w:val="00B072C8"/>
    <w:rsid w:val="00B07617"/>
    <w:rsid w:val="00B0763B"/>
    <w:rsid w:val="00B07F15"/>
    <w:rsid w:val="00B107BC"/>
    <w:rsid w:val="00B10C74"/>
    <w:rsid w:val="00B11295"/>
    <w:rsid w:val="00B11A53"/>
    <w:rsid w:val="00B11EF2"/>
    <w:rsid w:val="00B123A2"/>
    <w:rsid w:val="00B12502"/>
    <w:rsid w:val="00B1250B"/>
    <w:rsid w:val="00B13C94"/>
    <w:rsid w:val="00B13D3D"/>
    <w:rsid w:val="00B13F26"/>
    <w:rsid w:val="00B141E2"/>
    <w:rsid w:val="00B14AC1"/>
    <w:rsid w:val="00B14E71"/>
    <w:rsid w:val="00B1537F"/>
    <w:rsid w:val="00B15492"/>
    <w:rsid w:val="00B159DE"/>
    <w:rsid w:val="00B15C57"/>
    <w:rsid w:val="00B16FA4"/>
    <w:rsid w:val="00B20319"/>
    <w:rsid w:val="00B204BD"/>
    <w:rsid w:val="00B209C8"/>
    <w:rsid w:val="00B20C2D"/>
    <w:rsid w:val="00B2297B"/>
    <w:rsid w:val="00B241C2"/>
    <w:rsid w:val="00B25174"/>
    <w:rsid w:val="00B26576"/>
    <w:rsid w:val="00B26B6A"/>
    <w:rsid w:val="00B30252"/>
    <w:rsid w:val="00B30A0F"/>
    <w:rsid w:val="00B313D3"/>
    <w:rsid w:val="00B3189A"/>
    <w:rsid w:val="00B32ADE"/>
    <w:rsid w:val="00B32AFC"/>
    <w:rsid w:val="00B32E37"/>
    <w:rsid w:val="00B345FB"/>
    <w:rsid w:val="00B34D5E"/>
    <w:rsid w:val="00B350A6"/>
    <w:rsid w:val="00B3632C"/>
    <w:rsid w:val="00B364EB"/>
    <w:rsid w:val="00B3653A"/>
    <w:rsid w:val="00B36BD6"/>
    <w:rsid w:val="00B37744"/>
    <w:rsid w:val="00B40D9B"/>
    <w:rsid w:val="00B41386"/>
    <w:rsid w:val="00B4175D"/>
    <w:rsid w:val="00B428AF"/>
    <w:rsid w:val="00B42FB8"/>
    <w:rsid w:val="00B43F0D"/>
    <w:rsid w:val="00B44B02"/>
    <w:rsid w:val="00B454D7"/>
    <w:rsid w:val="00B46229"/>
    <w:rsid w:val="00B465EE"/>
    <w:rsid w:val="00B467D5"/>
    <w:rsid w:val="00B46A8F"/>
    <w:rsid w:val="00B46B5D"/>
    <w:rsid w:val="00B476CF"/>
    <w:rsid w:val="00B47781"/>
    <w:rsid w:val="00B509DA"/>
    <w:rsid w:val="00B50C9F"/>
    <w:rsid w:val="00B51AD0"/>
    <w:rsid w:val="00B51D08"/>
    <w:rsid w:val="00B52DEF"/>
    <w:rsid w:val="00B53424"/>
    <w:rsid w:val="00B53802"/>
    <w:rsid w:val="00B53BE6"/>
    <w:rsid w:val="00B53DF5"/>
    <w:rsid w:val="00B549EC"/>
    <w:rsid w:val="00B54AA7"/>
    <w:rsid w:val="00B54B89"/>
    <w:rsid w:val="00B55313"/>
    <w:rsid w:val="00B5548C"/>
    <w:rsid w:val="00B55AF1"/>
    <w:rsid w:val="00B56132"/>
    <w:rsid w:val="00B57106"/>
    <w:rsid w:val="00B61DE2"/>
    <w:rsid w:val="00B61F3A"/>
    <w:rsid w:val="00B621C2"/>
    <w:rsid w:val="00B62213"/>
    <w:rsid w:val="00B622F2"/>
    <w:rsid w:val="00B639DA"/>
    <w:rsid w:val="00B63A88"/>
    <w:rsid w:val="00B6414E"/>
    <w:rsid w:val="00B6473F"/>
    <w:rsid w:val="00B6493D"/>
    <w:rsid w:val="00B66611"/>
    <w:rsid w:val="00B66A12"/>
    <w:rsid w:val="00B66A18"/>
    <w:rsid w:val="00B67480"/>
    <w:rsid w:val="00B6766D"/>
    <w:rsid w:val="00B67CE4"/>
    <w:rsid w:val="00B71D17"/>
    <w:rsid w:val="00B72236"/>
    <w:rsid w:val="00B723AB"/>
    <w:rsid w:val="00B73261"/>
    <w:rsid w:val="00B733EE"/>
    <w:rsid w:val="00B73BB1"/>
    <w:rsid w:val="00B7416E"/>
    <w:rsid w:val="00B748E2"/>
    <w:rsid w:val="00B74E1E"/>
    <w:rsid w:val="00B75123"/>
    <w:rsid w:val="00B76E1E"/>
    <w:rsid w:val="00B77082"/>
    <w:rsid w:val="00B77119"/>
    <w:rsid w:val="00B77506"/>
    <w:rsid w:val="00B7761D"/>
    <w:rsid w:val="00B77911"/>
    <w:rsid w:val="00B779E4"/>
    <w:rsid w:val="00B8023F"/>
    <w:rsid w:val="00B81684"/>
    <w:rsid w:val="00B818AC"/>
    <w:rsid w:val="00B81F9B"/>
    <w:rsid w:val="00B82943"/>
    <w:rsid w:val="00B837C2"/>
    <w:rsid w:val="00B852BD"/>
    <w:rsid w:val="00B85B93"/>
    <w:rsid w:val="00B860A5"/>
    <w:rsid w:val="00B869E9"/>
    <w:rsid w:val="00B902EE"/>
    <w:rsid w:val="00B907D0"/>
    <w:rsid w:val="00B92628"/>
    <w:rsid w:val="00B928BB"/>
    <w:rsid w:val="00B95697"/>
    <w:rsid w:val="00B95761"/>
    <w:rsid w:val="00B95B84"/>
    <w:rsid w:val="00B96D4D"/>
    <w:rsid w:val="00B971EE"/>
    <w:rsid w:val="00B9752C"/>
    <w:rsid w:val="00B97682"/>
    <w:rsid w:val="00B979CD"/>
    <w:rsid w:val="00BA01AC"/>
    <w:rsid w:val="00BA0256"/>
    <w:rsid w:val="00BA1438"/>
    <w:rsid w:val="00BA15E0"/>
    <w:rsid w:val="00BA26D7"/>
    <w:rsid w:val="00BA353F"/>
    <w:rsid w:val="00BA3ECF"/>
    <w:rsid w:val="00BA401E"/>
    <w:rsid w:val="00BA4870"/>
    <w:rsid w:val="00BA4928"/>
    <w:rsid w:val="00BA4D08"/>
    <w:rsid w:val="00BA54A0"/>
    <w:rsid w:val="00BA62DA"/>
    <w:rsid w:val="00BA636A"/>
    <w:rsid w:val="00BA6E08"/>
    <w:rsid w:val="00BA6E8E"/>
    <w:rsid w:val="00BA704A"/>
    <w:rsid w:val="00BA777E"/>
    <w:rsid w:val="00BA7B23"/>
    <w:rsid w:val="00BA7EA2"/>
    <w:rsid w:val="00BB01B1"/>
    <w:rsid w:val="00BB02BC"/>
    <w:rsid w:val="00BB0922"/>
    <w:rsid w:val="00BB10D2"/>
    <w:rsid w:val="00BB155E"/>
    <w:rsid w:val="00BB1B8A"/>
    <w:rsid w:val="00BB1EEA"/>
    <w:rsid w:val="00BB326C"/>
    <w:rsid w:val="00BB3A3F"/>
    <w:rsid w:val="00BB3BA9"/>
    <w:rsid w:val="00BB4340"/>
    <w:rsid w:val="00BB523D"/>
    <w:rsid w:val="00BB6219"/>
    <w:rsid w:val="00BB660C"/>
    <w:rsid w:val="00BB69D8"/>
    <w:rsid w:val="00BB779B"/>
    <w:rsid w:val="00BB7D33"/>
    <w:rsid w:val="00BC0025"/>
    <w:rsid w:val="00BC0887"/>
    <w:rsid w:val="00BC1486"/>
    <w:rsid w:val="00BC163D"/>
    <w:rsid w:val="00BC16C3"/>
    <w:rsid w:val="00BC214B"/>
    <w:rsid w:val="00BC2222"/>
    <w:rsid w:val="00BC255B"/>
    <w:rsid w:val="00BC2CD9"/>
    <w:rsid w:val="00BC38EB"/>
    <w:rsid w:val="00BC41C4"/>
    <w:rsid w:val="00BC43A1"/>
    <w:rsid w:val="00BC44B4"/>
    <w:rsid w:val="00BC45BD"/>
    <w:rsid w:val="00BC49F4"/>
    <w:rsid w:val="00BC58B0"/>
    <w:rsid w:val="00BC62B5"/>
    <w:rsid w:val="00BC6829"/>
    <w:rsid w:val="00BC7AFD"/>
    <w:rsid w:val="00BC7B2F"/>
    <w:rsid w:val="00BD042D"/>
    <w:rsid w:val="00BD26E4"/>
    <w:rsid w:val="00BD2D82"/>
    <w:rsid w:val="00BD35E4"/>
    <w:rsid w:val="00BD3B1C"/>
    <w:rsid w:val="00BD3C9D"/>
    <w:rsid w:val="00BD4118"/>
    <w:rsid w:val="00BD4F9F"/>
    <w:rsid w:val="00BD68B6"/>
    <w:rsid w:val="00BD6D07"/>
    <w:rsid w:val="00BD7201"/>
    <w:rsid w:val="00BE1C4B"/>
    <w:rsid w:val="00BE262F"/>
    <w:rsid w:val="00BE2971"/>
    <w:rsid w:val="00BE29A0"/>
    <w:rsid w:val="00BE2CB4"/>
    <w:rsid w:val="00BE3B0E"/>
    <w:rsid w:val="00BE3E02"/>
    <w:rsid w:val="00BE454B"/>
    <w:rsid w:val="00BE688D"/>
    <w:rsid w:val="00BE75EB"/>
    <w:rsid w:val="00BE7EDF"/>
    <w:rsid w:val="00BF0D67"/>
    <w:rsid w:val="00BF11EF"/>
    <w:rsid w:val="00BF14B3"/>
    <w:rsid w:val="00BF159D"/>
    <w:rsid w:val="00BF1ED2"/>
    <w:rsid w:val="00BF219A"/>
    <w:rsid w:val="00BF2F24"/>
    <w:rsid w:val="00BF3DC1"/>
    <w:rsid w:val="00BF3E5F"/>
    <w:rsid w:val="00BF41ED"/>
    <w:rsid w:val="00BF43C2"/>
    <w:rsid w:val="00BF43F1"/>
    <w:rsid w:val="00BF53F9"/>
    <w:rsid w:val="00BF5E85"/>
    <w:rsid w:val="00BF7310"/>
    <w:rsid w:val="00BF731F"/>
    <w:rsid w:val="00BF7B55"/>
    <w:rsid w:val="00BF7DBD"/>
    <w:rsid w:val="00C00133"/>
    <w:rsid w:val="00C00F57"/>
    <w:rsid w:val="00C010E4"/>
    <w:rsid w:val="00C01592"/>
    <w:rsid w:val="00C01D1B"/>
    <w:rsid w:val="00C023E3"/>
    <w:rsid w:val="00C024E4"/>
    <w:rsid w:val="00C02C48"/>
    <w:rsid w:val="00C0306F"/>
    <w:rsid w:val="00C0325A"/>
    <w:rsid w:val="00C035E8"/>
    <w:rsid w:val="00C03F72"/>
    <w:rsid w:val="00C04017"/>
    <w:rsid w:val="00C04248"/>
    <w:rsid w:val="00C044A1"/>
    <w:rsid w:val="00C0468B"/>
    <w:rsid w:val="00C0508B"/>
    <w:rsid w:val="00C055A4"/>
    <w:rsid w:val="00C05FAE"/>
    <w:rsid w:val="00C0643F"/>
    <w:rsid w:val="00C072D2"/>
    <w:rsid w:val="00C07702"/>
    <w:rsid w:val="00C07B5D"/>
    <w:rsid w:val="00C07E74"/>
    <w:rsid w:val="00C10E71"/>
    <w:rsid w:val="00C10FE0"/>
    <w:rsid w:val="00C12882"/>
    <w:rsid w:val="00C13591"/>
    <w:rsid w:val="00C1425B"/>
    <w:rsid w:val="00C144E0"/>
    <w:rsid w:val="00C14D41"/>
    <w:rsid w:val="00C151BA"/>
    <w:rsid w:val="00C15269"/>
    <w:rsid w:val="00C154F6"/>
    <w:rsid w:val="00C1603B"/>
    <w:rsid w:val="00C1629C"/>
    <w:rsid w:val="00C169E9"/>
    <w:rsid w:val="00C16AEE"/>
    <w:rsid w:val="00C17033"/>
    <w:rsid w:val="00C173D7"/>
    <w:rsid w:val="00C205C0"/>
    <w:rsid w:val="00C208A5"/>
    <w:rsid w:val="00C221C7"/>
    <w:rsid w:val="00C226CF"/>
    <w:rsid w:val="00C229AA"/>
    <w:rsid w:val="00C22BA7"/>
    <w:rsid w:val="00C24087"/>
    <w:rsid w:val="00C24756"/>
    <w:rsid w:val="00C2536B"/>
    <w:rsid w:val="00C26091"/>
    <w:rsid w:val="00C2691C"/>
    <w:rsid w:val="00C26EF2"/>
    <w:rsid w:val="00C2756A"/>
    <w:rsid w:val="00C27612"/>
    <w:rsid w:val="00C27AF0"/>
    <w:rsid w:val="00C27BAE"/>
    <w:rsid w:val="00C27DD6"/>
    <w:rsid w:val="00C30A8E"/>
    <w:rsid w:val="00C30B21"/>
    <w:rsid w:val="00C318FD"/>
    <w:rsid w:val="00C3290D"/>
    <w:rsid w:val="00C33009"/>
    <w:rsid w:val="00C332E3"/>
    <w:rsid w:val="00C346C4"/>
    <w:rsid w:val="00C34AA5"/>
    <w:rsid w:val="00C35F5B"/>
    <w:rsid w:val="00C361D1"/>
    <w:rsid w:val="00C36650"/>
    <w:rsid w:val="00C368E3"/>
    <w:rsid w:val="00C4063B"/>
    <w:rsid w:val="00C41E73"/>
    <w:rsid w:val="00C4294D"/>
    <w:rsid w:val="00C42FEB"/>
    <w:rsid w:val="00C439FD"/>
    <w:rsid w:val="00C45823"/>
    <w:rsid w:val="00C45910"/>
    <w:rsid w:val="00C461A1"/>
    <w:rsid w:val="00C464E4"/>
    <w:rsid w:val="00C46B69"/>
    <w:rsid w:val="00C4704B"/>
    <w:rsid w:val="00C47255"/>
    <w:rsid w:val="00C478B3"/>
    <w:rsid w:val="00C479F2"/>
    <w:rsid w:val="00C5055C"/>
    <w:rsid w:val="00C515EB"/>
    <w:rsid w:val="00C51C3E"/>
    <w:rsid w:val="00C52D6D"/>
    <w:rsid w:val="00C52DF9"/>
    <w:rsid w:val="00C52EA2"/>
    <w:rsid w:val="00C53629"/>
    <w:rsid w:val="00C53734"/>
    <w:rsid w:val="00C53A9B"/>
    <w:rsid w:val="00C544FD"/>
    <w:rsid w:val="00C55194"/>
    <w:rsid w:val="00C56921"/>
    <w:rsid w:val="00C6070A"/>
    <w:rsid w:val="00C60AFE"/>
    <w:rsid w:val="00C61F6D"/>
    <w:rsid w:val="00C62FC9"/>
    <w:rsid w:val="00C63465"/>
    <w:rsid w:val="00C63C39"/>
    <w:rsid w:val="00C645D2"/>
    <w:rsid w:val="00C647D0"/>
    <w:rsid w:val="00C6544B"/>
    <w:rsid w:val="00C656A7"/>
    <w:rsid w:val="00C65E86"/>
    <w:rsid w:val="00C65FC3"/>
    <w:rsid w:val="00C66BBF"/>
    <w:rsid w:val="00C676E6"/>
    <w:rsid w:val="00C70931"/>
    <w:rsid w:val="00C709DE"/>
    <w:rsid w:val="00C71477"/>
    <w:rsid w:val="00C71C26"/>
    <w:rsid w:val="00C71C61"/>
    <w:rsid w:val="00C71C90"/>
    <w:rsid w:val="00C71D54"/>
    <w:rsid w:val="00C72916"/>
    <w:rsid w:val="00C73532"/>
    <w:rsid w:val="00C73919"/>
    <w:rsid w:val="00C73B07"/>
    <w:rsid w:val="00C73BB5"/>
    <w:rsid w:val="00C75416"/>
    <w:rsid w:val="00C75538"/>
    <w:rsid w:val="00C75728"/>
    <w:rsid w:val="00C76411"/>
    <w:rsid w:val="00C77766"/>
    <w:rsid w:val="00C77AF0"/>
    <w:rsid w:val="00C835EA"/>
    <w:rsid w:val="00C83EA9"/>
    <w:rsid w:val="00C84A40"/>
    <w:rsid w:val="00C84C0E"/>
    <w:rsid w:val="00C85616"/>
    <w:rsid w:val="00C860F4"/>
    <w:rsid w:val="00C8622D"/>
    <w:rsid w:val="00C862BF"/>
    <w:rsid w:val="00C864BD"/>
    <w:rsid w:val="00C86E4F"/>
    <w:rsid w:val="00C87015"/>
    <w:rsid w:val="00C87879"/>
    <w:rsid w:val="00C87A47"/>
    <w:rsid w:val="00C87D31"/>
    <w:rsid w:val="00C87D80"/>
    <w:rsid w:val="00C87FF2"/>
    <w:rsid w:val="00C91085"/>
    <w:rsid w:val="00C913D3"/>
    <w:rsid w:val="00C92285"/>
    <w:rsid w:val="00C92443"/>
    <w:rsid w:val="00C925CC"/>
    <w:rsid w:val="00C92743"/>
    <w:rsid w:val="00C92982"/>
    <w:rsid w:val="00C9298B"/>
    <w:rsid w:val="00C92B55"/>
    <w:rsid w:val="00C93568"/>
    <w:rsid w:val="00C93DC5"/>
    <w:rsid w:val="00C942B6"/>
    <w:rsid w:val="00C94965"/>
    <w:rsid w:val="00C94B2C"/>
    <w:rsid w:val="00C9533A"/>
    <w:rsid w:val="00C96B4D"/>
    <w:rsid w:val="00C97150"/>
    <w:rsid w:val="00CA02AA"/>
    <w:rsid w:val="00CA0AC1"/>
    <w:rsid w:val="00CA187B"/>
    <w:rsid w:val="00CA1E0A"/>
    <w:rsid w:val="00CA2094"/>
    <w:rsid w:val="00CA38E0"/>
    <w:rsid w:val="00CA3C86"/>
    <w:rsid w:val="00CA40AD"/>
    <w:rsid w:val="00CA42BC"/>
    <w:rsid w:val="00CA47AF"/>
    <w:rsid w:val="00CA4859"/>
    <w:rsid w:val="00CA4CDB"/>
    <w:rsid w:val="00CA4CDE"/>
    <w:rsid w:val="00CA4F02"/>
    <w:rsid w:val="00CA58D5"/>
    <w:rsid w:val="00CA68B8"/>
    <w:rsid w:val="00CA6C89"/>
    <w:rsid w:val="00CA789D"/>
    <w:rsid w:val="00CA797C"/>
    <w:rsid w:val="00CA7E04"/>
    <w:rsid w:val="00CB0508"/>
    <w:rsid w:val="00CB06DD"/>
    <w:rsid w:val="00CB27FD"/>
    <w:rsid w:val="00CB2995"/>
    <w:rsid w:val="00CB2AC3"/>
    <w:rsid w:val="00CB3E5C"/>
    <w:rsid w:val="00CB4E1D"/>
    <w:rsid w:val="00CB5E02"/>
    <w:rsid w:val="00CB6105"/>
    <w:rsid w:val="00CB62A9"/>
    <w:rsid w:val="00CB69BF"/>
    <w:rsid w:val="00CB6B54"/>
    <w:rsid w:val="00CB6BB1"/>
    <w:rsid w:val="00CB7381"/>
    <w:rsid w:val="00CB7C68"/>
    <w:rsid w:val="00CB7E23"/>
    <w:rsid w:val="00CB7E90"/>
    <w:rsid w:val="00CC00C6"/>
    <w:rsid w:val="00CC0404"/>
    <w:rsid w:val="00CC0A5C"/>
    <w:rsid w:val="00CC0BB6"/>
    <w:rsid w:val="00CC1188"/>
    <w:rsid w:val="00CC12DA"/>
    <w:rsid w:val="00CC2FD8"/>
    <w:rsid w:val="00CC31FF"/>
    <w:rsid w:val="00CC3730"/>
    <w:rsid w:val="00CC4F4D"/>
    <w:rsid w:val="00CC4F89"/>
    <w:rsid w:val="00CC5014"/>
    <w:rsid w:val="00CC5097"/>
    <w:rsid w:val="00CC54EB"/>
    <w:rsid w:val="00CC5D26"/>
    <w:rsid w:val="00CC6B6A"/>
    <w:rsid w:val="00CC71FE"/>
    <w:rsid w:val="00CC76B5"/>
    <w:rsid w:val="00CD014F"/>
    <w:rsid w:val="00CD036F"/>
    <w:rsid w:val="00CD1015"/>
    <w:rsid w:val="00CD2BDC"/>
    <w:rsid w:val="00CD3059"/>
    <w:rsid w:val="00CD3103"/>
    <w:rsid w:val="00CD3D67"/>
    <w:rsid w:val="00CD45A5"/>
    <w:rsid w:val="00CD4BCD"/>
    <w:rsid w:val="00CD4D4F"/>
    <w:rsid w:val="00CD4EBF"/>
    <w:rsid w:val="00CD5600"/>
    <w:rsid w:val="00CD5B18"/>
    <w:rsid w:val="00CD5E70"/>
    <w:rsid w:val="00CD6310"/>
    <w:rsid w:val="00CD6857"/>
    <w:rsid w:val="00CD6CC4"/>
    <w:rsid w:val="00CD71AD"/>
    <w:rsid w:val="00CD7ADA"/>
    <w:rsid w:val="00CE01D9"/>
    <w:rsid w:val="00CE08D1"/>
    <w:rsid w:val="00CE08F4"/>
    <w:rsid w:val="00CE0A0E"/>
    <w:rsid w:val="00CE14C9"/>
    <w:rsid w:val="00CE187D"/>
    <w:rsid w:val="00CE19BD"/>
    <w:rsid w:val="00CE1CC5"/>
    <w:rsid w:val="00CE1DB7"/>
    <w:rsid w:val="00CE2F93"/>
    <w:rsid w:val="00CE3043"/>
    <w:rsid w:val="00CE34F9"/>
    <w:rsid w:val="00CE4ED5"/>
    <w:rsid w:val="00CE5697"/>
    <w:rsid w:val="00CE5EFC"/>
    <w:rsid w:val="00CE62BF"/>
    <w:rsid w:val="00CE689D"/>
    <w:rsid w:val="00CE77BE"/>
    <w:rsid w:val="00CE7DD8"/>
    <w:rsid w:val="00CE7F1A"/>
    <w:rsid w:val="00CF1C27"/>
    <w:rsid w:val="00CF2516"/>
    <w:rsid w:val="00CF2705"/>
    <w:rsid w:val="00CF274F"/>
    <w:rsid w:val="00CF2ECB"/>
    <w:rsid w:val="00CF4194"/>
    <w:rsid w:val="00CF42D1"/>
    <w:rsid w:val="00CF6503"/>
    <w:rsid w:val="00CF6EC4"/>
    <w:rsid w:val="00CF76CB"/>
    <w:rsid w:val="00D01F9F"/>
    <w:rsid w:val="00D01FA3"/>
    <w:rsid w:val="00D0272C"/>
    <w:rsid w:val="00D02F74"/>
    <w:rsid w:val="00D02F8A"/>
    <w:rsid w:val="00D03009"/>
    <w:rsid w:val="00D0358C"/>
    <w:rsid w:val="00D04912"/>
    <w:rsid w:val="00D04D02"/>
    <w:rsid w:val="00D053FF"/>
    <w:rsid w:val="00D0631B"/>
    <w:rsid w:val="00D0648A"/>
    <w:rsid w:val="00D06913"/>
    <w:rsid w:val="00D06B5E"/>
    <w:rsid w:val="00D07444"/>
    <w:rsid w:val="00D07487"/>
    <w:rsid w:val="00D074CB"/>
    <w:rsid w:val="00D07E42"/>
    <w:rsid w:val="00D1070B"/>
    <w:rsid w:val="00D1081B"/>
    <w:rsid w:val="00D11863"/>
    <w:rsid w:val="00D11A7A"/>
    <w:rsid w:val="00D11DC6"/>
    <w:rsid w:val="00D137DF"/>
    <w:rsid w:val="00D13EBB"/>
    <w:rsid w:val="00D13F5B"/>
    <w:rsid w:val="00D15027"/>
    <w:rsid w:val="00D151C0"/>
    <w:rsid w:val="00D15341"/>
    <w:rsid w:val="00D1536A"/>
    <w:rsid w:val="00D15968"/>
    <w:rsid w:val="00D16609"/>
    <w:rsid w:val="00D17689"/>
    <w:rsid w:val="00D17801"/>
    <w:rsid w:val="00D17BF1"/>
    <w:rsid w:val="00D202F7"/>
    <w:rsid w:val="00D203E6"/>
    <w:rsid w:val="00D206DA"/>
    <w:rsid w:val="00D20EFF"/>
    <w:rsid w:val="00D20F0E"/>
    <w:rsid w:val="00D219E7"/>
    <w:rsid w:val="00D21B6C"/>
    <w:rsid w:val="00D220E2"/>
    <w:rsid w:val="00D2275D"/>
    <w:rsid w:val="00D229F6"/>
    <w:rsid w:val="00D23277"/>
    <w:rsid w:val="00D234AC"/>
    <w:rsid w:val="00D23994"/>
    <w:rsid w:val="00D2412A"/>
    <w:rsid w:val="00D2454E"/>
    <w:rsid w:val="00D248DB"/>
    <w:rsid w:val="00D27483"/>
    <w:rsid w:val="00D3055B"/>
    <w:rsid w:val="00D3072B"/>
    <w:rsid w:val="00D30ED9"/>
    <w:rsid w:val="00D3229C"/>
    <w:rsid w:val="00D329A5"/>
    <w:rsid w:val="00D333D3"/>
    <w:rsid w:val="00D34FC2"/>
    <w:rsid w:val="00D35C7A"/>
    <w:rsid w:val="00D3643C"/>
    <w:rsid w:val="00D36CF5"/>
    <w:rsid w:val="00D37144"/>
    <w:rsid w:val="00D377D8"/>
    <w:rsid w:val="00D40161"/>
    <w:rsid w:val="00D4143D"/>
    <w:rsid w:val="00D41CF8"/>
    <w:rsid w:val="00D428C6"/>
    <w:rsid w:val="00D42B2E"/>
    <w:rsid w:val="00D43273"/>
    <w:rsid w:val="00D44170"/>
    <w:rsid w:val="00D44B14"/>
    <w:rsid w:val="00D45190"/>
    <w:rsid w:val="00D4560A"/>
    <w:rsid w:val="00D4600A"/>
    <w:rsid w:val="00D46BEE"/>
    <w:rsid w:val="00D46D39"/>
    <w:rsid w:val="00D46DFF"/>
    <w:rsid w:val="00D46ECD"/>
    <w:rsid w:val="00D4716D"/>
    <w:rsid w:val="00D47260"/>
    <w:rsid w:val="00D47827"/>
    <w:rsid w:val="00D47ED3"/>
    <w:rsid w:val="00D50019"/>
    <w:rsid w:val="00D501C6"/>
    <w:rsid w:val="00D505EC"/>
    <w:rsid w:val="00D526BE"/>
    <w:rsid w:val="00D52DA0"/>
    <w:rsid w:val="00D535CC"/>
    <w:rsid w:val="00D53A1F"/>
    <w:rsid w:val="00D54131"/>
    <w:rsid w:val="00D55544"/>
    <w:rsid w:val="00D56283"/>
    <w:rsid w:val="00D56A26"/>
    <w:rsid w:val="00D57080"/>
    <w:rsid w:val="00D603F3"/>
    <w:rsid w:val="00D61678"/>
    <w:rsid w:val="00D62202"/>
    <w:rsid w:val="00D62CD0"/>
    <w:rsid w:val="00D633B9"/>
    <w:rsid w:val="00D64696"/>
    <w:rsid w:val="00D64ABB"/>
    <w:rsid w:val="00D656BC"/>
    <w:rsid w:val="00D65967"/>
    <w:rsid w:val="00D66F35"/>
    <w:rsid w:val="00D672F7"/>
    <w:rsid w:val="00D70500"/>
    <w:rsid w:val="00D7076F"/>
    <w:rsid w:val="00D708D2"/>
    <w:rsid w:val="00D70BD1"/>
    <w:rsid w:val="00D73519"/>
    <w:rsid w:val="00D73B83"/>
    <w:rsid w:val="00D748FF"/>
    <w:rsid w:val="00D74ABB"/>
    <w:rsid w:val="00D75235"/>
    <w:rsid w:val="00D764EE"/>
    <w:rsid w:val="00D76621"/>
    <w:rsid w:val="00D76F02"/>
    <w:rsid w:val="00D777ED"/>
    <w:rsid w:val="00D77A48"/>
    <w:rsid w:val="00D8143C"/>
    <w:rsid w:val="00D81866"/>
    <w:rsid w:val="00D81B93"/>
    <w:rsid w:val="00D81DC0"/>
    <w:rsid w:val="00D81E3B"/>
    <w:rsid w:val="00D81F52"/>
    <w:rsid w:val="00D82223"/>
    <w:rsid w:val="00D82DDE"/>
    <w:rsid w:val="00D8383A"/>
    <w:rsid w:val="00D83E5E"/>
    <w:rsid w:val="00D845C6"/>
    <w:rsid w:val="00D84A1B"/>
    <w:rsid w:val="00D84E3A"/>
    <w:rsid w:val="00D85D0D"/>
    <w:rsid w:val="00D85FF1"/>
    <w:rsid w:val="00D8615D"/>
    <w:rsid w:val="00D86AE7"/>
    <w:rsid w:val="00D86F28"/>
    <w:rsid w:val="00D87136"/>
    <w:rsid w:val="00D875F2"/>
    <w:rsid w:val="00D87B35"/>
    <w:rsid w:val="00D87ECC"/>
    <w:rsid w:val="00D90827"/>
    <w:rsid w:val="00D90B3A"/>
    <w:rsid w:val="00D90D91"/>
    <w:rsid w:val="00D9273F"/>
    <w:rsid w:val="00D943EF"/>
    <w:rsid w:val="00D94725"/>
    <w:rsid w:val="00D94932"/>
    <w:rsid w:val="00D94A65"/>
    <w:rsid w:val="00D94B2E"/>
    <w:rsid w:val="00D9668E"/>
    <w:rsid w:val="00D96BEE"/>
    <w:rsid w:val="00D96ED4"/>
    <w:rsid w:val="00D97D6C"/>
    <w:rsid w:val="00DA0649"/>
    <w:rsid w:val="00DA0D18"/>
    <w:rsid w:val="00DA2097"/>
    <w:rsid w:val="00DA2171"/>
    <w:rsid w:val="00DA2313"/>
    <w:rsid w:val="00DA2430"/>
    <w:rsid w:val="00DA3063"/>
    <w:rsid w:val="00DA4E13"/>
    <w:rsid w:val="00DA54E2"/>
    <w:rsid w:val="00DA55AE"/>
    <w:rsid w:val="00DA55C6"/>
    <w:rsid w:val="00DA5C4D"/>
    <w:rsid w:val="00DA60DD"/>
    <w:rsid w:val="00DA6752"/>
    <w:rsid w:val="00DA6984"/>
    <w:rsid w:val="00DA69F6"/>
    <w:rsid w:val="00DA6D1F"/>
    <w:rsid w:val="00DA72D3"/>
    <w:rsid w:val="00DA7D62"/>
    <w:rsid w:val="00DB0548"/>
    <w:rsid w:val="00DB14DA"/>
    <w:rsid w:val="00DB21F6"/>
    <w:rsid w:val="00DB2D21"/>
    <w:rsid w:val="00DB2ED7"/>
    <w:rsid w:val="00DB3657"/>
    <w:rsid w:val="00DB4F9C"/>
    <w:rsid w:val="00DB5110"/>
    <w:rsid w:val="00DB54C2"/>
    <w:rsid w:val="00DB559B"/>
    <w:rsid w:val="00DB62D9"/>
    <w:rsid w:val="00DB638A"/>
    <w:rsid w:val="00DB64AC"/>
    <w:rsid w:val="00DB6A2F"/>
    <w:rsid w:val="00DC0287"/>
    <w:rsid w:val="00DC0390"/>
    <w:rsid w:val="00DC059A"/>
    <w:rsid w:val="00DC0C69"/>
    <w:rsid w:val="00DC0E95"/>
    <w:rsid w:val="00DC2414"/>
    <w:rsid w:val="00DC2D47"/>
    <w:rsid w:val="00DC4304"/>
    <w:rsid w:val="00DC4D9B"/>
    <w:rsid w:val="00DC521E"/>
    <w:rsid w:val="00DC5F95"/>
    <w:rsid w:val="00DC63ED"/>
    <w:rsid w:val="00DC6C5B"/>
    <w:rsid w:val="00DC6D47"/>
    <w:rsid w:val="00DC7401"/>
    <w:rsid w:val="00DD0146"/>
    <w:rsid w:val="00DD029D"/>
    <w:rsid w:val="00DD04F6"/>
    <w:rsid w:val="00DD076A"/>
    <w:rsid w:val="00DD0D2B"/>
    <w:rsid w:val="00DD14F4"/>
    <w:rsid w:val="00DD174A"/>
    <w:rsid w:val="00DD1DD2"/>
    <w:rsid w:val="00DD1F83"/>
    <w:rsid w:val="00DD3F01"/>
    <w:rsid w:val="00DD52C7"/>
    <w:rsid w:val="00DD5478"/>
    <w:rsid w:val="00DD5B17"/>
    <w:rsid w:val="00DD5CF8"/>
    <w:rsid w:val="00DD6691"/>
    <w:rsid w:val="00DD6C79"/>
    <w:rsid w:val="00DD7367"/>
    <w:rsid w:val="00DE056B"/>
    <w:rsid w:val="00DE0E3A"/>
    <w:rsid w:val="00DE2795"/>
    <w:rsid w:val="00DE27C6"/>
    <w:rsid w:val="00DE2A50"/>
    <w:rsid w:val="00DE2FF2"/>
    <w:rsid w:val="00DE31C9"/>
    <w:rsid w:val="00DE3C37"/>
    <w:rsid w:val="00DE3C40"/>
    <w:rsid w:val="00DE3C8D"/>
    <w:rsid w:val="00DE4195"/>
    <w:rsid w:val="00DE4354"/>
    <w:rsid w:val="00DE6A6C"/>
    <w:rsid w:val="00DE7DF2"/>
    <w:rsid w:val="00DE7DF7"/>
    <w:rsid w:val="00DF0167"/>
    <w:rsid w:val="00DF2632"/>
    <w:rsid w:val="00DF26B2"/>
    <w:rsid w:val="00DF2AF6"/>
    <w:rsid w:val="00DF2F4A"/>
    <w:rsid w:val="00DF49C6"/>
    <w:rsid w:val="00DF565B"/>
    <w:rsid w:val="00DF56BA"/>
    <w:rsid w:val="00DF65BE"/>
    <w:rsid w:val="00DF73A9"/>
    <w:rsid w:val="00DF7622"/>
    <w:rsid w:val="00E00E11"/>
    <w:rsid w:val="00E0124B"/>
    <w:rsid w:val="00E01831"/>
    <w:rsid w:val="00E01D82"/>
    <w:rsid w:val="00E02F37"/>
    <w:rsid w:val="00E0338E"/>
    <w:rsid w:val="00E033AB"/>
    <w:rsid w:val="00E04849"/>
    <w:rsid w:val="00E04DCB"/>
    <w:rsid w:val="00E05075"/>
    <w:rsid w:val="00E05AB0"/>
    <w:rsid w:val="00E05BCB"/>
    <w:rsid w:val="00E05D09"/>
    <w:rsid w:val="00E06509"/>
    <w:rsid w:val="00E07092"/>
    <w:rsid w:val="00E07485"/>
    <w:rsid w:val="00E11184"/>
    <w:rsid w:val="00E11978"/>
    <w:rsid w:val="00E11E35"/>
    <w:rsid w:val="00E124A7"/>
    <w:rsid w:val="00E12666"/>
    <w:rsid w:val="00E12E5A"/>
    <w:rsid w:val="00E1339A"/>
    <w:rsid w:val="00E135A1"/>
    <w:rsid w:val="00E137D1"/>
    <w:rsid w:val="00E13D8A"/>
    <w:rsid w:val="00E13F2A"/>
    <w:rsid w:val="00E150B1"/>
    <w:rsid w:val="00E15916"/>
    <w:rsid w:val="00E15C76"/>
    <w:rsid w:val="00E16412"/>
    <w:rsid w:val="00E173C6"/>
    <w:rsid w:val="00E17C92"/>
    <w:rsid w:val="00E2104C"/>
    <w:rsid w:val="00E21396"/>
    <w:rsid w:val="00E21839"/>
    <w:rsid w:val="00E21E44"/>
    <w:rsid w:val="00E222BF"/>
    <w:rsid w:val="00E224C0"/>
    <w:rsid w:val="00E242EE"/>
    <w:rsid w:val="00E24377"/>
    <w:rsid w:val="00E248FA"/>
    <w:rsid w:val="00E24954"/>
    <w:rsid w:val="00E24AE3"/>
    <w:rsid w:val="00E24C4B"/>
    <w:rsid w:val="00E250B3"/>
    <w:rsid w:val="00E2517A"/>
    <w:rsid w:val="00E253CF"/>
    <w:rsid w:val="00E25DC0"/>
    <w:rsid w:val="00E26E9B"/>
    <w:rsid w:val="00E27127"/>
    <w:rsid w:val="00E27C98"/>
    <w:rsid w:val="00E27D5B"/>
    <w:rsid w:val="00E300D5"/>
    <w:rsid w:val="00E30297"/>
    <w:rsid w:val="00E309DF"/>
    <w:rsid w:val="00E30AC6"/>
    <w:rsid w:val="00E3194F"/>
    <w:rsid w:val="00E32490"/>
    <w:rsid w:val="00E33CCB"/>
    <w:rsid w:val="00E34116"/>
    <w:rsid w:val="00E342A0"/>
    <w:rsid w:val="00E3455B"/>
    <w:rsid w:val="00E349E7"/>
    <w:rsid w:val="00E34D6C"/>
    <w:rsid w:val="00E35172"/>
    <w:rsid w:val="00E35A5E"/>
    <w:rsid w:val="00E35CAF"/>
    <w:rsid w:val="00E35CDF"/>
    <w:rsid w:val="00E36AE2"/>
    <w:rsid w:val="00E37104"/>
    <w:rsid w:val="00E377BA"/>
    <w:rsid w:val="00E37B0E"/>
    <w:rsid w:val="00E400C2"/>
    <w:rsid w:val="00E402C2"/>
    <w:rsid w:val="00E40B79"/>
    <w:rsid w:val="00E415C5"/>
    <w:rsid w:val="00E4170E"/>
    <w:rsid w:val="00E419C1"/>
    <w:rsid w:val="00E41AD5"/>
    <w:rsid w:val="00E41D88"/>
    <w:rsid w:val="00E42496"/>
    <w:rsid w:val="00E42E30"/>
    <w:rsid w:val="00E435E8"/>
    <w:rsid w:val="00E43CD6"/>
    <w:rsid w:val="00E43D45"/>
    <w:rsid w:val="00E43F53"/>
    <w:rsid w:val="00E44788"/>
    <w:rsid w:val="00E4491D"/>
    <w:rsid w:val="00E44FA5"/>
    <w:rsid w:val="00E45018"/>
    <w:rsid w:val="00E456E9"/>
    <w:rsid w:val="00E45787"/>
    <w:rsid w:val="00E46872"/>
    <w:rsid w:val="00E4778F"/>
    <w:rsid w:val="00E47A53"/>
    <w:rsid w:val="00E508EF"/>
    <w:rsid w:val="00E50ED3"/>
    <w:rsid w:val="00E51204"/>
    <w:rsid w:val="00E51729"/>
    <w:rsid w:val="00E5231E"/>
    <w:rsid w:val="00E52387"/>
    <w:rsid w:val="00E524D7"/>
    <w:rsid w:val="00E52866"/>
    <w:rsid w:val="00E52E01"/>
    <w:rsid w:val="00E531BF"/>
    <w:rsid w:val="00E54A65"/>
    <w:rsid w:val="00E55100"/>
    <w:rsid w:val="00E55A6D"/>
    <w:rsid w:val="00E55F30"/>
    <w:rsid w:val="00E564FE"/>
    <w:rsid w:val="00E57495"/>
    <w:rsid w:val="00E578B9"/>
    <w:rsid w:val="00E614D7"/>
    <w:rsid w:val="00E62C5F"/>
    <w:rsid w:val="00E62F13"/>
    <w:rsid w:val="00E63CB4"/>
    <w:rsid w:val="00E650CA"/>
    <w:rsid w:val="00E653FC"/>
    <w:rsid w:val="00E655DF"/>
    <w:rsid w:val="00E65882"/>
    <w:rsid w:val="00E65994"/>
    <w:rsid w:val="00E65CD0"/>
    <w:rsid w:val="00E65E57"/>
    <w:rsid w:val="00E66C49"/>
    <w:rsid w:val="00E6775A"/>
    <w:rsid w:val="00E677DD"/>
    <w:rsid w:val="00E67A89"/>
    <w:rsid w:val="00E67C56"/>
    <w:rsid w:val="00E714EA"/>
    <w:rsid w:val="00E71740"/>
    <w:rsid w:val="00E72875"/>
    <w:rsid w:val="00E72B6E"/>
    <w:rsid w:val="00E72E71"/>
    <w:rsid w:val="00E73300"/>
    <w:rsid w:val="00E75B7E"/>
    <w:rsid w:val="00E75BFC"/>
    <w:rsid w:val="00E766CC"/>
    <w:rsid w:val="00E76956"/>
    <w:rsid w:val="00E7795A"/>
    <w:rsid w:val="00E77C86"/>
    <w:rsid w:val="00E80386"/>
    <w:rsid w:val="00E80871"/>
    <w:rsid w:val="00E818D0"/>
    <w:rsid w:val="00E819DA"/>
    <w:rsid w:val="00E81DDB"/>
    <w:rsid w:val="00E82967"/>
    <w:rsid w:val="00E8426A"/>
    <w:rsid w:val="00E84CAC"/>
    <w:rsid w:val="00E84F00"/>
    <w:rsid w:val="00E85323"/>
    <w:rsid w:val="00E87032"/>
    <w:rsid w:val="00E876DA"/>
    <w:rsid w:val="00E87783"/>
    <w:rsid w:val="00E87B75"/>
    <w:rsid w:val="00E90357"/>
    <w:rsid w:val="00E906B3"/>
    <w:rsid w:val="00E90778"/>
    <w:rsid w:val="00E90DE9"/>
    <w:rsid w:val="00E914C3"/>
    <w:rsid w:val="00E9196B"/>
    <w:rsid w:val="00E91F69"/>
    <w:rsid w:val="00E93BB9"/>
    <w:rsid w:val="00E94191"/>
    <w:rsid w:val="00E95AB9"/>
    <w:rsid w:val="00E95D07"/>
    <w:rsid w:val="00E96085"/>
    <w:rsid w:val="00E96399"/>
    <w:rsid w:val="00E97A78"/>
    <w:rsid w:val="00E97A92"/>
    <w:rsid w:val="00E97DC2"/>
    <w:rsid w:val="00EA0428"/>
    <w:rsid w:val="00EA175E"/>
    <w:rsid w:val="00EA1AB7"/>
    <w:rsid w:val="00EA1C41"/>
    <w:rsid w:val="00EA2FBC"/>
    <w:rsid w:val="00EA2FF9"/>
    <w:rsid w:val="00EA378B"/>
    <w:rsid w:val="00EA3A11"/>
    <w:rsid w:val="00EA3EFF"/>
    <w:rsid w:val="00EA44A8"/>
    <w:rsid w:val="00EA483A"/>
    <w:rsid w:val="00EA48D5"/>
    <w:rsid w:val="00EA4BEA"/>
    <w:rsid w:val="00EA52A4"/>
    <w:rsid w:val="00EA589D"/>
    <w:rsid w:val="00EA6940"/>
    <w:rsid w:val="00EA6A42"/>
    <w:rsid w:val="00EB0B64"/>
    <w:rsid w:val="00EB0E5F"/>
    <w:rsid w:val="00EB0FAA"/>
    <w:rsid w:val="00EB1721"/>
    <w:rsid w:val="00EB2815"/>
    <w:rsid w:val="00EB2C33"/>
    <w:rsid w:val="00EB2DE5"/>
    <w:rsid w:val="00EB2EFD"/>
    <w:rsid w:val="00EB318F"/>
    <w:rsid w:val="00EB4D30"/>
    <w:rsid w:val="00EB5379"/>
    <w:rsid w:val="00EB6145"/>
    <w:rsid w:val="00EB637D"/>
    <w:rsid w:val="00EB63FC"/>
    <w:rsid w:val="00EB6649"/>
    <w:rsid w:val="00EB7115"/>
    <w:rsid w:val="00EB7117"/>
    <w:rsid w:val="00EB7206"/>
    <w:rsid w:val="00EB7982"/>
    <w:rsid w:val="00EC0141"/>
    <w:rsid w:val="00EC066E"/>
    <w:rsid w:val="00EC0C82"/>
    <w:rsid w:val="00EC1000"/>
    <w:rsid w:val="00EC13FB"/>
    <w:rsid w:val="00EC2950"/>
    <w:rsid w:val="00EC32E6"/>
    <w:rsid w:val="00EC346B"/>
    <w:rsid w:val="00EC4BB7"/>
    <w:rsid w:val="00EC4DD5"/>
    <w:rsid w:val="00EC6C8A"/>
    <w:rsid w:val="00ED0386"/>
    <w:rsid w:val="00ED0DC7"/>
    <w:rsid w:val="00ED11E6"/>
    <w:rsid w:val="00ED1646"/>
    <w:rsid w:val="00ED18A8"/>
    <w:rsid w:val="00ED1EF6"/>
    <w:rsid w:val="00ED2840"/>
    <w:rsid w:val="00ED302C"/>
    <w:rsid w:val="00ED477C"/>
    <w:rsid w:val="00ED4A37"/>
    <w:rsid w:val="00ED4D2D"/>
    <w:rsid w:val="00ED5F08"/>
    <w:rsid w:val="00ED6392"/>
    <w:rsid w:val="00ED6BEA"/>
    <w:rsid w:val="00ED6C86"/>
    <w:rsid w:val="00ED7539"/>
    <w:rsid w:val="00EE071E"/>
    <w:rsid w:val="00EE1553"/>
    <w:rsid w:val="00EE177E"/>
    <w:rsid w:val="00EE1BA1"/>
    <w:rsid w:val="00EE1C2F"/>
    <w:rsid w:val="00EE1CF7"/>
    <w:rsid w:val="00EE20F5"/>
    <w:rsid w:val="00EE2A48"/>
    <w:rsid w:val="00EE2F71"/>
    <w:rsid w:val="00EE32F5"/>
    <w:rsid w:val="00EE3752"/>
    <w:rsid w:val="00EE3F77"/>
    <w:rsid w:val="00EE445C"/>
    <w:rsid w:val="00EE497C"/>
    <w:rsid w:val="00EE61F5"/>
    <w:rsid w:val="00EE61FA"/>
    <w:rsid w:val="00EE6262"/>
    <w:rsid w:val="00EE7F6D"/>
    <w:rsid w:val="00EF07A0"/>
    <w:rsid w:val="00EF0B5E"/>
    <w:rsid w:val="00EF0CFD"/>
    <w:rsid w:val="00EF16E5"/>
    <w:rsid w:val="00EF19D9"/>
    <w:rsid w:val="00EF2A51"/>
    <w:rsid w:val="00EF3520"/>
    <w:rsid w:val="00EF4936"/>
    <w:rsid w:val="00EF517D"/>
    <w:rsid w:val="00EF75B4"/>
    <w:rsid w:val="00EF766D"/>
    <w:rsid w:val="00EF7E19"/>
    <w:rsid w:val="00F00387"/>
    <w:rsid w:val="00F009CA"/>
    <w:rsid w:val="00F00A07"/>
    <w:rsid w:val="00F00A0D"/>
    <w:rsid w:val="00F016BA"/>
    <w:rsid w:val="00F01BD3"/>
    <w:rsid w:val="00F01CFA"/>
    <w:rsid w:val="00F0271F"/>
    <w:rsid w:val="00F02E9E"/>
    <w:rsid w:val="00F030FC"/>
    <w:rsid w:val="00F03948"/>
    <w:rsid w:val="00F03EBF"/>
    <w:rsid w:val="00F046A9"/>
    <w:rsid w:val="00F04A64"/>
    <w:rsid w:val="00F04C66"/>
    <w:rsid w:val="00F05397"/>
    <w:rsid w:val="00F058EA"/>
    <w:rsid w:val="00F066CF"/>
    <w:rsid w:val="00F06A1D"/>
    <w:rsid w:val="00F07C16"/>
    <w:rsid w:val="00F114D3"/>
    <w:rsid w:val="00F11CE1"/>
    <w:rsid w:val="00F12550"/>
    <w:rsid w:val="00F138BE"/>
    <w:rsid w:val="00F13A61"/>
    <w:rsid w:val="00F13D43"/>
    <w:rsid w:val="00F14048"/>
    <w:rsid w:val="00F160A9"/>
    <w:rsid w:val="00F17C4F"/>
    <w:rsid w:val="00F17CBB"/>
    <w:rsid w:val="00F17DF1"/>
    <w:rsid w:val="00F17E98"/>
    <w:rsid w:val="00F2030A"/>
    <w:rsid w:val="00F2081C"/>
    <w:rsid w:val="00F2091A"/>
    <w:rsid w:val="00F2122D"/>
    <w:rsid w:val="00F21A9C"/>
    <w:rsid w:val="00F21CFA"/>
    <w:rsid w:val="00F22B27"/>
    <w:rsid w:val="00F234F5"/>
    <w:rsid w:val="00F2359B"/>
    <w:rsid w:val="00F23B08"/>
    <w:rsid w:val="00F23CD0"/>
    <w:rsid w:val="00F23D1D"/>
    <w:rsid w:val="00F25640"/>
    <w:rsid w:val="00F256A2"/>
    <w:rsid w:val="00F25CEC"/>
    <w:rsid w:val="00F2600D"/>
    <w:rsid w:val="00F26555"/>
    <w:rsid w:val="00F271CF"/>
    <w:rsid w:val="00F30896"/>
    <w:rsid w:val="00F31479"/>
    <w:rsid w:val="00F318F7"/>
    <w:rsid w:val="00F32A05"/>
    <w:rsid w:val="00F32D46"/>
    <w:rsid w:val="00F3377B"/>
    <w:rsid w:val="00F33BC4"/>
    <w:rsid w:val="00F33C85"/>
    <w:rsid w:val="00F33E50"/>
    <w:rsid w:val="00F33E65"/>
    <w:rsid w:val="00F3460C"/>
    <w:rsid w:val="00F34E02"/>
    <w:rsid w:val="00F34F5A"/>
    <w:rsid w:val="00F35C63"/>
    <w:rsid w:val="00F36D2A"/>
    <w:rsid w:val="00F40B9D"/>
    <w:rsid w:val="00F41A1F"/>
    <w:rsid w:val="00F43101"/>
    <w:rsid w:val="00F432D3"/>
    <w:rsid w:val="00F4437D"/>
    <w:rsid w:val="00F446B3"/>
    <w:rsid w:val="00F44AFF"/>
    <w:rsid w:val="00F45110"/>
    <w:rsid w:val="00F46330"/>
    <w:rsid w:val="00F46A83"/>
    <w:rsid w:val="00F476E1"/>
    <w:rsid w:val="00F47753"/>
    <w:rsid w:val="00F477DC"/>
    <w:rsid w:val="00F47C67"/>
    <w:rsid w:val="00F5138A"/>
    <w:rsid w:val="00F51E33"/>
    <w:rsid w:val="00F534CE"/>
    <w:rsid w:val="00F536A9"/>
    <w:rsid w:val="00F53AB7"/>
    <w:rsid w:val="00F53EA8"/>
    <w:rsid w:val="00F541B5"/>
    <w:rsid w:val="00F548C9"/>
    <w:rsid w:val="00F559BF"/>
    <w:rsid w:val="00F568EB"/>
    <w:rsid w:val="00F575EF"/>
    <w:rsid w:val="00F57DA9"/>
    <w:rsid w:val="00F6006B"/>
    <w:rsid w:val="00F609F0"/>
    <w:rsid w:val="00F60C00"/>
    <w:rsid w:val="00F61377"/>
    <w:rsid w:val="00F61943"/>
    <w:rsid w:val="00F62DCE"/>
    <w:rsid w:val="00F643BE"/>
    <w:rsid w:val="00F6483D"/>
    <w:rsid w:val="00F64910"/>
    <w:rsid w:val="00F64D6A"/>
    <w:rsid w:val="00F65328"/>
    <w:rsid w:val="00F65C41"/>
    <w:rsid w:val="00F6625A"/>
    <w:rsid w:val="00F67544"/>
    <w:rsid w:val="00F67648"/>
    <w:rsid w:val="00F67E37"/>
    <w:rsid w:val="00F701CD"/>
    <w:rsid w:val="00F702A5"/>
    <w:rsid w:val="00F70A6C"/>
    <w:rsid w:val="00F70D61"/>
    <w:rsid w:val="00F713A0"/>
    <w:rsid w:val="00F71C1B"/>
    <w:rsid w:val="00F71C9D"/>
    <w:rsid w:val="00F71CBB"/>
    <w:rsid w:val="00F71FC8"/>
    <w:rsid w:val="00F7222B"/>
    <w:rsid w:val="00F72300"/>
    <w:rsid w:val="00F723FA"/>
    <w:rsid w:val="00F7356C"/>
    <w:rsid w:val="00F754E5"/>
    <w:rsid w:val="00F75CB1"/>
    <w:rsid w:val="00F75E16"/>
    <w:rsid w:val="00F761A3"/>
    <w:rsid w:val="00F763AC"/>
    <w:rsid w:val="00F765AB"/>
    <w:rsid w:val="00F7792B"/>
    <w:rsid w:val="00F77CCD"/>
    <w:rsid w:val="00F80A45"/>
    <w:rsid w:val="00F80DD7"/>
    <w:rsid w:val="00F80EA8"/>
    <w:rsid w:val="00F80FE9"/>
    <w:rsid w:val="00F8138E"/>
    <w:rsid w:val="00F818FA"/>
    <w:rsid w:val="00F81ABF"/>
    <w:rsid w:val="00F82AC7"/>
    <w:rsid w:val="00F83B30"/>
    <w:rsid w:val="00F83B44"/>
    <w:rsid w:val="00F83E9A"/>
    <w:rsid w:val="00F8407D"/>
    <w:rsid w:val="00F84E82"/>
    <w:rsid w:val="00F86028"/>
    <w:rsid w:val="00F861F8"/>
    <w:rsid w:val="00F86AB4"/>
    <w:rsid w:val="00F871AF"/>
    <w:rsid w:val="00F8724C"/>
    <w:rsid w:val="00F8738C"/>
    <w:rsid w:val="00F874E7"/>
    <w:rsid w:val="00F87A2D"/>
    <w:rsid w:val="00F87CA7"/>
    <w:rsid w:val="00F87FFD"/>
    <w:rsid w:val="00F90054"/>
    <w:rsid w:val="00F90705"/>
    <w:rsid w:val="00F9182A"/>
    <w:rsid w:val="00F91B35"/>
    <w:rsid w:val="00F924F9"/>
    <w:rsid w:val="00F92FEF"/>
    <w:rsid w:val="00F93001"/>
    <w:rsid w:val="00F937CD"/>
    <w:rsid w:val="00F9404D"/>
    <w:rsid w:val="00F942BE"/>
    <w:rsid w:val="00F94649"/>
    <w:rsid w:val="00F94B13"/>
    <w:rsid w:val="00F954F3"/>
    <w:rsid w:val="00F95CE3"/>
    <w:rsid w:val="00F967A6"/>
    <w:rsid w:val="00F97453"/>
    <w:rsid w:val="00F979C1"/>
    <w:rsid w:val="00F979FF"/>
    <w:rsid w:val="00FA006E"/>
    <w:rsid w:val="00FA078E"/>
    <w:rsid w:val="00FA11DD"/>
    <w:rsid w:val="00FA1DA9"/>
    <w:rsid w:val="00FA1DF1"/>
    <w:rsid w:val="00FA300C"/>
    <w:rsid w:val="00FA384F"/>
    <w:rsid w:val="00FA3891"/>
    <w:rsid w:val="00FA3A91"/>
    <w:rsid w:val="00FA3AEA"/>
    <w:rsid w:val="00FA439F"/>
    <w:rsid w:val="00FA4717"/>
    <w:rsid w:val="00FA52D8"/>
    <w:rsid w:val="00FA730A"/>
    <w:rsid w:val="00FA755C"/>
    <w:rsid w:val="00FA75D1"/>
    <w:rsid w:val="00FA7BAE"/>
    <w:rsid w:val="00FB0EE2"/>
    <w:rsid w:val="00FB1FCC"/>
    <w:rsid w:val="00FB237D"/>
    <w:rsid w:val="00FB26AE"/>
    <w:rsid w:val="00FB2916"/>
    <w:rsid w:val="00FB2D73"/>
    <w:rsid w:val="00FB3EFF"/>
    <w:rsid w:val="00FB45A4"/>
    <w:rsid w:val="00FB4701"/>
    <w:rsid w:val="00FB5905"/>
    <w:rsid w:val="00FB5AA8"/>
    <w:rsid w:val="00FB5DFB"/>
    <w:rsid w:val="00FB66DE"/>
    <w:rsid w:val="00FB6AC1"/>
    <w:rsid w:val="00FC0132"/>
    <w:rsid w:val="00FC168D"/>
    <w:rsid w:val="00FC282D"/>
    <w:rsid w:val="00FC34BB"/>
    <w:rsid w:val="00FC3542"/>
    <w:rsid w:val="00FC366E"/>
    <w:rsid w:val="00FC4D46"/>
    <w:rsid w:val="00FC4EB0"/>
    <w:rsid w:val="00FC548F"/>
    <w:rsid w:val="00FC5503"/>
    <w:rsid w:val="00FC5E43"/>
    <w:rsid w:val="00FC62FB"/>
    <w:rsid w:val="00FC6C77"/>
    <w:rsid w:val="00FD0B38"/>
    <w:rsid w:val="00FD0D53"/>
    <w:rsid w:val="00FD0DB9"/>
    <w:rsid w:val="00FD2569"/>
    <w:rsid w:val="00FD3532"/>
    <w:rsid w:val="00FD3958"/>
    <w:rsid w:val="00FD452D"/>
    <w:rsid w:val="00FD4DAD"/>
    <w:rsid w:val="00FD5298"/>
    <w:rsid w:val="00FD5412"/>
    <w:rsid w:val="00FD5B18"/>
    <w:rsid w:val="00FD6832"/>
    <w:rsid w:val="00FD7156"/>
    <w:rsid w:val="00FD784F"/>
    <w:rsid w:val="00FD7BFC"/>
    <w:rsid w:val="00FE0128"/>
    <w:rsid w:val="00FE0137"/>
    <w:rsid w:val="00FE0172"/>
    <w:rsid w:val="00FE0240"/>
    <w:rsid w:val="00FE04E4"/>
    <w:rsid w:val="00FE174D"/>
    <w:rsid w:val="00FE2C71"/>
    <w:rsid w:val="00FE343B"/>
    <w:rsid w:val="00FE357D"/>
    <w:rsid w:val="00FE35CD"/>
    <w:rsid w:val="00FE42D6"/>
    <w:rsid w:val="00FE42FF"/>
    <w:rsid w:val="00FE44EF"/>
    <w:rsid w:val="00FE4B92"/>
    <w:rsid w:val="00FE4D45"/>
    <w:rsid w:val="00FE51B6"/>
    <w:rsid w:val="00FE5756"/>
    <w:rsid w:val="00FE5B28"/>
    <w:rsid w:val="00FE5BE4"/>
    <w:rsid w:val="00FE7289"/>
    <w:rsid w:val="00FF06AE"/>
    <w:rsid w:val="00FF09A6"/>
    <w:rsid w:val="00FF1322"/>
    <w:rsid w:val="00FF365F"/>
    <w:rsid w:val="00FF48BE"/>
    <w:rsid w:val="00FF4DA8"/>
    <w:rsid w:val="00FF4E35"/>
    <w:rsid w:val="00FF4FCB"/>
    <w:rsid w:val="00FF7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AE3C6"/>
  <w15:chartTrackingRefBased/>
  <w15:docId w15:val="{44D4350A-9D96-46A9-A4F5-5DC70ADB3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B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4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B8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B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B8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B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B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B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B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B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4B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B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B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B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B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B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B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B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B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B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B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B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B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B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B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B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B89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516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16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16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16D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544CB"/>
    <w:rPr>
      <w:sz w:val="16"/>
      <w:szCs w:val="16"/>
    </w:rPr>
  </w:style>
  <w:style w:type="paragraph" w:styleId="CommentText">
    <w:name w:val="annotation text"/>
    <w:aliases w:val="Char11,字元"/>
    <w:basedOn w:val="Normal"/>
    <w:link w:val="CommentTextChar"/>
    <w:unhideWhenUsed/>
    <w:qFormat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,字元 Char"/>
    <w:basedOn w:val="DefaultParagraphFont"/>
    <w:link w:val="CommentText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AB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87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83A"/>
  </w:style>
  <w:style w:type="paragraph" w:styleId="Footer">
    <w:name w:val="footer"/>
    <w:basedOn w:val="Normal"/>
    <w:link w:val="FooterChar"/>
    <w:uiPriority w:val="99"/>
    <w:unhideWhenUsed/>
    <w:rsid w:val="005008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83A"/>
  </w:style>
  <w:style w:type="paragraph" w:styleId="Revision">
    <w:name w:val="Revision"/>
    <w:hidden/>
    <w:uiPriority w:val="99"/>
    <w:semiHidden/>
    <w:rsid w:val="001236C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C4C0E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C4C0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A15D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51CC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245FC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B2B1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057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7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38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855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2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7" Type="http://schemas.openxmlformats.org/officeDocument/2006/relationships/image" Target="media/image10.svg"/><Relationship Id="rId2" Type="http://schemas.openxmlformats.org/officeDocument/2006/relationships/numbering" Target="numbering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image" Target="media/image3.png"/><Relationship Id="rId4" Type="http://schemas.openxmlformats.org/officeDocument/2006/relationships/settings" Target="setting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9C0BA-143F-4791-85E1-E3F277A52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81</Words>
  <Characters>6162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y An Badoy</cp:lastModifiedBy>
  <cp:revision>5</cp:revision>
  <cp:lastPrinted>2026-02-07T16:49:00Z</cp:lastPrinted>
  <dcterms:created xsi:type="dcterms:W3CDTF">2026-04-08T17:32:00Z</dcterms:created>
  <dcterms:modified xsi:type="dcterms:W3CDTF">2026-04-17T23:11:00Z</dcterms:modified>
</cp:coreProperties>
</file>